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AB1AD0" w14:textId="24F9F859" w:rsidR="00D535B6" w:rsidRPr="002E07D2" w:rsidRDefault="00D535B6" w:rsidP="003A6BF9">
      <w:pPr>
        <w:pStyle w:val="Title"/>
      </w:pPr>
      <w:r w:rsidRPr="002E07D2">
        <w:t>Supplementary Material</w:t>
      </w:r>
    </w:p>
    <w:p w14:paraId="2AF0857B" w14:textId="77777777" w:rsidR="00D535B6" w:rsidRPr="002E07D2" w:rsidRDefault="00D535B6" w:rsidP="00D535B6">
      <w:pPr>
        <w:keepNext/>
        <w:spacing w:after="0" w:line="240" w:lineRule="auto"/>
        <w:jc w:val="center"/>
        <w:rPr>
          <w:rFonts w:cs="Arial"/>
          <w:b/>
        </w:rPr>
      </w:pPr>
    </w:p>
    <w:p w14:paraId="2DFB7298" w14:textId="03D5325E" w:rsidR="00FA654C" w:rsidRPr="002E07D2" w:rsidRDefault="00084DBD" w:rsidP="00484BB2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/>
        </w:rPr>
        <w:t xml:space="preserve">Title: </w:t>
      </w:r>
      <w:r w:rsidR="00FA654C" w:rsidRPr="002E07D2">
        <w:rPr>
          <w:rFonts w:cs="Arial"/>
          <w:bCs/>
        </w:rPr>
        <w:t>Using Confirmatory Factor Analysis to Identify Symptom Clusters in Individuals with Acquired Disabilities</w:t>
      </w:r>
    </w:p>
    <w:p w14:paraId="7D03F01C" w14:textId="77777777" w:rsidR="008B2C83" w:rsidRPr="002E07D2" w:rsidRDefault="008B2C83">
      <w:pPr>
        <w:keepNext/>
        <w:spacing w:after="0" w:line="240" w:lineRule="auto"/>
        <w:jc w:val="center"/>
        <w:rPr>
          <w:rFonts w:cs="Arial"/>
          <w:b/>
        </w:rPr>
      </w:pPr>
    </w:p>
    <w:p w14:paraId="1EF98405" w14:textId="36B21190" w:rsidR="008B2C83" w:rsidRPr="002E07D2" w:rsidRDefault="00084DBD" w:rsidP="001C0FEB">
      <w:pPr>
        <w:keepNext/>
        <w:spacing w:after="0" w:line="240" w:lineRule="auto"/>
        <w:jc w:val="center"/>
        <w:rPr>
          <w:rFonts w:cs="Arial"/>
          <w:bCs/>
          <w:i/>
          <w:iCs/>
        </w:rPr>
      </w:pPr>
      <w:r w:rsidRPr="002E07D2">
        <w:rPr>
          <w:rFonts w:cs="Arial"/>
          <w:b/>
          <w:i/>
          <w:iCs/>
        </w:rPr>
        <w:t xml:space="preserve">Journal: </w:t>
      </w:r>
      <w:r w:rsidR="008B2C83" w:rsidRPr="002E07D2">
        <w:rPr>
          <w:rFonts w:cs="Arial"/>
          <w:bCs/>
          <w:i/>
          <w:iCs/>
        </w:rPr>
        <w:t>Quality of Life Research</w:t>
      </w:r>
    </w:p>
    <w:p w14:paraId="4EB0B260" w14:textId="77777777" w:rsidR="009F345B" w:rsidRPr="002E07D2" w:rsidRDefault="009F345B" w:rsidP="001C0FEB">
      <w:pPr>
        <w:keepNext/>
        <w:spacing w:after="0" w:line="240" w:lineRule="auto"/>
        <w:jc w:val="center"/>
        <w:rPr>
          <w:rFonts w:cs="Arial"/>
          <w:b/>
        </w:rPr>
      </w:pPr>
    </w:p>
    <w:p w14:paraId="29600E92" w14:textId="7F99B01E" w:rsidR="009F345B" w:rsidRPr="002E07D2" w:rsidRDefault="009F345B" w:rsidP="001C0FEB">
      <w:pPr>
        <w:keepNext/>
        <w:spacing w:after="0" w:line="240" w:lineRule="auto"/>
        <w:jc w:val="center"/>
        <w:rPr>
          <w:rFonts w:cs="Arial"/>
          <w:b/>
        </w:rPr>
      </w:pPr>
      <w:r w:rsidRPr="002E07D2">
        <w:rPr>
          <w:rFonts w:cs="Arial"/>
          <w:b/>
        </w:rPr>
        <w:t>Authors:</w:t>
      </w:r>
    </w:p>
    <w:p w14:paraId="2267F661" w14:textId="460664E9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David S. Tulsky, Ph.D.</w:t>
      </w:r>
      <w:r w:rsidR="009F345B" w:rsidRPr="002E07D2">
        <w:rPr>
          <w:rFonts w:cs="Arial"/>
          <w:bCs/>
        </w:rPr>
        <w:t>, University of Delaware, dtulsky@udel.edu</w:t>
      </w:r>
    </w:p>
    <w:p w14:paraId="0963B3D2" w14:textId="747A1851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Aaron J. Boulton, Ph.D.</w:t>
      </w:r>
    </w:p>
    <w:p w14:paraId="50F624D4" w14:textId="0B03CEAB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Pamela A. Kisala, M.A.</w:t>
      </w:r>
    </w:p>
    <w:p w14:paraId="0DEFB2EF" w14:textId="2C1C37AF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Callie E. Tyner, Ph.D.</w:t>
      </w:r>
    </w:p>
    <w:p w14:paraId="3FB02D1A" w14:textId="4483EE73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Ryan Pohlig, Ph.D.</w:t>
      </w:r>
    </w:p>
    <w:p w14:paraId="64BF13B6" w14:textId="145F79B6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Nancy D. Chiaravalloti, Ph.D.</w:t>
      </w:r>
    </w:p>
    <w:p w14:paraId="11642215" w14:textId="2DCCFCFB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Jerry Slotkin, Ph.D.</w:t>
      </w:r>
    </w:p>
    <w:p w14:paraId="497C47DC" w14:textId="2C11F610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Heather B. Taylor, Ph.D.</w:t>
      </w:r>
    </w:p>
    <w:p w14:paraId="3FDDA0A8" w14:textId="5043C7A3" w:rsidR="00FA654C" w:rsidRPr="002E07D2" w:rsidRDefault="00FA654C" w:rsidP="001C0FEB">
      <w:pPr>
        <w:keepNext/>
        <w:spacing w:after="0" w:line="240" w:lineRule="auto"/>
        <w:jc w:val="center"/>
        <w:rPr>
          <w:rFonts w:cs="Arial"/>
          <w:bCs/>
        </w:rPr>
      </w:pPr>
      <w:r w:rsidRPr="002E07D2">
        <w:rPr>
          <w:rFonts w:cs="Arial"/>
          <w:bCs/>
        </w:rPr>
        <w:t>Mark Sherer, Ph.D</w:t>
      </w:r>
      <w:r w:rsidR="009F345B" w:rsidRPr="002E07D2">
        <w:rPr>
          <w:rFonts w:cs="Arial"/>
          <w:bCs/>
        </w:rPr>
        <w:t>.</w:t>
      </w:r>
    </w:p>
    <w:p w14:paraId="34A5A65C" w14:textId="77777777" w:rsidR="009F345B" w:rsidRPr="002E07D2" w:rsidRDefault="009F345B" w:rsidP="001C0FEB">
      <w:pPr>
        <w:keepNext/>
        <w:pBdr>
          <w:bottom w:val="single" w:sz="4" w:space="1" w:color="auto"/>
        </w:pBdr>
        <w:spacing w:after="0" w:line="240" w:lineRule="auto"/>
        <w:rPr>
          <w:rFonts w:cs="Arial"/>
          <w:bCs/>
        </w:rPr>
      </w:pPr>
    </w:p>
    <w:p w14:paraId="3B4C7145" w14:textId="77777777" w:rsidR="002E2AB3" w:rsidRPr="002E07D2" w:rsidRDefault="002E2AB3" w:rsidP="006A5EC0">
      <w:pPr>
        <w:keepNext/>
        <w:spacing w:after="0" w:line="240" w:lineRule="auto"/>
        <w:jc w:val="center"/>
        <w:rPr>
          <w:rFonts w:cs="Arial"/>
          <w:b/>
        </w:rPr>
      </w:pPr>
    </w:p>
    <w:p w14:paraId="48A4833A" w14:textId="24B92AA7" w:rsidR="00093D62" w:rsidRPr="002E07D2" w:rsidRDefault="008C61B6" w:rsidP="001C0FEB">
      <w:pPr>
        <w:keepNext/>
        <w:spacing w:after="0" w:line="276" w:lineRule="auto"/>
        <w:rPr>
          <w:rFonts w:eastAsiaTheme="minorEastAsia" w:cs="Arial"/>
        </w:rPr>
      </w:pPr>
      <w:r w:rsidRPr="002E07D2">
        <w:rPr>
          <w:rFonts w:eastAsiaTheme="minorEastAsia" w:cs="Arial"/>
        </w:rPr>
        <w:t xml:space="preserve">This supplement provides additional detail regarding </w:t>
      </w:r>
      <w:r w:rsidR="00882C3C" w:rsidRPr="002E07D2">
        <w:rPr>
          <w:rFonts w:eastAsiaTheme="minorEastAsia" w:cs="Arial"/>
        </w:rPr>
        <w:t>the measures, models, and findings reported in the main article.</w:t>
      </w:r>
      <w:r w:rsidR="00093D62" w:rsidRPr="002E07D2">
        <w:rPr>
          <w:rFonts w:eastAsiaTheme="minorEastAsia" w:cs="Arial"/>
        </w:rPr>
        <w:t xml:space="preserve"> </w:t>
      </w:r>
    </w:p>
    <w:p w14:paraId="4357D17C" w14:textId="77777777" w:rsidR="00093D62" w:rsidRPr="002E07D2" w:rsidRDefault="00093D62" w:rsidP="001C0FEB">
      <w:pPr>
        <w:keepNext/>
        <w:spacing w:after="0" w:line="276" w:lineRule="auto"/>
        <w:rPr>
          <w:rFonts w:eastAsiaTheme="minorEastAsia" w:cs="Arial"/>
        </w:rPr>
      </w:pPr>
    </w:p>
    <w:p w14:paraId="023B8CCE" w14:textId="6EA6049C" w:rsidR="00093D62" w:rsidRPr="002E07D2" w:rsidRDefault="00EF2BAF" w:rsidP="001C0FEB">
      <w:pPr>
        <w:keepNext/>
        <w:spacing w:after="0" w:line="276" w:lineRule="auto"/>
        <w:rPr>
          <w:rFonts w:eastAsiaTheme="minorEastAsia" w:cs="Arial"/>
        </w:rPr>
      </w:pPr>
      <w:r w:rsidRPr="002E07D2">
        <w:rPr>
          <w:rFonts w:eastAsiaTheme="minorEastAsia" w:cs="Arial"/>
        </w:rPr>
        <w:t xml:space="preserve">In Table </w:t>
      </w:r>
      <w:r w:rsidR="00AF3EC2" w:rsidRPr="002E07D2">
        <w:rPr>
          <w:rFonts w:eastAsiaTheme="minorEastAsia" w:cs="Arial"/>
        </w:rPr>
        <w:t>S</w:t>
      </w:r>
      <w:r w:rsidRPr="002E07D2">
        <w:rPr>
          <w:rFonts w:eastAsiaTheme="minorEastAsia" w:cs="Arial"/>
        </w:rPr>
        <w:t>1, a list of all patient-reported outcome measures (PROM) and performance-based cognitive tests administered to participants</w:t>
      </w:r>
      <w:r w:rsidR="00882C3C" w:rsidRPr="002E07D2">
        <w:rPr>
          <w:rFonts w:eastAsiaTheme="minorEastAsia" w:cs="Arial"/>
        </w:rPr>
        <w:t xml:space="preserve"> in the study</w:t>
      </w:r>
      <w:r w:rsidRPr="002E07D2">
        <w:rPr>
          <w:rFonts w:eastAsiaTheme="minorEastAsia" w:cs="Arial"/>
        </w:rPr>
        <w:t xml:space="preserve"> is provided. As noted in the main article, measures were selected for inclusion in analyses through a rigorous process involving reanalysis of existing qualitative and quantitative data and expert review. Measures selected covered medical symptoms, functional </w:t>
      </w:r>
      <w:r w:rsidR="00E86E86" w:rsidRPr="002E07D2">
        <w:rPr>
          <w:rFonts w:eastAsiaTheme="minorEastAsia" w:cs="Arial"/>
        </w:rPr>
        <w:t xml:space="preserve">and psychosocial </w:t>
      </w:r>
      <w:r w:rsidRPr="002E07D2">
        <w:rPr>
          <w:rFonts w:eastAsiaTheme="minorEastAsia" w:cs="Arial"/>
        </w:rPr>
        <w:t>outcomes, and quality of life endpoints considered common or relevant to all four injury subgroups included in the study</w:t>
      </w:r>
      <w:r w:rsidR="00882C3C" w:rsidRPr="002E07D2">
        <w:rPr>
          <w:rFonts w:eastAsiaTheme="minorEastAsia" w:cs="Arial"/>
        </w:rPr>
        <w:t>.</w:t>
      </w:r>
      <w:r w:rsidR="00093D62" w:rsidRPr="002E07D2">
        <w:rPr>
          <w:rFonts w:eastAsiaTheme="minorEastAsia" w:cs="Arial"/>
        </w:rPr>
        <w:t xml:space="preserve"> </w:t>
      </w:r>
    </w:p>
    <w:p w14:paraId="092917AF" w14:textId="77777777" w:rsidR="00093D62" w:rsidRPr="002E07D2" w:rsidRDefault="00093D62" w:rsidP="001C0FEB">
      <w:pPr>
        <w:keepNext/>
        <w:spacing w:after="0" w:line="276" w:lineRule="auto"/>
        <w:rPr>
          <w:rFonts w:eastAsiaTheme="minorEastAsia" w:cs="Arial"/>
        </w:rPr>
      </w:pPr>
    </w:p>
    <w:p w14:paraId="5ED0234C" w14:textId="190FAB3E" w:rsidR="00093D62" w:rsidRPr="002E07D2" w:rsidRDefault="00556C8D" w:rsidP="001C0FEB">
      <w:pPr>
        <w:keepNext/>
        <w:spacing w:after="0" w:line="276" w:lineRule="auto"/>
        <w:rPr>
          <w:rFonts w:eastAsiaTheme="minorEastAsia" w:cs="Arial"/>
        </w:rPr>
      </w:pPr>
      <w:r w:rsidRPr="002E07D2">
        <w:rPr>
          <w:rFonts w:eastAsiaTheme="minorEastAsia" w:cs="Arial"/>
        </w:rPr>
        <w:t xml:space="preserve">In Table </w:t>
      </w:r>
      <w:r w:rsidR="00AF3EC2" w:rsidRPr="002E07D2">
        <w:rPr>
          <w:rFonts w:eastAsiaTheme="minorEastAsia" w:cs="Arial"/>
        </w:rPr>
        <w:t>S</w:t>
      </w:r>
      <w:r w:rsidRPr="002E07D2">
        <w:rPr>
          <w:rFonts w:eastAsiaTheme="minorEastAsia" w:cs="Arial"/>
        </w:rPr>
        <w:t xml:space="preserve">2, </w:t>
      </w:r>
      <w:r w:rsidR="00AF3EC2" w:rsidRPr="002E07D2">
        <w:rPr>
          <w:rFonts w:eastAsiaTheme="minorEastAsia" w:cs="Arial"/>
        </w:rPr>
        <w:t>specifications for the 11 candidate models for the global (cross-condition) confirmatory factor analysis (CFA)</w:t>
      </w:r>
      <w:r w:rsidRPr="002E07D2">
        <w:rPr>
          <w:rFonts w:eastAsiaTheme="minorEastAsia" w:cs="Arial"/>
        </w:rPr>
        <w:t xml:space="preserve"> </w:t>
      </w:r>
      <w:r w:rsidR="00AF3EC2" w:rsidRPr="002E07D2">
        <w:rPr>
          <w:rFonts w:eastAsiaTheme="minorEastAsia" w:cs="Arial"/>
        </w:rPr>
        <w:t>are provided.</w:t>
      </w:r>
    </w:p>
    <w:p w14:paraId="5C573817" w14:textId="77777777" w:rsidR="00093D62" w:rsidRPr="002E07D2" w:rsidRDefault="00093D62" w:rsidP="001C0FEB">
      <w:pPr>
        <w:keepNext/>
        <w:spacing w:after="0" w:line="276" w:lineRule="auto"/>
        <w:rPr>
          <w:rFonts w:eastAsiaTheme="minorEastAsia" w:cs="Arial"/>
        </w:rPr>
      </w:pPr>
    </w:p>
    <w:p w14:paraId="48A09EE2" w14:textId="720BBA7F" w:rsidR="00093D62" w:rsidRPr="002E07D2" w:rsidRDefault="003E6ABA" w:rsidP="001C0FEB">
      <w:pPr>
        <w:keepNext/>
        <w:spacing w:after="0" w:line="276" w:lineRule="auto"/>
        <w:rPr>
          <w:rFonts w:eastAsiaTheme="minorEastAsia" w:cs="Arial"/>
        </w:rPr>
      </w:pPr>
      <w:r w:rsidRPr="002E07D2">
        <w:rPr>
          <w:rFonts w:eastAsiaTheme="minorEastAsia" w:cs="Arial"/>
        </w:rPr>
        <w:t>In Table S3, parameter estimates for the partial scalar invariant model are shown.</w:t>
      </w:r>
      <w:r w:rsidR="00F65243" w:rsidRPr="002E07D2">
        <w:rPr>
          <w:rFonts w:eastAsiaTheme="minorEastAsia" w:cs="Arial"/>
        </w:rPr>
        <w:t xml:space="preserve"> </w:t>
      </w:r>
    </w:p>
    <w:p w14:paraId="670438FF" w14:textId="77777777" w:rsidR="00093D62" w:rsidRPr="002E07D2" w:rsidRDefault="00093D62" w:rsidP="001C0FEB">
      <w:pPr>
        <w:keepNext/>
        <w:spacing w:after="0" w:line="276" w:lineRule="auto"/>
        <w:rPr>
          <w:rFonts w:eastAsiaTheme="minorEastAsia" w:cs="Arial"/>
        </w:rPr>
      </w:pPr>
    </w:p>
    <w:p w14:paraId="11B0DC6C" w14:textId="54FC1D7D" w:rsidR="005C164A" w:rsidRPr="002E07D2" w:rsidRDefault="00F65243" w:rsidP="001C0FEB">
      <w:pPr>
        <w:keepNext/>
        <w:spacing w:after="0" w:line="276" w:lineRule="auto"/>
        <w:rPr>
          <w:rFonts w:eastAsiaTheme="minorEastAsia" w:cs="Arial"/>
          <w:b/>
        </w:rPr>
      </w:pPr>
      <w:r w:rsidRPr="002E07D2">
        <w:rPr>
          <w:rFonts w:eastAsiaTheme="minorEastAsia" w:cs="Arial"/>
        </w:rPr>
        <w:t>In Figure S1, Bland-Altman plots for factors that were not reported in the main manuscript are presented.</w:t>
      </w:r>
      <w:r w:rsidR="00EF2E5D" w:rsidRPr="002E07D2">
        <w:rPr>
          <w:rFonts w:eastAsiaTheme="minorEastAsia" w:cs="Arial"/>
          <w:b/>
        </w:rPr>
        <w:t xml:space="preserve"> </w:t>
      </w:r>
    </w:p>
    <w:p w14:paraId="77363F7F" w14:textId="56F0EB01" w:rsidR="00ED75F6" w:rsidRPr="002E07D2" w:rsidRDefault="00ED75F6" w:rsidP="001C0FEB">
      <w:pPr>
        <w:keepNext/>
        <w:spacing w:after="0" w:line="240" w:lineRule="auto"/>
        <w:rPr>
          <w:rFonts w:eastAsiaTheme="minorEastAsia" w:cs="Arial"/>
          <w:b/>
        </w:rPr>
      </w:pPr>
      <w:r w:rsidRPr="002E07D2">
        <w:rPr>
          <w:rFonts w:eastAsiaTheme="minorEastAsia" w:cs="Arial"/>
          <w:b/>
        </w:rPr>
        <w:tab/>
      </w:r>
    </w:p>
    <w:p w14:paraId="4205FC54" w14:textId="6B56F117" w:rsidR="0049425C" w:rsidRPr="002E07D2" w:rsidRDefault="00FC3B28" w:rsidP="001C0FEB">
      <w:pPr>
        <w:keepNext/>
        <w:spacing w:after="0" w:line="240" w:lineRule="auto"/>
        <w:rPr>
          <w:rFonts w:eastAsiaTheme="minorEastAsia" w:cs="Arial"/>
        </w:rPr>
      </w:pPr>
      <w:r w:rsidRPr="002E07D2">
        <w:rPr>
          <w:rFonts w:eastAsiaTheme="minorEastAsia" w:cs="Arial"/>
          <w:i/>
        </w:rPr>
        <w:tab/>
      </w:r>
      <w:r w:rsidR="00CD5AA5" w:rsidRPr="002E07D2">
        <w:rPr>
          <w:rFonts w:eastAsiaTheme="minorEastAsia" w:cs="Arial"/>
        </w:rPr>
        <w:t xml:space="preserve"> </w:t>
      </w:r>
    </w:p>
    <w:p w14:paraId="310CCC15" w14:textId="2D1BDFDB" w:rsidR="00FC3B28" w:rsidRPr="002E07D2" w:rsidRDefault="00FC3B28" w:rsidP="001C0FEB">
      <w:pPr>
        <w:spacing w:line="240" w:lineRule="auto"/>
        <w:ind w:left="360"/>
        <w:rPr>
          <w:rFonts w:cs="Arial"/>
        </w:rPr>
        <w:sectPr w:rsidR="00FC3B28" w:rsidRPr="002E07D2" w:rsidSect="001C0FEB">
          <w:headerReference w:type="default" r:id="rId12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55F0E26" w14:textId="5A9F1FDC" w:rsidR="00FC3B28" w:rsidRPr="002E07D2" w:rsidRDefault="00FC3B28" w:rsidP="001C0FEB">
      <w:pPr>
        <w:pageBreakBefore/>
        <w:spacing w:after="0" w:line="240" w:lineRule="auto"/>
        <w:rPr>
          <w:rFonts w:eastAsiaTheme="minorEastAsia" w:cs="Arial"/>
          <w:i/>
        </w:rPr>
      </w:pPr>
      <w:r w:rsidRPr="002E07D2">
        <w:rPr>
          <w:rFonts w:eastAsiaTheme="minorEastAsia" w:cs="Arial"/>
        </w:rPr>
        <w:lastRenderedPageBreak/>
        <w:t xml:space="preserve">Table </w:t>
      </w:r>
      <w:r w:rsidR="001C3136" w:rsidRPr="002E07D2">
        <w:rPr>
          <w:rFonts w:eastAsiaTheme="minorEastAsia" w:cs="Arial"/>
        </w:rPr>
        <w:t>S</w:t>
      </w:r>
      <w:r w:rsidRPr="002E07D2">
        <w:rPr>
          <w:rFonts w:eastAsiaTheme="minorEastAsia" w:cs="Arial"/>
        </w:rPr>
        <w:t xml:space="preserve">1. </w:t>
      </w:r>
      <w:r w:rsidRPr="002E07D2">
        <w:rPr>
          <w:rFonts w:eastAsiaTheme="minorEastAsia" w:cs="Arial"/>
          <w:i/>
        </w:rPr>
        <w:t>Outcome Measures</w:t>
      </w:r>
      <w:r w:rsidR="006732C3" w:rsidRPr="002E07D2">
        <w:rPr>
          <w:rFonts w:eastAsiaTheme="minorEastAsia" w:cs="Arial"/>
          <w:i/>
        </w:rPr>
        <w:t xml:space="preserve"> </w:t>
      </w:r>
      <w:r w:rsidR="00691BE3" w:rsidRPr="002E07D2">
        <w:rPr>
          <w:rFonts w:eastAsiaTheme="minorEastAsia" w:cs="Arial"/>
          <w:i/>
        </w:rPr>
        <w:t xml:space="preserve">Administered </w:t>
      </w:r>
      <w:r w:rsidR="006732C3" w:rsidRPr="002E07D2">
        <w:rPr>
          <w:rFonts w:eastAsiaTheme="minorEastAsia" w:cs="Arial"/>
          <w:i/>
        </w:rPr>
        <w:t>in Baseline and Follow-up Field Testing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08"/>
        <w:gridCol w:w="2766"/>
        <w:gridCol w:w="1426"/>
      </w:tblGrid>
      <w:tr w:rsidR="00941CEA" w:rsidRPr="002E07D2" w14:paraId="18FAC6EA" w14:textId="77777777" w:rsidTr="003A6BF9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0ACD05C" w14:textId="5AB7EB5A" w:rsidR="00DA1A68" w:rsidRPr="002E07D2" w:rsidRDefault="00DA1A68" w:rsidP="00CA03E2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Category/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10C24579" w14:textId="77777777" w:rsidR="00DA1A68" w:rsidRPr="002E07D2" w:rsidRDefault="00DA1A68" w:rsidP="00CA03E2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Sour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07EFE397" w14:textId="77777777" w:rsidR="00DA1A68" w:rsidRPr="002E07D2" w:rsidRDefault="00DA1A68" w:rsidP="00CA03E2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Used in CFA?</w:t>
            </w:r>
          </w:p>
        </w:tc>
      </w:tr>
      <w:tr w:rsidR="00941CEA" w:rsidRPr="002E07D2" w14:paraId="3DB4937A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6BD3F6EB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Cognitive Health (Performance-Based)</w:t>
            </w:r>
          </w:p>
        </w:tc>
      </w:tr>
      <w:tr w:rsidR="00941CEA" w:rsidRPr="002E07D2" w14:paraId="3871D269" w14:textId="77777777" w:rsidTr="003A6BF9">
        <w:tc>
          <w:tcPr>
            <w:tcW w:w="0" w:type="auto"/>
          </w:tcPr>
          <w:p w14:paraId="7C37A234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ackward Counting</w:t>
            </w:r>
          </w:p>
        </w:tc>
        <w:tc>
          <w:tcPr>
            <w:tcW w:w="0" w:type="auto"/>
          </w:tcPr>
          <w:p w14:paraId="7D5696B4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BTACT</w:t>
            </w:r>
          </w:p>
        </w:tc>
        <w:tc>
          <w:tcPr>
            <w:tcW w:w="0" w:type="auto"/>
          </w:tcPr>
          <w:p w14:paraId="21AE57FA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3AFDB11F" w14:textId="77777777" w:rsidTr="003A6BF9">
        <w:tc>
          <w:tcPr>
            <w:tcW w:w="0" w:type="auto"/>
          </w:tcPr>
          <w:p w14:paraId="01A1CFA7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Category Fluency</w:t>
            </w:r>
          </w:p>
        </w:tc>
        <w:tc>
          <w:tcPr>
            <w:tcW w:w="0" w:type="auto"/>
          </w:tcPr>
          <w:p w14:paraId="37A7F46A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BTACT</w:t>
            </w:r>
          </w:p>
        </w:tc>
        <w:tc>
          <w:tcPr>
            <w:tcW w:w="0" w:type="auto"/>
          </w:tcPr>
          <w:p w14:paraId="10DAF535" w14:textId="77777777" w:rsidR="00F40901" w:rsidRPr="002E07D2" w:rsidRDefault="00F40901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37BC1EDB" w14:textId="77777777" w:rsidTr="003A6BF9">
        <w:tc>
          <w:tcPr>
            <w:tcW w:w="0" w:type="auto"/>
          </w:tcPr>
          <w:p w14:paraId="3180B4F3" w14:textId="4C3F1342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WAIS-III Digit Span Backward</w:t>
            </w:r>
          </w:p>
        </w:tc>
        <w:tc>
          <w:tcPr>
            <w:tcW w:w="0" w:type="auto"/>
          </w:tcPr>
          <w:p w14:paraId="31AA9B14" w14:textId="3C01BE3C" w:rsidR="00F40901" w:rsidRPr="002E07D2" w:rsidRDefault="000D477C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WAIS-III/</w:t>
            </w:r>
            <w:r w:rsidR="00F40901" w:rsidRPr="002E07D2">
              <w:rPr>
                <w:rFonts w:cs="Arial"/>
              </w:rPr>
              <w:t>BTACT</w:t>
            </w:r>
          </w:p>
        </w:tc>
        <w:tc>
          <w:tcPr>
            <w:tcW w:w="0" w:type="auto"/>
          </w:tcPr>
          <w:p w14:paraId="5CB570FA" w14:textId="77777777" w:rsidR="00F40901" w:rsidRPr="002E07D2" w:rsidRDefault="00F40901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2335A6D0" w14:textId="77777777" w:rsidTr="003A6BF9">
        <w:tc>
          <w:tcPr>
            <w:tcW w:w="0" w:type="auto"/>
          </w:tcPr>
          <w:p w14:paraId="46F890F3" w14:textId="380219A2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WAIS-III Digit Span Forward</w:t>
            </w:r>
          </w:p>
        </w:tc>
        <w:tc>
          <w:tcPr>
            <w:tcW w:w="0" w:type="auto"/>
          </w:tcPr>
          <w:p w14:paraId="48DD8881" w14:textId="46BF599A" w:rsidR="00F40901" w:rsidRPr="002E07D2" w:rsidRDefault="005E54E6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WAIS-III</w:t>
            </w:r>
          </w:p>
        </w:tc>
        <w:tc>
          <w:tcPr>
            <w:tcW w:w="0" w:type="auto"/>
          </w:tcPr>
          <w:p w14:paraId="5BBE00E8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4C0ABB31" w14:textId="77777777" w:rsidTr="003A6BF9">
        <w:tc>
          <w:tcPr>
            <w:tcW w:w="0" w:type="auto"/>
          </w:tcPr>
          <w:p w14:paraId="5C4D4DEE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Letter Fluency</w:t>
            </w:r>
          </w:p>
        </w:tc>
        <w:tc>
          <w:tcPr>
            <w:tcW w:w="0" w:type="auto"/>
          </w:tcPr>
          <w:p w14:paraId="1CB39188" w14:textId="35DD3CA4" w:rsidR="00F40901" w:rsidRPr="002E07D2" w:rsidRDefault="005E54E6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COWAT</w:t>
            </w:r>
          </w:p>
        </w:tc>
        <w:tc>
          <w:tcPr>
            <w:tcW w:w="0" w:type="auto"/>
          </w:tcPr>
          <w:p w14:paraId="7C866CD9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1377E8FC" w14:textId="77777777" w:rsidTr="003A6BF9">
        <w:tc>
          <w:tcPr>
            <w:tcW w:w="0" w:type="auto"/>
          </w:tcPr>
          <w:p w14:paraId="52BC121A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Number Series</w:t>
            </w:r>
          </w:p>
        </w:tc>
        <w:tc>
          <w:tcPr>
            <w:tcW w:w="0" w:type="auto"/>
          </w:tcPr>
          <w:p w14:paraId="140F5E58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BTACT</w:t>
            </w:r>
          </w:p>
        </w:tc>
        <w:tc>
          <w:tcPr>
            <w:tcW w:w="0" w:type="auto"/>
          </w:tcPr>
          <w:p w14:paraId="1DA9BB01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59CBB7A7" w14:textId="77777777" w:rsidTr="003A6BF9">
        <w:tc>
          <w:tcPr>
            <w:tcW w:w="0" w:type="auto"/>
            <w:tcBorders>
              <w:bottom w:val="nil"/>
            </w:tcBorders>
          </w:tcPr>
          <w:p w14:paraId="7A31DA4B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Oral Trail Making Test</w:t>
            </w:r>
          </w:p>
        </w:tc>
        <w:tc>
          <w:tcPr>
            <w:tcW w:w="0" w:type="auto"/>
            <w:tcBorders>
              <w:bottom w:val="nil"/>
            </w:tcBorders>
          </w:tcPr>
          <w:p w14:paraId="65906BC6" w14:textId="036C354D" w:rsidR="00F40901" w:rsidRPr="002E07D2" w:rsidRDefault="005E54E6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Oral Trail Making Test</w:t>
            </w:r>
          </w:p>
        </w:tc>
        <w:tc>
          <w:tcPr>
            <w:tcW w:w="0" w:type="auto"/>
            <w:tcBorders>
              <w:bottom w:val="nil"/>
            </w:tcBorders>
          </w:tcPr>
          <w:p w14:paraId="23CBBAD8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49979D53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7515612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RAVLT Immediate Recal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5FF551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BTA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EA7BAF" w14:textId="77777777" w:rsidR="00F40901" w:rsidRPr="002E07D2" w:rsidRDefault="00F40901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0D73B43A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587B4E32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Cognitive Health (Self-Report)</w:t>
            </w:r>
          </w:p>
        </w:tc>
      </w:tr>
      <w:tr w:rsidR="00941CEA" w:rsidRPr="002E07D2" w14:paraId="205F26CC" w14:textId="77777777" w:rsidTr="003A6BF9">
        <w:tc>
          <w:tcPr>
            <w:tcW w:w="0" w:type="auto"/>
            <w:tcBorders>
              <w:bottom w:val="nil"/>
            </w:tcBorders>
          </w:tcPr>
          <w:p w14:paraId="2A274B67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Cognition – General</w:t>
            </w:r>
          </w:p>
        </w:tc>
        <w:tc>
          <w:tcPr>
            <w:tcW w:w="0" w:type="auto"/>
            <w:tcBorders>
              <w:bottom w:val="nil"/>
            </w:tcBorders>
          </w:tcPr>
          <w:p w14:paraId="408488B5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  <w:tcBorders>
              <w:bottom w:val="nil"/>
            </w:tcBorders>
          </w:tcPr>
          <w:p w14:paraId="1D67561C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124CB26D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60238B" w14:textId="77777777" w:rsidR="00F40901" w:rsidRPr="002E07D2" w:rsidRDefault="00F40901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xecutive Fun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C40779E" w14:textId="77777777" w:rsidR="00F40901" w:rsidRPr="002E07D2" w:rsidRDefault="00F40901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3822184" w14:textId="77777777" w:rsidR="00F40901" w:rsidRPr="002E07D2" w:rsidRDefault="00F40901" w:rsidP="00D3086F">
            <w:pPr>
              <w:rPr>
                <w:rFonts w:cs="Arial"/>
              </w:rPr>
            </w:pPr>
          </w:p>
        </w:tc>
      </w:tr>
      <w:tr w:rsidR="00941CEA" w:rsidRPr="002E07D2" w14:paraId="11BE789E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2365C189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Economic Well-Being</w:t>
            </w:r>
          </w:p>
        </w:tc>
      </w:tr>
      <w:tr w:rsidR="00941CEA" w:rsidRPr="002E07D2" w14:paraId="2EC002B1" w14:textId="77777777" w:rsidTr="003A6BF9">
        <w:tc>
          <w:tcPr>
            <w:tcW w:w="0" w:type="auto"/>
          </w:tcPr>
          <w:p w14:paraId="6CC26A1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conomic Pressure – Financial Cutbacks</w:t>
            </w:r>
          </w:p>
        </w:tc>
        <w:tc>
          <w:tcPr>
            <w:tcW w:w="0" w:type="auto"/>
          </w:tcPr>
          <w:p w14:paraId="796D087C" w14:textId="6835A737" w:rsidR="00A03AD8" w:rsidRPr="002E07D2" w:rsidRDefault="0086223C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CEPS</w:t>
            </w:r>
          </w:p>
        </w:tc>
        <w:tc>
          <w:tcPr>
            <w:tcW w:w="0" w:type="auto"/>
          </w:tcPr>
          <w:p w14:paraId="75CF5A16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4458C74D" w14:textId="77777777" w:rsidTr="003A6BF9">
        <w:tc>
          <w:tcPr>
            <w:tcW w:w="0" w:type="auto"/>
          </w:tcPr>
          <w:p w14:paraId="17340E27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conomic Pressure – Make Ends Meet</w:t>
            </w:r>
          </w:p>
        </w:tc>
        <w:tc>
          <w:tcPr>
            <w:tcW w:w="0" w:type="auto"/>
          </w:tcPr>
          <w:p w14:paraId="430FBD71" w14:textId="0351B363" w:rsidR="00A03AD8" w:rsidRPr="002E07D2" w:rsidRDefault="0086223C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CEPS</w:t>
            </w:r>
          </w:p>
        </w:tc>
        <w:tc>
          <w:tcPr>
            <w:tcW w:w="0" w:type="auto"/>
          </w:tcPr>
          <w:p w14:paraId="1A5B870D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70DE33CA" w14:textId="77777777" w:rsidTr="003A6BF9">
        <w:tc>
          <w:tcPr>
            <w:tcW w:w="0" w:type="auto"/>
          </w:tcPr>
          <w:p w14:paraId="1CE2BD0D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conomic Pressure – Material Needs</w:t>
            </w:r>
          </w:p>
        </w:tc>
        <w:tc>
          <w:tcPr>
            <w:tcW w:w="0" w:type="auto"/>
          </w:tcPr>
          <w:p w14:paraId="417B5AAA" w14:textId="705B91B6" w:rsidR="00A03AD8" w:rsidRPr="002E07D2" w:rsidRDefault="0086223C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CEPS</w:t>
            </w:r>
          </w:p>
        </w:tc>
        <w:tc>
          <w:tcPr>
            <w:tcW w:w="0" w:type="auto"/>
          </w:tcPr>
          <w:p w14:paraId="171A8E9F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33FD3910" w14:textId="77777777" w:rsidTr="003A6BF9">
        <w:tc>
          <w:tcPr>
            <w:tcW w:w="0" w:type="auto"/>
            <w:tcBorders>
              <w:bottom w:val="nil"/>
            </w:tcBorders>
          </w:tcPr>
          <w:p w14:paraId="1775B7E8" w14:textId="6E20CE28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conomic Quality of Life</w:t>
            </w:r>
            <w:r w:rsidR="002B14CB" w:rsidRPr="002E07D2">
              <w:rPr>
                <w:rFonts w:cs="Arial"/>
              </w:rPr>
              <w:t xml:space="preserve"> (ECON-QOL)</w:t>
            </w:r>
          </w:p>
        </w:tc>
        <w:tc>
          <w:tcPr>
            <w:tcW w:w="0" w:type="auto"/>
            <w:tcBorders>
              <w:bottom w:val="nil"/>
            </w:tcBorders>
          </w:tcPr>
          <w:p w14:paraId="1A1D0BEF" w14:textId="735881BD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ECON-QOL</w:t>
            </w:r>
          </w:p>
        </w:tc>
        <w:tc>
          <w:tcPr>
            <w:tcW w:w="0" w:type="auto"/>
            <w:tcBorders>
              <w:bottom w:val="nil"/>
            </w:tcBorders>
          </w:tcPr>
          <w:p w14:paraId="7874CD84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08328145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482FB40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Vocational Impa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FED70F5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75A2461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58B210B5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495FA5A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Emotional Health – Neg Affect</w:t>
            </w:r>
          </w:p>
        </w:tc>
      </w:tr>
      <w:tr w:rsidR="00941CEA" w:rsidRPr="002E07D2" w14:paraId="27A757B5" w14:textId="77777777" w:rsidTr="003A6BF9">
        <w:tc>
          <w:tcPr>
            <w:tcW w:w="0" w:type="auto"/>
          </w:tcPr>
          <w:p w14:paraId="07F60466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Anger</w:t>
            </w:r>
          </w:p>
        </w:tc>
        <w:tc>
          <w:tcPr>
            <w:tcW w:w="0" w:type="auto"/>
          </w:tcPr>
          <w:p w14:paraId="041365D2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TBI-QOL</w:t>
            </w:r>
          </w:p>
        </w:tc>
        <w:tc>
          <w:tcPr>
            <w:tcW w:w="0" w:type="auto"/>
          </w:tcPr>
          <w:p w14:paraId="62EFE169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23E496A1" w14:textId="77777777" w:rsidTr="003A6BF9">
        <w:tc>
          <w:tcPr>
            <w:tcW w:w="0" w:type="auto"/>
          </w:tcPr>
          <w:p w14:paraId="59DC7712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Anxiety</w:t>
            </w:r>
          </w:p>
        </w:tc>
        <w:tc>
          <w:tcPr>
            <w:tcW w:w="0" w:type="auto"/>
          </w:tcPr>
          <w:p w14:paraId="79D0CFD7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28AA2F48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1551B44C" w14:textId="77777777" w:rsidTr="003A6BF9">
        <w:tc>
          <w:tcPr>
            <w:tcW w:w="0" w:type="auto"/>
          </w:tcPr>
          <w:p w14:paraId="13735E2E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Depression</w:t>
            </w:r>
          </w:p>
        </w:tc>
        <w:tc>
          <w:tcPr>
            <w:tcW w:w="0" w:type="auto"/>
          </w:tcPr>
          <w:p w14:paraId="4BF0CD52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023DBB93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73311AFC" w14:textId="77777777" w:rsidTr="003A6BF9">
        <w:tc>
          <w:tcPr>
            <w:tcW w:w="0" w:type="auto"/>
          </w:tcPr>
          <w:p w14:paraId="7A7E7C6F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Grief and Loss</w:t>
            </w:r>
          </w:p>
        </w:tc>
        <w:tc>
          <w:tcPr>
            <w:tcW w:w="0" w:type="auto"/>
          </w:tcPr>
          <w:p w14:paraId="6178A15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, TBI-QOL, LIMB-QOL</w:t>
            </w:r>
          </w:p>
        </w:tc>
        <w:tc>
          <w:tcPr>
            <w:tcW w:w="0" w:type="auto"/>
          </w:tcPr>
          <w:p w14:paraId="5CF66297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54F96957" w14:textId="77777777" w:rsidTr="003A6BF9">
        <w:tc>
          <w:tcPr>
            <w:tcW w:w="0" w:type="auto"/>
          </w:tcPr>
          <w:p w14:paraId="3DE53779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erceived Stress</w:t>
            </w:r>
          </w:p>
        </w:tc>
        <w:tc>
          <w:tcPr>
            <w:tcW w:w="0" w:type="auto"/>
          </w:tcPr>
          <w:p w14:paraId="1D8DF59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IHTB</w:t>
            </w:r>
          </w:p>
        </w:tc>
        <w:tc>
          <w:tcPr>
            <w:tcW w:w="0" w:type="auto"/>
          </w:tcPr>
          <w:p w14:paraId="18216A58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18A13261" w14:textId="77777777" w:rsidTr="003A6BF9">
        <w:tc>
          <w:tcPr>
            <w:tcW w:w="0" w:type="auto"/>
            <w:tcBorders>
              <w:bottom w:val="nil"/>
            </w:tcBorders>
          </w:tcPr>
          <w:p w14:paraId="7F4B115B" w14:textId="2576218E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os</w:t>
            </w:r>
            <w:r w:rsidR="00941CEA" w:rsidRPr="002E07D2">
              <w:rPr>
                <w:rFonts w:cs="Arial"/>
              </w:rPr>
              <w:t>tt</w:t>
            </w:r>
            <w:r w:rsidRPr="002E07D2">
              <w:rPr>
                <w:rFonts w:cs="Arial"/>
              </w:rPr>
              <w:t>raumatic Stress</w:t>
            </w:r>
            <w:r w:rsidR="0086098D" w:rsidRPr="002E07D2">
              <w:rPr>
                <w:rFonts w:cs="Arial"/>
              </w:rPr>
              <w:t xml:space="preserve"> Disorder (PTSD) Symptoms</w:t>
            </w:r>
          </w:p>
        </w:tc>
        <w:tc>
          <w:tcPr>
            <w:tcW w:w="0" w:type="auto"/>
            <w:tcBorders>
              <w:bottom w:val="nil"/>
            </w:tcBorders>
          </w:tcPr>
          <w:p w14:paraId="7DE5DFB1" w14:textId="3838292B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C-PTSD-5</w:t>
            </w:r>
          </w:p>
        </w:tc>
        <w:tc>
          <w:tcPr>
            <w:tcW w:w="0" w:type="auto"/>
            <w:tcBorders>
              <w:bottom w:val="nil"/>
            </w:tcBorders>
          </w:tcPr>
          <w:p w14:paraId="37497884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A8FEE2F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B165F3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Traum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44FD91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0A7DFB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5A60CEC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EB15F6A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Emotional Health – Pos Affect</w:t>
            </w:r>
          </w:p>
        </w:tc>
      </w:tr>
      <w:tr w:rsidR="00941CEA" w:rsidRPr="002E07D2" w14:paraId="4244ACC3" w14:textId="77777777" w:rsidTr="003A6BF9">
        <w:tc>
          <w:tcPr>
            <w:tcW w:w="0" w:type="auto"/>
          </w:tcPr>
          <w:p w14:paraId="776A3D7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proofErr w:type="gramStart"/>
            <w:r w:rsidRPr="002E07D2">
              <w:rPr>
                <w:rFonts w:cs="Arial"/>
              </w:rPr>
              <w:t>Future Outlook</w:t>
            </w:r>
            <w:proofErr w:type="gramEnd"/>
          </w:p>
        </w:tc>
        <w:tc>
          <w:tcPr>
            <w:tcW w:w="0" w:type="auto"/>
          </w:tcPr>
          <w:p w14:paraId="41C49575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</w:tcPr>
          <w:p w14:paraId="3F33D379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7E9082B5" w14:textId="77777777" w:rsidTr="003A6BF9">
        <w:tc>
          <w:tcPr>
            <w:tcW w:w="0" w:type="auto"/>
            <w:tcBorders>
              <w:bottom w:val="nil"/>
            </w:tcBorders>
          </w:tcPr>
          <w:p w14:paraId="5FA48C9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ositive Affect and Well Being</w:t>
            </w:r>
          </w:p>
        </w:tc>
        <w:tc>
          <w:tcPr>
            <w:tcW w:w="0" w:type="auto"/>
            <w:tcBorders>
              <w:bottom w:val="nil"/>
            </w:tcBorders>
          </w:tcPr>
          <w:p w14:paraId="46B1FE81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  <w:tcBorders>
              <w:bottom w:val="nil"/>
            </w:tcBorders>
          </w:tcPr>
          <w:p w14:paraId="2E3D3E6C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27534EEF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8F352EB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Resilienc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C0A9E7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, TBI-QOL, LIMB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8F8E50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430F24FB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207DF52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Emotional Health – Self-Efficacy</w:t>
            </w:r>
          </w:p>
        </w:tc>
      </w:tr>
      <w:tr w:rsidR="00941CEA" w:rsidRPr="002E07D2" w14:paraId="19988341" w14:textId="77777777" w:rsidTr="003A6BF9">
        <w:tc>
          <w:tcPr>
            <w:tcW w:w="0" w:type="auto"/>
          </w:tcPr>
          <w:p w14:paraId="2D412B62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General Self Efficacy</w:t>
            </w:r>
          </w:p>
        </w:tc>
        <w:tc>
          <w:tcPr>
            <w:tcW w:w="0" w:type="auto"/>
          </w:tcPr>
          <w:p w14:paraId="382A07FF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6BA7A602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A0A9B96" w14:textId="77777777" w:rsidTr="003A6BF9">
        <w:tc>
          <w:tcPr>
            <w:tcW w:w="0" w:type="auto"/>
          </w:tcPr>
          <w:p w14:paraId="0AF0171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Health-Related Self Efficacy</w:t>
            </w:r>
          </w:p>
        </w:tc>
        <w:tc>
          <w:tcPr>
            <w:tcW w:w="0" w:type="auto"/>
          </w:tcPr>
          <w:p w14:paraId="37B2122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</w:tcPr>
          <w:p w14:paraId="05946C47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3B618ADF" w14:textId="77777777" w:rsidTr="003A6BF9">
        <w:tc>
          <w:tcPr>
            <w:tcW w:w="0" w:type="auto"/>
          </w:tcPr>
          <w:p w14:paraId="73FFA161" w14:textId="3606009F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elf</w:t>
            </w:r>
            <w:r w:rsidR="00941CEA" w:rsidRPr="002E07D2">
              <w:rPr>
                <w:rFonts w:cs="Arial"/>
              </w:rPr>
              <w:t>-</w:t>
            </w:r>
            <w:r w:rsidRPr="002E07D2">
              <w:rPr>
                <w:rFonts w:cs="Arial"/>
              </w:rPr>
              <w:t>Efficacy for Managing Daily Activities</w:t>
            </w:r>
          </w:p>
        </w:tc>
        <w:tc>
          <w:tcPr>
            <w:tcW w:w="0" w:type="auto"/>
          </w:tcPr>
          <w:p w14:paraId="30DF08E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0F89FAA7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7566F46" w14:textId="77777777" w:rsidTr="003A6BF9">
        <w:tc>
          <w:tcPr>
            <w:tcW w:w="0" w:type="auto"/>
            <w:tcBorders>
              <w:bottom w:val="nil"/>
            </w:tcBorders>
          </w:tcPr>
          <w:p w14:paraId="28195B50" w14:textId="1F529D1E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elf</w:t>
            </w:r>
            <w:r w:rsidR="00941CEA" w:rsidRPr="002E07D2">
              <w:rPr>
                <w:rFonts w:cs="Arial"/>
              </w:rPr>
              <w:t>-</w:t>
            </w:r>
            <w:r w:rsidRPr="002E07D2">
              <w:rPr>
                <w:rFonts w:cs="Arial"/>
              </w:rPr>
              <w:t>Efficacy for Managing Emotions</w:t>
            </w:r>
          </w:p>
        </w:tc>
        <w:tc>
          <w:tcPr>
            <w:tcW w:w="0" w:type="auto"/>
            <w:tcBorders>
              <w:bottom w:val="nil"/>
            </w:tcBorders>
          </w:tcPr>
          <w:p w14:paraId="6FD0DEC8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  <w:tcBorders>
              <w:bottom w:val="nil"/>
            </w:tcBorders>
          </w:tcPr>
          <w:p w14:paraId="50F44DB8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82C3A1C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9F7ABB1" w14:textId="3F625B12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elf</w:t>
            </w:r>
            <w:r w:rsidR="00941CEA" w:rsidRPr="002E07D2">
              <w:rPr>
                <w:rFonts w:cs="Arial"/>
              </w:rPr>
              <w:t>-</w:t>
            </w:r>
            <w:r w:rsidRPr="002E07D2">
              <w:rPr>
                <w:rFonts w:cs="Arial"/>
              </w:rPr>
              <w:t>Efficacy for Managing Symptom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828849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A18100B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A76459A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3BDFBEB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Emotional Health – Self-Image</w:t>
            </w:r>
          </w:p>
        </w:tc>
      </w:tr>
      <w:tr w:rsidR="00941CEA" w:rsidRPr="002E07D2" w14:paraId="3EE6BBDC" w14:textId="77777777" w:rsidTr="003A6BF9">
        <w:tc>
          <w:tcPr>
            <w:tcW w:w="0" w:type="auto"/>
          </w:tcPr>
          <w:p w14:paraId="70DCBE5F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ody Image</w:t>
            </w:r>
          </w:p>
        </w:tc>
        <w:tc>
          <w:tcPr>
            <w:tcW w:w="0" w:type="auto"/>
          </w:tcPr>
          <w:p w14:paraId="5F8037B3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</w:tcPr>
          <w:p w14:paraId="13D0735F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32BE40FE" w14:textId="77777777" w:rsidTr="003A6BF9">
        <w:tc>
          <w:tcPr>
            <w:tcW w:w="0" w:type="auto"/>
          </w:tcPr>
          <w:p w14:paraId="34C1B12D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atisfaction with Physical Abilities/Fitness/Athleticism</w:t>
            </w:r>
          </w:p>
        </w:tc>
        <w:tc>
          <w:tcPr>
            <w:tcW w:w="0" w:type="auto"/>
          </w:tcPr>
          <w:p w14:paraId="05B6E56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</w:tcPr>
          <w:p w14:paraId="06422626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A53A649" w14:textId="77777777" w:rsidTr="003A6BF9">
        <w:tc>
          <w:tcPr>
            <w:tcW w:w="0" w:type="auto"/>
            <w:tcBorders>
              <w:bottom w:val="nil"/>
            </w:tcBorders>
          </w:tcPr>
          <w:p w14:paraId="47D02B29" w14:textId="3B4C8CD8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elf</w:t>
            </w:r>
            <w:r w:rsidR="00941CEA" w:rsidRPr="002E07D2">
              <w:rPr>
                <w:rFonts w:cs="Arial"/>
              </w:rPr>
              <w:t>-</w:t>
            </w:r>
            <w:r w:rsidRPr="002E07D2">
              <w:rPr>
                <w:rFonts w:cs="Arial"/>
              </w:rPr>
              <w:t>Esteem</w:t>
            </w:r>
          </w:p>
        </w:tc>
        <w:tc>
          <w:tcPr>
            <w:tcW w:w="0" w:type="auto"/>
            <w:tcBorders>
              <w:bottom w:val="nil"/>
            </w:tcBorders>
          </w:tcPr>
          <w:p w14:paraId="1814AA6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, TBI-QOL, LIMB-QOL</w:t>
            </w:r>
          </w:p>
        </w:tc>
        <w:tc>
          <w:tcPr>
            <w:tcW w:w="0" w:type="auto"/>
            <w:tcBorders>
              <w:bottom w:val="nil"/>
            </w:tcBorders>
          </w:tcPr>
          <w:p w14:paraId="692422B0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51768CD4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1F0B05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Weight Satisf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FF6AA1D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02E7620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C1B54A5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4C058DBC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Independence</w:t>
            </w:r>
          </w:p>
        </w:tc>
      </w:tr>
      <w:tr w:rsidR="00941CEA" w:rsidRPr="002E07D2" w14:paraId="2170217E" w14:textId="77777777" w:rsidTr="003A6BF9">
        <w:tc>
          <w:tcPr>
            <w:tcW w:w="0" w:type="auto"/>
          </w:tcPr>
          <w:p w14:paraId="13BB0536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Craig Handicap Assessment and Reporting Technique (CHART) short form</w:t>
            </w:r>
          </w:p>
        </w:tc>
        <w:tc>
          <w:tcPr>
            <w:tcW w:w="0" w:type="auto"/>
          </w:tcPr>
          <w:p w14:paraId="08C3A16B" w14:textId="0D9E97C1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CHART</w:t>
            </w:r>
          </w:p>
        </w:tc>
        <w:tc>
          <w:tcPr>
            <w:tcW w:w="0" w:type="auto"/>
          </w:tcPr>
          <w:p w14:paraId="05E44678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5786C831" w14:textId="77777777" w:rsidTr="003A6BF9">
        <w:tc>
          <w:tcPr>
            <w:tcW w:w="0" w:type="auto"/>
          </w:tcPr>
          <w:p w14:paraId="65C1A59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Independence</w:t>
            </w:r>
          </w:p>
        </w:tc>
        <w:tc>
          <w:tcPr>
            <w:tcW w:w="0" w:type="auto"/>
          </w:tcPr>
          <w:p w14:paraId="50FA118E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, TBI-QOL</w:t>
            </w:r>
          </w:p>
        </w:tc>
        <w:tc>
          <w:tcPr>
            <w:tcW w:w="0" w:type="auto"/>
          </w:tcPr>
          <w:p w14:paraId="2B4D8226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3C0CEA9C" w14:textId="77777777" w:rsidTr="003A6BF9">
        <w:tc>
          <w:tcPr>
            <w:tcW w:w="0" w:type="auto"/>
            <w:tcBorders>
              <w:bottom w:val="nil"/>
            </w:tcBorders>
          </w:tcPr>
          <w:p w14:paraId="68BAD837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Katz Activities of Daily Living (ADL)</w:t>
            </w:r>
          </w:p>
        </w:tc>
        <w:tc>
          <w:tcPr>
            <w:tcW w:w="0" w:type="auto"/>
            <w:tcBorders>
              <w:bottom w:val="nil"/>
            </w:tcBorders>
          </w:tcPr>
          <w:p w14:paraId="63059CB5" w14:textId="58DDB0A1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 xml:space="preserve">Katz </w:t>
            </w:r>
            <w:r w:rsidR="00E74FA7" w:rsidRPr="002E07D2">
              <w:rPr>
                <w:rFonts w:cs="Arial"/>
              </w:rPr>
              <w:t>ADL</w:t>
            </w:r>
          </w:p>
        </w:tc>
        <w:tc>
          <w:tcPr>
            <w:tcW w:w="0" w:type="auto"/>
            <w:tcBorders>
              <w:bottom w:val="nil"/>
            </w:tcBorders>
          </w:tcPr>
          <w:p w14:paraId="3700FD94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1A9F6B07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691465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art-O Out and Abou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43CE53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art-O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6D9FFC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B0C0E13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70D9B545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Physical Function</w:t>
            </w:r>
          </w:p>
        </w:tc>
      </w:tr>
      <w:tr w:rsidR="00941CEA" w:rsidRPr="002E07D2" w14:paraId="7BE087B2" w14:textId="77777777" w:rsidTr="003A6BF9">
        <w:tc>
          <w:tcPr>
            <w:tcW w:w="0" w:type="auto"/>
          </w:tcPr>
          <w:p w14:paraId="70129BA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Ambulation</w:t>
            </w:r>
          </w:p>
        </w:tc>
        <w:tc>
          <w:tcPr>
            <w:tcW w:w="0" w:type="auto"/>
          </w:tcPr>
          <w:p w14:paraId="14EA7857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C</w:t>
            </w:r>
          </w:p>
        </w:tc>
        <w:tc>
          <w:tcPr>
            <w:tcW w:w="0" w:type="auto"/>
          </w:tcPr>
          <w:p w14:paraId="680AA81E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43B59F7" w14:textId="77777777" w:rsidTr="003A6BF9">
        <w:tc>
          <w:tcPr>
            <w:tcW w:w="0" w:type="auto"/>
          </w:tcPr>
          <w:p w14:paraId="6FC2C11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asic Mobility</w:t>
            </w:r>
          </w:p>
        </w:tc>
        <w:tc>
          <w:tcPr>
            <w:tcW w:w="0" w:type="auto"/>
          </w:tcPr>
          <w:p w14:paraId="1D762191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C</w:t>
            </w:r>
          </w:p>
        </w:tc>
        <w:tc>
          <w:tcPr>
            <w:tcW w:w="0" w:type="auto"/>
          </w:tcPr>
          <w:p w14:paraId="152D41A0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5272F15A" w14:textId="77777777" w:rsidTr="003A6BF9">
        <w:tc>
          <w:tcPr>
            <w:tcW w:w="0" w:type="auto"/>
          </w:tcPr>
          <w:p w14:paraId="73F70D1A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Fine Motor</w:t>
            </w:r>
          </w:p>
        </w:tc>
        <w:tc>
          <w:tcPr>
            <w:tcW w:w="0" w:type="auto"/>
          </w:tcPr>
          <w:p w14:paraId="67BE9D5F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C</w:t>
            </w:r>
          </w:p>
        </w:tc>
        <w:tc>
          <w:tcPr>
            <w:tcW w:w="0" w:type="auto"/>
          </w:tcPr>
          <w:p w14:paraId="7825852C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4489EC4" w14:textId="77777777" w:rsidTr="003A6BF9">
        <w:tc>
          <w:tcPr>
            <w:tcW w:w="0" w:type="auto"/>
          </w:tcPr>
          <w:p w14:paraId="1EA1FA0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Lower Extremity Function</w:t>
            </w:r>
          </w:p>
        </w:tc>
        <w:tc>
          <w:tcPr>
            <w:tcW w:w="0" w:type="auto"/>
          </w:tcPr>
          <w:p w14:paraId="470129A5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</w:tcPr>
          <w:p w14:paraId="1727933F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5FBA0639" w14:textId="77777777" w:rsidTr="003A6BF9">
        <w:tc>
          <w:tcPr>
            <w:tcW w:w="0" w:type="auto"/>
          </w:tcPr>
          <w:p w14:paraId="50FFBEF6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Manual Wheelchair Mobility</w:t>
            </w:r>
          </w:p>
        </w:tc>
        <w:tc>
          <w:tcPr>
            <w:tcW w:w="0" w:type="auto"/>
          </w:tcPr>
          <w:p w14:paraId="7E4DC392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AT</w:t>
            </w:r>
          </w:p>
        </w:tc>
        <w:tc>
          <w:tcPr>
            <w:tcW w:w="0" w:type="auto"/>
          </w:tcPr>
          <w:p w14:paraId="108BD6BF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F52B7D7" w14:textId="77777777" w:rsidTr="003A6BF9">
        <w:tc>
          <w:tcPr>
            <w:tcW w:w="0" w:type="auto"/>
          </w:tcPr>
          <w:p w14:paraId="7E8D9251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hysical Function</w:t>
            </w:r>
          </w:p>
        </w:tc>
        <w:tc>
          <w:tcPr>
            <w:tcW w:w="0" w:type="auto"/>
          </w:tcPr>
          <w:p w14:paraId="183336EC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79C32AED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542F9DC4" w14:textId="77777777" w:rsidTr="003A6BF9">
        <w:tc>
          <w:tcPr>
            <w:tcW w:w="0" w:type="auto"/>
          </w:tcPr>
          <w:p w14:paraId="336382C1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lastRenderedPageBreak/>
              <w:t>Physical Function with Mobility Aid</w:t>
            </w:r>
          </w:p>
        </w:tc>
        <w:tc>
          <w:tcPr>
            <w:tcW w:w="0" w:type="auto"/>
          </w:tcPr>
          <w:p w14:paraId="0B9C032E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641D5415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E13D541" w14:textId="77777777" w:rsidTr="003A6BF9">
        <w:tc>
          <w:tcPr>
            <w:tcW w:w="0" w:type="auto"/>
          </w:tcPr>
          <w:p w14:paraId="41C456DF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ower Wheelchair Mobility</w:t>
            </w:r>
          </w:p>
        </w:tc>
        <w:tc>
          <w:tcPr>
            <w:tcW w:w="0" w:type="auto"/>
          </w:tcPr>
          <w:p w14:paraId="24458DB8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AT</w:t>
            </w:r>
          </w:p>
        </w:tc>
        <w:tc>
          <w:tcPr>
            <w:tcW w:w="0" w:type="auto"/>
          </w:tcPr>
          <w:p w14:paraId="49AA8742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EF50E4B" w14:textId="77777777" w:rsidTr="003A6BF9">
        <w:tc>
          <w:tcPr>
            <w:tcW w:w="0" w:type="auto"/>
          </w:tcPr>
          <w:p w14:paraId="49E8F621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atisfaction with Orthosis/Prosthesis</w:t>
            </w:r>
          </w:p>
        </w:tc>
        <w:tc>
          <w:tcPr>
            <w:tcW w:w="0" w:type="auto"/>
          </w:tcPr>
          <w:p w14:paraId="09372FD3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LIMB-QOL</w:t>
            </w:r>
          </w:p>
        </w:tc>
        <w:tc>
          <w:tcPr>
            <w:tcW w:w="0" w:type="auto"/>
          </w:tcPr>
          <w:p w14:paraId="0E83BCF7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30280DF7" w14:textId="77777777" w:rsidTr="003A6BF9">
        <w:tc>
          <w:tcPr>
            <w:tcW w:w="0" w:type="auto"/>
          </w:tcPr>
          <w:p w14:paraId="4A3246C9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CI-FI A/T Measures</w:t>
            </w:r>
          </w:p>
        </w:tc>
        <w:tc>
          <w:tcPr>
            <w:tcW w:w="0" w:type="auto"/>
          </w:tcPr>
          <w:p w14:paraId="05D26A7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AT</w:t>
            </w:r>
          </w:p>
        </w:tc>
        <w:tc>
          <w:tcPr>
            <w:tcW w:w="0" w:type="auto"/>
          </w:tcPr>
          <w:p w14:paraId="094827B5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A844039" w14:textId="77777777" w:rsidTr="003A6BF9">
        <w:tc>
          <w:tcPr>
            <w:tcW w:w="0" w:type="auto"/>
            <w:tcBorders>
              <w:bottom w:val="nil"/>
            </w:tcBorders>
          </w:tcPr>
          <w:p w14:paraId="0BAC93F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elf-Care</w:t>
            </w:r>
          </w:p>
        </w:tc>
        <w:tc>
          <w:tcPr>
            <w:tcW w:w="0" w:type="auto"/>
            <w:tcBorders>
              <w:bottom w:val="nil"/>
            </w:tcBorders>
          </w:tcPr>
          <w:p w14:paraId="76B4953C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FI/C</w:t>
            </w:r>
          </w:p>
        </w:tc>
        <w:tc>
          <w:tcPr>
            <w:tcW w:w="0" w:type="auto"/>
            <w:tcBorders>
              <w:bottom w:val="nil"/>
            </w:tcBorders>
          </w:tcPr>
          <w:p w14:paraId="7C1847B7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59897CD9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EA0B79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Upper Extrem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AF7FB0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C4A8B7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B72735D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0A878127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Physical Symptoms</w:t>
            </w:r>
          </w:p>
        </w:tc>
      </w:tr>
      <w:tr w:rsidR="00941CEA" w:rsidRPr="002E07D2" w14:paraId="6F87B753" w14:textId="77777777" w:rsidTr="003A6BF9">
        <w:tc>
          <w:tcPr>
            <w:tcW w:w="0" w:type="auto"/>
          </w:tcPr>
          <w:p w14:paraId="45DF45F2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ladder Complications</w:t>
            </w:r>
          </w:p>
        </w:tc>
        <w:tc>
          <w:tcPr>
            <w:tcW w:w="0" w:type="auto"/>
          </w:tcPr>
          <w:p w14:paraId="218B2949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</w:tcPr>
          <w:p w14:paraId="5EBC0E91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EB200CA" w14:textId="77777777" w:rsidTr="003A6BF9">
        <w:tc>
          <w:tcPr>
            <w:tcW w:w="0" w:type="auto"/>
          </w:tcPr>
          <w:p w14:paraId="4490E58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ladder Management Difficulties</w:t>
            </w:r>
          </w:p>
        </w:tc>
        <w:tc>
          <w:tcPr>
            <w:tcW w:w="0" w:type="auto"/>
          </w:tcPr>
          <w:p w14:paraId="05C19DE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</w:tcPr>
          <w:p w14:paraId="0880C27E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935A7B0" w14:textId="77777777" w:rsidTr="003A6BF9">
        <w:tc>
          <w:tcPr>
            <w:tcW w:w="0" w:type="auto"/>
          </w:tcPr>
          <w:p w14:paraId="1DD514E2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Bowel Management Difficulties</w:t>
            </w:r>
          </w:p>
        </w:tc>
        <w:tc>
          <w:tcPr>
            <w:tcW w:w="0" w:type="auto"/>
          </w:tcPr>
          <w:p w14:paraId="128EF13B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</w:tcPr>
          <w:p w14:paraId="03CEA251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AD7ABCF" w14:textId="77777777" w:rsidTr="003A6BF9">
        <w:tc>
          <w:tcPr>
            <w:tcW w:w="0" w:type="auto"/>
          </w:tcPr>
          <w:p w14:paraId="0A6ECF80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Chronic Pain</w:t>
            </w:r>
          </w:p>
        </w:tc>
        <w:tc>
          <w:tcPr>
            <w:tcW w:w="0" w:type="auto"/>
          </w:tcPr>
          <w:p w14:paraId="581B1CB1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Graded Chronic Pain Scale</w:t>
            </w:r>
          </w:p>
        </w:tc>
        <w:tc>
          <w:tcPr>
            <w:tcW w:w="0" w:type="auto"/>
          </w:tcPr>
          <w:p w14:paraId="0CDA395F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4C10303" w14:textId="77777777" w:rsidTr="003A6BF9">
        <w:tc>
          <w:tcPr>
            <w:tcW w:w="0" w:type="auto"/>
          </w:tcPr>
          <w:p w14:paraId="2EE6E3D1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Dyspnea Functional Limitations</w:t>
            </w:r>
          </w:p>
        </w:tc>
        <w:tc>
          <w:tcPr>
            <w:tcW w:w="0" w:type="auto"/>
          </w:tcPr>
          <w:p w14:paraId="6ABE8491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017947B8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2B9BDBB" w14:textId="77777777" w:rsidTr="003A6BF9">
        <w:tc>
          <w:tcPr>
            <w:tcW w:w="0" w:type="auto"/>
          </w:tcPr>
          <w:p w14:paraId="1B9D412A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Dyspnea Severity</w:t>
            </w:r>
          </w:p>
        </w:tc>
        <w:tc>
          <w:tcPr>
            <w:tcW w:w="0" w:type="auto"/>
          </w:tcPr>
          <w:p w14:paraId="7AD9BAA3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7A87B1B7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E38539F" w14:textId="77777777" w:rsidTr="003A6BF9">
        <w:tc>
          <w:tcPr>
            <w:tcW w:w="0" w:type="auto"/>
          </w:tcPr>
          <w:p w14:paraId="6AB087B9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Fatigue</w:t>
            </w:r>
          </w:p>
        </w:tc>
        <w:tc>
          <w:tcPr>
            <w:tcW w:w="0" w:type="auto"/>
          </w:tcPr>
          <w:p w14:paraId="1153A76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706FDB2D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6626F786" w14:textId="77777777" w:rsidTr="003A6BF9">
        <w:tc>
          <w:tcPr>
            <w:tcW w:w="0" w:type="auto"/>
          </w:tcPr>
          <w:p w14:paraId="21ECC16C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Fatigue Severity</w:t>
            </w:r>
          </w:p>
        </w:tc>
        <w:tc>
          <w:tcPr>
            <w:tcW w:w="0" w:type="auto"/>
          </w:tcPr>
          <w:p w14:paraId="12C50AB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Fatigue Severity Scale</w:t>
            </w:r>
          </w:p>
        </w:tc>
        <w:tc>
          <w:tcPr>
            <w:tcW w:w="0" w:type="auto"/>
          </w:tcPr>
          <w:p w14:paraId="4BA077F6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7EB60A62" w14:textId="77777777" w:rsidTr="003A6BF9">
        <w:tc>
          <w:tcPr>
            <w:tcW w:w="0" w:type="auto"/>
          </w:tcPr>
          <w:p w14:paraId="7FF2C3BD" w14:textId="0B73A2CB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G</w:t>
            </w:r>
            <w:r w:rsidR="0086098D" w:rsidRPr="002E07D2">
              <w:rPr>
                <w:rFonts w:cs="Arial"/>
              </w:rPr>
              <w:t>astrointestinal</w:t>
            </w:r>
            <w:r w:rsidRPr="002E07D2">
              <w:rPr>
                <w:rFonts w:cs="Arial"/>
              </w:rPr>
              <w:t xml:space="preserve"> </w:t>
            </w:r>
            <w:r w:rsidR="0086098D" w:rsidRPr="002E07D2">
              <w:rPr>
                <w:rFonts w:cs="Arial"/>
              </w:rPr>
              <w:t xml:space="preserve">– </w:t>
            </w:r>
            <w:r w:rsidRPr="002E07D2">
              <w:rPr>
                <w:rFonts w:cs="Arial"/>
              </w:rPr>
              <w:t>Incontinence</w:t>
            </w:r>
          </w:p>
        </w:tc>
        <w:tc>
          <w:tcPr>
            <w:tcW w:w="0" w:type="auto"/>
          </w:tcPr>
          <w:p w14:paraId="1F4C37B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32ABAA6E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F9446DC" w14:textId="77777777" w:rsidTr="003A6BF9">
        <w:tc>
          <w:tcPr>
            <w:tcW w:w="0" w:type="auto"/>
          </w:tcPr>
          <w:p w14:paraId="28B95C4C" w14:textId="1A9E32CE" w:rsidR="00A03AD8" w:rsidRPr="002E07D2" w:rsidRDefault="0086098D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Gastrointestinal</w:t>
            </w:r>
            <w:r w:rsidRPr="002E07D2" w:rsidDel="0086098D">
              <w:rPr>
                <w:rFonts w:cs="Arial"/>
              </w:rPr>
              <w:t xml:space="preserve"> </w:t>
            </w:r>
            <w:r w:rsidRPr="002E07D2">
              <w:rPr>
                <w:rFonts w:cs="Arial"/>
              </w:rPr>
              <w:t xml:space="preserve">– </w:t>
            </w:r>
            <w:r w:rsidR="00A03AD8" w:rsidRPr="002E07D2">
              <w:rPr>
                <w:rFonts w:cs="Arial"/>
              </w:rPr>
              <w:t>Nausea</w:t>
            </w:r>
          </w:p>
        </w:tc>
        <w:tc>
          <w:tcPr>
            <w:tcW w:w="0" w:type="auto"/>
          </w:tcPr>
          <w:p w14:paraId="6A168B7A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038C11D2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3EE38E79" w14:textId="77777777" w:rsidTr="003A6BF9">
        <w:tc>
          <w:tcPr>
            <w:tcW w:w="0" w:type="auto"/>
          </w:tcPr>
          <w:p w14:paraId="666F27C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Headache Impact</w:t>
            </w:r>
          </w:p>
        </w:tc>
        <w:tc>
          <w:tcPr>
            <w:tcW w:w="0" w:type="auto"/>
          </w:tcPr>
          <w:p w14:paraId="515616E5" w14:textId="44069A0B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HIT-6</w:t>
            </w:r>
          </w:p>
        </w:tc>
        <w:tc>
          <w:tcPr>
            <w:tcW w:w="0" w:type="auto"/>
          </w:tcPr>
          <w:p w14:paraId="5CA19BD1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DEEAE03" w14:textId="77777777" w:rsidTr="003A6BF9">
        <w:tc>
          <w:tcPr>
            <w:tcW w:w="0" w:type="auto"/>
          </w:tcPr>
          <w:p w14:paraId="3ADD80DD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Headache Pain</w:t>
            </w:r>
          </w:p>
        </w:tc>
        <w:tc>
          <w:tcPr>
            <w:tcW w:w="0" w:type="auto"/>
          </w:tcPr>
          <w:p w14:paraId="5EA56E02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TBI-QOL</w:t>
            </w:r>
          </w:p>
        </w:tc>
        <w:tc>
          <w:tcPr>
            <w:tcW w:w="0" w:type="auto"/>
          </w:tcPr>
          <w:p w14:paraId="3A6348DA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6740022" w14:textId="77777777" w:rsidTr="003A6BF9">
        <w:tc>
          <w:tcPr>
            <w:tcW w:w="0" w:type="auto"/>
          </w:tcPr>
          <w:p w14:paraId="1896624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Neuropathic Pain Quality</w:t>
            </w:r>
          </w:p>
        </w:tc>
        <w:tc>
          <w:tcPr>
            <w:tcW w:w="0" w:type="auto"/>
          </w:tcPr>
          <w:p w14:paraId="5C446E84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1CB4281F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04E50B6D" w14:textId="77777777" w:rsidTr="003A6BF9">
        <w:tc>
          <w:tcPr>
            <w:tcW w:w="0" w:type="auto"/>
          </w:tcPr>
          <w:p w14:paraId="6B35EE2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Nociceptive Pain Quality</w:t>
            </w:r>
          </w:p>
        </w:tc>
        <w:tc>
          <w:tcPr>
            <w:tcW w:w="0" w:type="auto"/>
          </w:tcPr>
          <w:p w14:paraId="0EFDDA7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6C8351C6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7572C05F" w14:textId="77777777" w:rsidTr="003A6BF9">
        <w:tc>
          <w:tcPr>
            <w:tcW w:w="0" w:type="auto"/>
          </w:tcPr>
          <w:p w14:paraId="61F3F6B0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ain Intensity</w:t>
            </w:r>
          </w:p>
        </w:tc>
        <w:tc>
          <w:tcPr>
            <w:tcW w:w="0" w:type="auto"/>
          </w:tcPr>
          <w:p w14:paraId="674BB093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19EB5D9B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129BD455" w14:textId="77777777" w:rsidTr="003A6BF9">
        <w:tc>
          <w:tcPr>
            <w:tcW w:w="0" w:type="auto"/>
          </w:tcPr>
          <w:p w14:paraId="4E4AFE2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ain Interference</w:t>
            </w:r>
          </w:p>
        </w:tc>
        <w:tc>
          <w:tcPr>
            <w:tcW w:w="0" w:type="auto"/>
          </w:tcPr>
          <w:p w14:paraId="2E0467D9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5622DD97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4ECEB71F" w14:textId="77777777" w:rsidTr="003A6BF9">
        <w:tc>
          <w:tcPr>
            <w:tcW w:w="0" w:type="auto"/>
          </w:tcPr>
          <w:p w14:paraId="7F2D789F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Pressure Ulcers</w:t>
            </w:r>
          </w:p>
        </w:tc>
        <w:tc>
          <w:tcPr>
            <w:tcW w:w="0" w:type="auto"/>
          </w:tcPr>
          <w:p w14:paraId="0E79715D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</w:tcPr>
          <w:p w14:paraId="673747EA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A797D77" w14:textId="77777777" w:rsidTr="003A6BF9">
        <w:tc>
          <w:tcPr>
            <w:tcW w:w="0" w:type="auto"/>
          </w:tcPr>
          <w:p w14:paraId="6B53F54E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Respiratory Impairment</w:t>
            </w:r>
          </w:p>
        </w:tc>
        <w:tc>
          <w:tcPr>
            <w:tcW w:w="0" w:type="auto"/>
          </w:tcPr>
          <w:p w14:paraId="0EF69166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SCI-QOL</w:t>
            </w:r>
          </w:p>
        </w:tc>
        <w:tc>
          <w:tcPr>
            <w:tcW w:w="0" w:type="auto"/>
          </w:tcPr>
          <w:p w14:paraId="7E1AF016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50F38BC1" w14:textId="77777777" w:rsidTr="003A6BF9">
        <w:tc>
          <w:tcPr>
            <w:tcW w:w="0" w:type="auto"/>
          </w:tcPr>
          <w:p w14:paraId="51CF39A3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leep Disturbance</w:t>
            </w:r>
          </w:p>
        </w:tc>
        <w:tc>
          <w:tcPr>
            <w:tcW w:w="0" w:type="auto"/>
          </w:tcPr>
          <w:p w14:paraId="15E30247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11CF18B5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BF3D22A" w14:textId="77777777" w:rsidTr="003A6BF9">
        <w:tc>
          <w:tcPr>
            <w:tcW w:w="0" w:type="auto"/>
            <w:tcBorders>
              <w:bottom w:val="nil"/>
            </w:tcBorders>
          </w:tcPr>
          <w:p w14:paraId="2A45473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leep Impairment</w:t>
            </w:r>
          </w:p>
        </w:tc>
        <w:tc>
          <w:tcPr>
            <w:tcW w:w="0" w:type="auto"/>
            <w:tcBorders>
              <w:bottom w:val="nil"/>
            </w:tcBorders>
          </w:tcPr>
          <w:p w14:paraId="3EC9526F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  <w:tcBorders>
              <w:bottom w:val="nil"/>
            </w:tcBorders>
          </w:tcPr>
          <w:p w14:paraId="40F902F9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4E8D4212" w14:textId="77777777" w:rsidTr="003A6BF9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3D26894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tiffness Impac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A02CF01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ASCQ-M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D09FBF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72E9EBE2" w14:textId="77777777" w:rsidTr="001C0FEB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1C2C84A8" w14:textId="77777777" w:rsidR="006732C3" w:rsidRPr="002E07D2" w:rsidRDefault="006732C3" w:rsidP="00FE3184">
            <w:pPr>
              <w:rPr>
                <w:rFonts w:cs="Arial"/>
                <w:b/>
                <w:bCs/>
              </w:rPr>
            </w:pPr>
            <w:r w:rsidRPr="002E07D2">
              <w:rPr>
                <w:rFonts w:cs="Arial"/>
                <w:b/>
                <w:bCs/>
              </w:rPr>
              <w:t>Social Health</w:t>
            </w:r>
          </w:p>
        </w:tc>
      </w:tr>
      <w:tr w:rsidR="00941CEA" w:rsidRPr="002E07D2" w14:paraId="75F8BD7D" w14:textId="77777777" w:rsidTr="003A6BF9">
        <w:tc>
          <w:tcPr>
            <w:tcW w:w="0" w:type="auto"/>
          </w:tcPr>
          <w:p w14:paraId="0E99FFE5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Ability to Participate in SRA</w:t>
            </w:r>
          </w:p>
        </w:tc>
        <w:tc>
          <w:tcPr>
            <w:tcW w:w="0" w:type="auto"/>
          </w:tcPr>
          <w:p w14:paraId="44FAAB90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</w:tcPr>
          <w:p w14:paraId="6381647B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3F5DF7D0" w14:textId="77777777" w:rsidTr="003A6BF9">
        <w:tc>
          <w:tcPr>
            <w:tcW w:w="0" w:type="auto"/>
          </w:tcPr>
          <w:p w14:paraId="628A5972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Emotional Support</w:t>
            </w:r>
          </w:p>
        </w:tc>
        <w:tc>
          <w:tcPr>
            <w:tcW w:w="0" w:type="auto"/>
          </w:tcPr>
          <w:p w14:paraId="70966020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IHTB</w:t>
            </w:r>
          </w:p>
        </w:tc>
        <w:tc>
          <w:tcPr>
            <w:tcW w:w="0" w:type="auto"/>
          </w:tcPr>
          <w:p w14:paraId="06ECA40B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2E8AF24F" w14:textId="77777777" w:rsidTr="003A6BF9">
        <w:tc>
          <w:tcPr>
            <w:tcW w:w="0" w:type="auto"/>
          </w:tcPr>
          <w:p w14:paraId="12F8BAC9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Instrumental Support</w:t>
            </w:r>
          </w:p>
        </w:tc>
        <w:tc>
          <w:tcPr>
            <w:tcW w:w="0" w:type="auto"/>
          </w:tcPr>
          <w:p w14:paraId="6B226AC9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IHTB</w:t>
            </w:r>
          </w:p>
        </w:tc>
        <w:tc>
          <w:tcPr>
            <w:tcW w:w="0" w:type="auto"/>
          </w:tcPr>
          <w:p w14:paraId="2A197ADB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6B479058" w14:textId="77777777" w:rsidTr="003A6BF9">
        <w:tc>
          <w:tcPr>
            <w:tcW w:w="0" w:type="auto"/>
          </w:tcPr>
          <w:p w14:paraId="237E96DE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Loneliness</w:t>
            </w:r>
          </w:p>
        </w:tc>
        <w:tc>
          <w:tcPr>
            <w:tcW w:w="0" w:type="auto"/>
          </w:tcPr>
          <w:p w14:paraId="4A6E9824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IHTB</w:t>
            </w:r>
          </w:p>
        </w:tc>
        <w:tc>
          <w:tcPr>
            <w:tcW w:w="0" w:type="auto"/>
          </w:tcPr>
          <w:p w14:paraId="4C54C648" w14:textId="77777777" w:rsidR="00A03AD8" w:rsidRPr="002E07D2" w:rsidRDefault="00A03AD8" w:rsidP="00D3086F">
            <w:pPr>
              <w:rPr>
                <w:rFonts w:cs="Arial"/>
              </w:rPr>
            </w:pPr>
          </w:p>
        </w:tc>
      </w:tr>
      <w:tr w:rsidR="00941CEA" w:rsidRPr="002E07D2" w14:paraId="4621F6C0" w14:textId="77777777" w:rsidTr="003A6BF9">
        <w:tc>
          <w:tcPr>
            <w:tcW w:w="0" w:type="auto"/>
          </w:tcPr>
          <w:p w14:paraId="3379782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atisfaction with SRA</w:t>
            </w:r>
          </w:p>
        </w:tc>
        <w:tc>
          <w:tcPr>
            <w:tcW w:w="0" w:type="auto"/>
          </w:tcPr>
          <w:p w14:paraId="5603577E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</w:tcPr>
          <w:p w14:paraId="7F5DA222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7AED63AA" w14:textId="77777777" w:rsidTr="003A6BF9">
        <w:tc>
          <w:tcPr>
            <w:tcW w:w="0" w:type="auto"/>
          </w:tcPr>
          <w:p w14:paraId="2003FC1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ocial Isolation</w:t>
            </w:r>
          </w:p>
        </w:tc>
        <w:tc>
          <w:tcPr>
            <w:tcW w:w="0" w:type="auto"/>
          </w:tcPr>
          <w:p w14:paraId="53EADE1D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PROMIS</w:t>
            </w:r>
          </w:p>
        </w:tc>
        <w:tc>
          <w:tcPr>
            <w:tcW w:w="0" w:type="auto"/>
          </w:tcPr>
          <w:p w14:paraId="006D4499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  <w:tr w:rsidR="00941CEA" w:rsidRPr="002E07D2" w14:paraId="512A72FF" w14:textId="77777777" w:rsidTr="003A6BF9">
        <w:tc>
          <w:tcPr>
            <w:tcW w:w="0" w:type="auto"/>
          </w:tcPr>
          <w:p w14:paraId="001578E8" w14:textId="77777777" w:rsidR="00A03AD8" w:rsidRPr="002E07D2" w:rsidRDefault="00A03AD8" w:rsidP="001C0FEB">
            <w:pPr>
              <w:ind w:left="288"/>
              <w:rPr>
                <w:rFonts w:cs="Arial"/>
              </w:rPr>
            </w:pPr>
            <w:r w:rsidRPr="002E07D2">
              <w:rPr>
                <w:rFonts w:cs="Arial"/>
              </w:rPr>
              <w:t>Stigma</w:t>
            </w:r>
          </w:p>
        </w:tc>
        <w:tc>
          <w:tcPr>
            <w:tcW w:w="0" w:type="auto"/>
          </w:tcPr>
          <w:p w14:paraId="52CC1CF2" w14:textId="77777777" w:rsidR="00A03AD8" w:rsidRPr="002E07D2" w:rsidRDefault="00A03AD8" w:rsidP="00FE3184">
            <w:pPr>
              <w:rPr>
                <w:rFonts w:cs="Arial"/>
              </w:rPr>
            </w:pPr>
            <w:r w:rsidRPr="002E07D2">
              <w:rPr>
                <w:rFonts w:cs="Arial"/>
              </w:rPr>
              <w:t>Neuro-QoL</w:t>
            </w:r>
          </w:p>
        </w:tc>
        <w:tc>
          <w:tcPr>
            <w:tcW w:w="0" w:type="auto"/>
          </w:tcPr>
          <w:p w14:paraId="3BE1669D" w14:textId="77777777" w:rsidR="00A03AD8" w:rsidRPr="002E07D2" w:rsidRDefault="00A03AD8" w:rsidP="00D3086F">
            <w:pPr>
              <w:rPr>
                <w:rFonts w:cs="Arial"/>
              </w:rPr>
            </w:pPr>
            <w:r w:rsidRPr="002E07D2">
              <w:rPr>
                <w:rFonts w:cs="Arial"/>
              </w:rPr>
              <w:t>X</w:t>
            </w:r>
          </w:p>
        </w:tc>
      </w:tr>
    </w:tbl>
    <w:p w14:paraId="62B3F326" w14:textId="0FDAC28A" w:rsidR="006732C3" w:rsidRPr="002E07D2" w:rsidRDefault="00D23B2E" w:rsidP="00D63A9F">
      <w:pPr>
        <w:spacing w:after="0" w:line="240" w:lineRule="auto"/>
        <w:rPr>
          <w:rFonts w:eastAsiaTheme="minorEastAsia" w:cs="Arial"/>
          <w:iCs/>
          <w:sz w:val="20"/>
          <w:szCs w:val="20"/>
        </w:rPr>
      </w:pPr>
      <w:r w:rsidRPr="002E07D2">
        <w:rPr>
          <w:rFonts w:eastAsiaTheme="minorEastAsia" w:cs="Arial"/>
          <w:i/>
          <w:iCs/>
          <w:sz w:val="20"/>
          <w:szCs w:val="20"/>
        </w:rPr>
        <w:t>N</w:t>
      </w:r>
      <w:r w:rsidR="000D7F81" w:rsidRPr="002E07D2">
        <w:rPr>
          <w:rFonts w:eastAsiaTheme="minorEastAsia" w:cs="Arial"/>
          <w:i/>
          <w:iCs/>
          <w:sz w:val="20"/>
          <w:szCs w:val="20"/>
        </w:rPr>
        <w:t>otes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. ASCQ-Me = Adult Sickle Quality of Life Measurement Information System. </w:t>
      </w:r>
      <w:r w:rsidR="000D477C" w:rsidRPr="002E07D2">
        <w:rPr>
          <w:rFonts w:eastAsiaTheme="minorEastAsia" w:cs="Arial"/>
          <w:iCs/>
          <w:sz w:val="20"/>
          <w:szCs w:val="20"/>
        </w:rPr>
        <w:t xml:space="preserve">BTACT = 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Brief Test of Adult Cognition by Telephone. </w:t>
      </w:r>
      <w:r w:rsidR="0032305E" w:rsidRPr="002E07D2">
        <w:rPr>
          <w:rFonts w:eastAsiaTheme="minorEastAsia" w:cs="Arial"/>
          <w:iCs/>
          <w:sz w:val="20"/>
          <w:szCs w:val="20"/>
        </w:rPr>
        <w:t xml:space="preserve">CEPS = Conger Economic Pressures Scale. </w:t>
      </w:r>
      <w:r w:rsidR="000D7F81" w:rsidRPr="002E07D2">
        <w:rPr>
          <w:rFonts w:eastAsiaTheme="minorEastAsia" w:cs="Arial"/>
          <w:iCs/>
          <w:sz w:val="20"/>
          <w:szCs w:val="20"/>
        </w:rPr>
        <w:t>CFA = Confirmatory factor analysis.</w:t>
      </w:r>
      <w:r w:rsidR="005E54E6" w:rsidRPr="002E07D2">
        <w:rPr>
          <w:rFonts w:eastAsiaTheme="minorEastAsia" w:cs="Arial"/>
          <w:iCs/>
          <w:sz w:val="20"/>
          <w:szCs w:val="20"/>
        </w:rPr>
        <w:t xml:space="preserve"> COWAT</w:t>
      </w:r>
      <w:r w:rsidR="000D477C" w:rsidRPr="002E07D2">
        <w:rPr>
          <w:rFonts w:eastAsiaTheme="minorEastAsia" w:cs="Arial"/>
          <w:iCs/>
          <w:sz w:val="20"/>
          <w:szCs w:val="20"/>
        </w:rPr>
        <w:t xml:space="preserve"> </w:t>
      </w:r>
      <w:r w:rsidR="005E54E6" w:rsidRPr="002E07D2">
        <w:rPr>
          <w:rFonts w:eastAsiaTheme="minorEastAsia" w:cs="Arial"/>
          <w:iCs/>
          <w:sz w:val="20"/>
          <w:szCs w:val="20"/>
        </w:rPr>
        <w:t>=</w:t>
      </w:r>
      <w:r w:rsidR="000D477C" w:rsidRPr="002E07D2">
        <w:rPr>
          <w:rFonts w:eastAsiaTheme="minorEastAsia" w:cs="Arial"/>
          <w:iCs/>
          <w:sz w:val="20"/>
          <w:szCs w:val="20"/>
        </w:rPr>
        <w:t xml:space="preserve"> </w:t>
      </w:r>
      <w:r w:rsidR="005E54E6" w:rsidRPr="002E07D2">
        <w:rPr>
          <w:rFonts w:eastAsiaTheme="minorEastAsia" w:cs="Arial"/>
          <w:iCs/>
          <w:sz w:val="20"/>
          <w:szCs w:val="20"/>
        </w:rPr>
        <w:t>Controlled Oral Word Association Test.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 </w:t>
      </w:r>
      <w:r w:rsidR="0032305E" w:rsidRPr="002E07D2">
        <w:rPr>
          <w:rFonts w:eastAsiaTheme="minorEastAsia" w:cs="Arial"/>
          <w:iCs/>
          <w:sz w:val="20"/>
          <w:szCs w:val="20"/>
        </w:rPr>
        <w:t xml:space="preserve">ECON-QOL = Economic Quality of Life. </w:t>
      </w:r>
      <w:r w:rsidR="0007081C" w:rsidRPr="002E07D2">
        <w:rPr>
          <w:rFonts w:eastAsiaTheme="minorEastAsia" w:cs="Arial"/>
          <w:iCs/>
          <w:sz w:val="20"/>
          <w:szCs w:val="20"/>
        </w:rPr>
        <w:t xml:space="preserve">HIT6 = Headache Impact Test-6. </w:t>
      </w:r>
      <w:r w:rsidR="0086098D" w:rsidRPr="002E07D2">
        <w:rPr>
          <w:rFonts w:eastAsiaTheme="minorEastAsia" w:cs="Arial"/>
          <w:iCs/>
          <w:sz w:val="20"/>
          <w:szCs w:val="20"/>
        </w:rPr>
        <w:t xml:space="preserve">LIMB-QOL = Limb Injury Measurement Battery for Quality of Life. 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NIHTB = NIH Toolbox. Neuro-QoL = Quality of Life in Neurological Disorders. </w:t>
      </w:r>
      <w:r w:rsidR="0086098D" w:rsidRPr="002E07D2">
        <w:rPr>
          <w:rFonts w:eastAsiaTheme="minorEastAsia" w:cs="Arial"/>
          <w:iCs/>
          <w:sz w:val="20"/>
          <w:szCs w:val="20"/>
        </w:rPr>
        <w:t xml:space="preserve">Part-O = Participation Assessment with Recombined Tools-Objective. 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PROMIS = Patient-Reported Outcomes Measurement Information System. </w:t>
      </w:r>
      <w:r w:rsidR="00E7672A" w:rsidRPr="002E07D2">
        <w:rPr>
          <w:rFonts w:eastAsiaTheme="minorEastAsia" w:cs="Arial"/>
          <w:iCs/>
          <w:sz w:val="20"/>
          <w:szCs w:val="20"/>
        </w:rPr>
        <w:t xml:space="preserve">PC-PTSD-5 = Primary Care PTSD Screen for Diagnostic and Statistical Manual-5. 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RAVLT = Rey Auditory Verbal Learning Test. </w:t>
      </w:r>
      <w:r w:rsidR="0086098D" w:rsidRPr="002E07D2">
        <w:rPr>
          <w:rFonts w:eastAsiaTheme="minorEastAsia" w:cs="Arial"/>
          <w:iCs/>
          <w:sz w:val="20"/>
          <w:szCs w:val="20"/>
        </w:rPr>
        <w:t xml:space="preserve">SCI-FI/C, SCI-FI/AT = Spinal Cord Injury Functional Index – Capacity or Assistive Technology. </w:t>
      </w:r>
      <w:r w:rsidR="000D7F81" w:rsidRPr="002E07D2">
        <w:rPr>
          <w:rFonts w:eastAsiaTheme="minorEastAsia" w:cs="Arial"/>
          <w:iCs/>
          <w:sz w:val="20"/>
          <w:szCs w:val="20"/>
        </w:rPr>
        <w:t>SCI-QOL = Spinal Cord Injury-Quality of Life. SRA = social roles and activities. TBI-QOL = Traumatic Brain Injury-Quality of Life. WAIS</w:t>
      </w:r>
      <w:r w:rsidR="000D477C" w:rsidRPr="002E07D2">
        <w:rPr>
          <w:rFonts w:eastAsiaTheme="minorEastAsia" w:cs="Arial"/>
          <w:iCs/>
          <w:sz w:val="20"/>
          <w:szCs w:val="20"/>
        </w:rPr>
        <w:t>-III</w:t>
      </w:r>
      <w:r w:rsidR="000D7F81" w:rsidRPr="002E07D2">
        <w:rPr>
          <w:rFonts w:eastAsiaTheme="minorEastAsia" w:cs="Arial"/>
          <w:iCs/>
          <w:sz w:val="20"/>
          <w:szCs w:val="20"/>
        </w:rPr>
        <w:t xml:space="preserve"> = Wechsler Adult Intelligence Scale</w:t>
      </w:r>
      <w:r w:rsidR="000D477C" w:rsidRPr="002E07D2">
        <w:rPr>
          <w:rFonts w:eastAsiaTheme="minorEastAsia" w:cs="Arial"/>
          <w:iCs/>
          <w:sz w:val="20"/>
          <w:szCs w:val="20"/>
        </w:rPr>
        <w:t>, Third edition</w:t>
      </w:r>
      <w:r w:rsidR="000D7F81" w:rsidRPr="002E07D2">
        <w:rPr>
          <w:rFonts w:eastAsiaTheme="minorEastAsia" w:cs="Arial"/>
          <w:iCs/>
          <w:sz w:val="20"/>
          <w:szCs w:val="20"/>
        </w:rPr>
        <w:t>.</w:t>
      </w:r>
    </w:p>
    <w:p w14:paraId="3DCE66DE" w14:textId="77777777" w:rsidR="00D63A9F" w:rsidRPr="002E07D2" w:rsidRDefault="00D63A9F" w:rsidP="00064626">
      <w:pPr>
        <w:spacing w:after="0" w:line="240" w:lineRule="auto"/>
        <w:rPr>
          <w:rFonts w:eastAsiaTheme="minorEastAsia" w:cs="Arial"/>
        </w:rPr>
        <w:sectPr w:rsidR="00D63A9F" w:rsidRPr="002E07D2" w:rsidSect="001C0FE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5152EC83" w14:textId="2E789D51" w:rsidR="00D23B2E" w:rsidRPr="002E07D2" w:rsidRDefault="00ED5AAB" w:rsidP="001C0FEB">
      <w:pPr>
        <w:spacing w:after="0" w:line="240" w:lineRule="auto"/>
        <w:rPr>
          <w:rFonts w:eastAsiaTheme="minorEastAsia" w:cs="Arial"/>
          <w:i/>
          <w:iCs/>
        </w:rPr>
      </w:pPr>
      <w:r w:rsidRPr="002E07D2">
        <w:rPr>
          <w:rFonts w:eastAsiaTheme="minorEastAsia" w:cs="Arial"/>
          <w:i/>
          <w:iCs/>
        </w:rPr>
        <w:lastRenderedPageBreak/>
        <w:t>Table S2. Candidate Models for Global CFA Model</w:t>
      </w:r>
    </w:p>
    <w:p w14:paraId="54C26B76" w14:textId="77777777" w:rsidR="00ED5AAB" w:rsidRPr="002E07D2" w:rsidRDefault="00ED5AAB" w:rsidP="001C0FEB">
      <w:pPr>
        <w:spacing w:after="0" w:line="240" w:lineRule="auto"/>
        <w:rPr>
          <w:rFonts w:eastAsiaTheme="minorEastAsia" w:cs="Arial"/>
        </w:rPr>
      </w:pPr>
    </w:p>
    <w:tbl>
      <w:tblPr>
        <w:tblStyle w:val="TableGrid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901"/>
        <w:gridCol w:w="900"/>
        <w:gridCol w:w="900"/>
        <w:gridCol w:w="900"/>
        <w:gridCol w:w="900"/>
        <w:gridCol w:w="900"/>
        <w:gridCol w:w="900"/>
        <w:gridCol w:w="900"/>
        <w:gridCol w:w="900"/>
        <w:gridCol w:w="1093"/>
        <w:gridCol w:w="1093"/>
      </w:tblGrid>
      <w:tr w:rsidR="001273C9" w:rsidRPr="002E07D2" w14:paraId="37A8BB65" w14:textId="77777777" w:rsidTr="003A6BF9">
        <w:trPr>
          <w:trHeight w:val="441"/>
        </w:trPr>
        <w:tc>
          <w:tcPr>
            <w:tcW w:w="37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89BD9B" w14:textId="5BE6EC1C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Measu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43BCBAF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501D36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175C8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4464A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4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73A4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E4AD0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CEFEEC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16769C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8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D0EE1A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4B3476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1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B28649D" w14:textId="77777777" w:rsidR="00281C38" w:rsidRPr="002E07D2" w:rsidRDefault="00281C38" w:rsidP="003A6BF9">
            <w:pPr>
              <w:jc w:val="center"/>
              <w:rPr>
                <w:rFonts w:cs="Arial"/>
                <w:iCs/>
                <w:sz w:val="18"/>
                <w:szCs w:val="18"/>
              </w:rPr>
            </w:pPr>
            <w:r w:rsidRPr="002E07D2">
              <w:rPr>
                <w:rFonts w:cs="Arial"/>
                <w:iCs/>
                <w:sz w:val="18"/>
                <w:szCs w:val="18"/>
              </w:rPr>
              <w:t>M11</w:t>
            </w:r>
          </w:p>
        </w:tc>
      </w:tr>
    </w:tbl>
    <w:tbl>
      <w:tblPr>
        <w:tblStyle w:val="TableGrid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7"/>
        <w:gridCol w:w="641"/>
        <w:gridCol w:w="641"/>
        <w:gridCol w:w="662"/>
        <w:gridCol w:w="1085"/>
        <w:gridCol w:w="1085"/>
        <w:gridCol w:w="1085"/>
        <w:gridCol w:w="1085"/>
        <w:gridCol w:w="1001"/>
        <w:gridCol w:w="1001"/>
        <w:gridCol w:w="1001"/>
        <w:gridCol w:w="1001"/>
      </w:tblGrid>
      <w:tr w:rsidR="00E40C03" w:rsidRPr="002E07D2" w14:paraId="7AC81EE9" w14:textId="77777777" w:rsidTr="003A6BF9">
        <w:trPr>
          <w:trHeight w:val="253"/>
        </w:trPr>
        <w:tc>
          <w:tcPr>
            <w:tcW w:w="3787" w:type="dxa"/>
            <w:tcBorders>
              <w:top w:val="single" w:sz="4" w:space="0" w:color="auto"/>
            </w:tcBorders>
            <w:vAlign w:val="bottom"/>
          </w:tcPr>
          <w:p w14:paraId="5F29DBCB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ategory Fluency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vAlign w:val="center"/>
          </w:tcPr>
          <w:p w14:paraId="63E1ED3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D57059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E7F4AA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460A56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7AB5BF4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978BBE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7CC3E3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7AB20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B0C49F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117DCAD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1DB729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</w:tr>
      <w:tr w:rsidR="00E40C03" w:rsidRPr="002E07D2" w14:paraId="0F028E22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6A56CDD9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Digit Span Backward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14:paraId="1F23EBC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018107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63DB99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906C84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43F0D0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1E2FA2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A4017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DD7F9E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19B196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62AD32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33F311E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</w:tr>
      <w:tr w:rsidR="00E40C03" w:rsidRPr="002E07D2" w14:paraId="01B1FD30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70135F34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RAVLT Immediate Recall</w:t>
            </w:r>
          </w:p>
        </w:tc>
        <w:tc>
          <w:tcPr>
            <w:tcW w:w="641" w:type="dxa"/>
            <w:vAlign w:val="center"/>
          </w:tcPr>
          <w:p w14:paraId="3238383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31D1663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494BAD8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774C70C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A8E60B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532267E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9F93E6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9DB7FF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4C9B17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8AA616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B66615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OG</w:t>
            </w:r>
          </w:p>
        </w:tc>
      </w:tr>
    </w:tbl>
    <w:tbl>
      <w:tblPr>
        <w:tblStyle w:val="TableGrid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8"/>
        <w:gridCol w:w="824"/>
        <w:gridCol w:w="824"/>
        <w:gridCol w:w="823"/>
        <w:gridCol w:w="823"/>
        <w:gridCol w:w="999"/>
        <w:gridCol w:w="999"/>
        <w:gridCol w:w="999"/>
        <w:gridCol w:w="999"/>
        <w:gridCol w:w="999"/>
        <w:gridCol w:w="999"/>
        <w:gridCol w:w="999"/>
      </w:tblGrid>
      <w:tr w:rsidR="001273C9" w:rsidRPr="002E07D2" w14:paraId="67DD747D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244ACA18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Quality of Life</w:t>
            </w:r>
          </w:p>
        </w:tc>
        <w:tc>
          <w:tcPr>
            <w:tcW w:w="0" w:type="auto"/>
            <w:vAlign w:val="center"/>
          </w:tcPr>
          <w:p w14:paraId="6437C24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4A24FA2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079E8F2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68E5A55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4D0548A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5EC1428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372110C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0A8E5C5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1278731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31E3B66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07DA96F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</w:tr>
      <w:tr w:rsidR="001273C9" w:rsidRPr="002E07D2" w14:paraId="0CB5D1B8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35CAD08E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Pressure - Financial Cutbacks</w:t>
            </w:r>
          </w:p>
        </w:tc>
        <w:tc>
          <w:tcPr>
            <w:tcW w:w="0" w:type="auto"/>
            <w:vAlign w:val="center"/>
          </w:tcPr>
          <w:p w14:paraId="40AF95B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2B0EE41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755248E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70C3EFB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27CFBD4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679E4F5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3F56E66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03D17B1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166C2FB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4F6F842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042EA67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</w:tr>
      <w:tr w:rsidR="001273C9" w:rsidRPr="002E07D2" w14:paraId="04E13F47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363B3E2F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Pressure - Material Needs</w:t>
            </w:r>
          </w:p>
        </w:tc>
        <w:tc>
          <w:tcPr>
            <w:tcW w:w="0" w:type="auto"/>
            <w:vAlign w:val="center"/>
          </w:tcPr>
          <w:p w14:paraId="19CD6FB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79435C6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283CB99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3CA92F3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vAlign w:val="center"/>
          </w:tcPr>
          <w:p w14:paraId="4185753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37EEEB8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63CEF32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15543B0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5B6A278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127C578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  <w:tc>
          <w:tcPr>
            <w:tcW w:w="0" w:type="auto"/>
            <w:vAlign w:val="center"/>
          </w:tcPr>
          <w:p w14:paraId="4736302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</w:t>
            </w:r>
          </w:p>
        </w:tc>
      </w:tr>
    </w:tbl>
    <w:tbl>
      <w:tblPr>
        <w:tblStyle w:val="TableGrid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7"/>
        <w:gridCol w:w="641"/>
        <w:gridCol w:w="641"/>
        <w:gridCol w:w="662"/>
        <w:gridCol w:w="1085"/>
        <w:gridCol w:w="1085"/>
        <w:gridCol w:w="1085"/>
        <w:gridCol w:w="1085"/>
        <w:gridCol w:w="1001"/>
        <w:gridCol w:w="1001"/>
        <w:gridCol w:w="1001"/>
        <w:gridCol w:w="1001"/>
      </w:tblGrid>
      <w:tr w:rsidR="00E40C03" w:rsidRPr="002E07D2" w14:paraId="2C283077" w14:textId="77777777" w:rsidTr="003A6BF9">
        <w:trPr>
          <w:trHeight w:val="240"/>
        </w:trPr>
        <w:tc>
          <w:tcPr>
            <w:tcW w:w="3787" w:type="dxa"/>
            <w:vAlign w:val="bottom"/>
          </w:tcPr>
          <w:p w14:paraId="50453FBD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641" w:type="dxa"/>
            <w:vAlign w:val="center"/>
          </w:tcPr>
          <w:p w14:paraId="0BAB114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3CC3701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30AF25C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A480DF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94CA70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1CB1944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3918F7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239290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45E90F1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8F4119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6537E7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</w:tr>
      <w:tr w:rsidR="00E40C03" w:rsidRPr="002E07D2" w14:paraId="6DB88FEC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1CD821C5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641" w:type="dxa"/>
            <w:vAlign w:val="center"/>
          </w:tcPr>
          <w:p w14:paraId="2A94428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14CA201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293D2E4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2B2433A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26DF594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171B69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275991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47FCF7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4646F19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AAEA37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08C0F66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</w:tr>
      <w:tr w:rsidR="00E40C03" w:rsidRPr="002E07D2" w14:paraId="51E5E393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5C7642C6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641" w:type="dxa"/>
            <w:vAlign w:val="center"/>
          </w:tcPr>
          <w:p w14:paraId="3FEC917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7194DBB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76BDEDB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F56925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73A4C8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297E22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57CB50E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DEB6EE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3C099A1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7690A7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73C46F1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</w:tr>
      <w:tr w:rsidR="00E40C03" w:rsidRPr="002E07D2" w14:paraId="52933492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7B5856BD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ial Isolation</w:t>
            </w:r>
          </w:p>
        </w:tc>
        <w:tc>
          <w:tcPr>
            <w:tcW w:w="641" w:type="dxa"/>
            <w:vAlign w:val="center"/>
          </w:tcPr>
          <w:p w14:paraId="070496C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561955E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2500E08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2DB14BB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05B294A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2EFEB1F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7BFD8FD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49841FC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vAlign w:val="center"/>
          </w:tcPr>
          <w:p w14:paraId="6CC39B5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SO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272C0D9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6012F6C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</w:tr>
      <w:tr w:rsidR="00E40C03" w:rsidRPr="002E07D2" w14:paraId="55BA6260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7454A8EA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rief and Loss</w:t>
            </w:r>
          </w:p>
        </w:tc>
        <w:tc>
          <w:tcPr>
            <w:tcW w:w="641" w:type="dxa"/>
            <w:tcBorders>
              <w:top w:val="nil"/>
            </w:tcBorders>
            <w:vAlign w:val="center"/>
          </w:tcPr>
          <w:p w14:paraId="6EE11E1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D4BD5E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7159193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22A26B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61BB6D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04100D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8CAEAB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0B9B2C7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B04F39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800FFE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tcBorders>
              <w:top w:val="nil"/>
            </w:tcBorders>
            <w:vAlign w:val="center"/>
          </w:tcPr>
          <w:p w14:paraId="096729C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DJ</w:t>
            </w:r>
          </w:p>
        </w:tc>
      </w:tr>
      <w:tr w:rsidR="00E40C03" w:rsidRPr="002E07D2" w14:paraId="624E4659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6A5CE7B8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641" w:type="dxa"/>
            <w:vAlign w:val="center"/>
          </w:tcPr>
          <w:p w14:paraId="09327EC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713722B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6B3C833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0B8233F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1D0F542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701B5CF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64C9530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A84214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59FD1E1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vAlign w:val="center"/>
          </w:tcPr>
          <w:p w14:paraId="5E786A3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DJ</w:t>
            </w:r>
          </w:p>
        </w:tc>
        <w:tc>
          <w:tcPr>
            <w:tcW w:w="1001" w:type="dxa"/>
            <w:vAlign w:val="center"/>
          </w:tcPr>
          <w:p w14:paraId="4C90991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DJ</w:t>
            </w:r>
          </w:p>
        </w:tc>
      </w:tr>
      <w:tr w:rsidR="00E40C03" w:rsidRPr="002E07D2" w14:paraId="5240DEAA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6FED9E3E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tigma</w:t>
            </w:r>
          </w:p>
        </w:tc>
        <w:tc>
          <w:tcPr>
            <w:tcW w:w="641" w:type="dxa"/>
            <w:vAlign w:val="center"/>
          </w:tcPr>
          <w:p w14:paraId="09DCAF8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641" w:type="dxa"/>
            <w:shd w:val="clear" w:color="auto" w:fill="D9D9D9" w:themeFill="background1" w:themeFillShade="D9"/>
            <w:vAlign w:val="center"/>
          </w:tcPr>
          <w:p w14:paraId="7246A36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662" w:type="dxa"/>
            <w:shd w:val="clear" w:color="auto" w:fill="D9D9D9" w:themeFill="background1" w:themeFillShade="D9"/>
            <w:vAlign w:val="center"/>
          </w:tcPr>
          <w:p w14:paraId="1AF6E28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0C5D660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7620069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45A9A5D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14:paraId="184C4B5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41F292A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shd w:val="clear" w:color="auto" w:fill="D9D9D9" w:themeFill="background1" w:themeFillShade="D9"/>
            <w:vAlign w:val="center"/>
          </w:tcPr>
          <w:p w14:paraId="11F1194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EG</w:t>
            </w:r>
          </w:p>
        </w:tc>
        <w:tc>
          <w:tcPr>
            <w:tcW w:w="1001" w:type="dxa"/>
            <w:vAlign w:val="center"/>
          </w:tcPr>
          <w:p w14:paraId="6962FE3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DJ</w:t>
            </w:r>
          </w:p>
        </w:tc>
        <w:tc>
          <w:tcPr>
            <w:tcW w:w="1001" w:type="dxa"/>
            <w:vAlign w:val="center"/>
          </w:tcPr>
          <w:p w14:paraId="15BEC2B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DJ</w:t>
            </w:r>
          </w:p>
        </w:tc>
      </w:tr>
    </w:tbl>
    <w:tbl>
      <w:tblPr>
        <w:tblStyle w:val="TableGrid"/>
        <w:tblW w:w="14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7"/>
        <w:gridCol w:w="641"/>
        <w:gridCol w:w="641"/>
        <w:gridCol w:w="662"/>
        <w:gridCol w:w="1085"/>
        <w:gridCol w:w="1085"/>
        <w:gridCol w:w="1085"/>
        <w:gridCol w:w="1085"/>
        <w:gridCol w:w="1001"/>
        <w:gridCol w:w="1001"/>
        <w:gridCol w:w="1001"/>
        <w:gridCol w:w="1001"/>
      </w:tblGrid>
      <w:tr w:rsidR="00E40C03" w:rsidRPr="002E07D2" w14:paraId="64EC740F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1DAB0716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Positive Affect &amp; Well-Being</w:t>
            </w:r>
          </w:p>
        </w:tc>
        <w:tc>
          <w:tcPr>
            <w:tcW w:w="0" w:type="auto"/>
            <w:vAlign w:val="center"/>
          </w:tcPr>
          <w:p w14:paraId="453B9CF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01EF5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47081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0E120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AD66EC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vAlign w:val="center"/>
          </w:tcPr>
          <w:p w14:paraId="1F65D3F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2082741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47AD694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62ABD1F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A27AB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49DE9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</w:tr>
      <w:tr w:rsidR="00E40C03" w:rsidRPr="002E07D2" w14:paraId="73B961BA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5E2D484D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Resilience</w:t>
            </w:r>
          </w:p>
        </w:tc>
        <w:tc>
          <w:tcPr>
            <w:tcW w:w="0" w:type="auto"/>
            <w:vAlign w:val="center"/>
          </w:tcPr>
          <w:p w14:paraId="0A3B9E8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3E1BE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S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C14BD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87C95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B4475C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MO</w:t>
            </w:r>
          </w:p>
        </w:tc>
        <w:tc>
          <w:tcPr>
            <w:tcW w:w="0" w:type="auto"/>
            <w:vAlign w:val="center"/>
          </w:tcPr>
          <w:p w14:paraId="1C667B2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2290562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1646B43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vAlign w:val="center"/>
          </w:tcPr>
          <w:p w14:paraId="317D9BB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CAC81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6AFEB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OS</w:t>
            </w:r>
          </w:p>
        </w:tc>
      </w:tr>
      <w:tr w:rsidR="00E40C03" w:rsidRPr="002E07D2" w14:paraId="0D2E6FA7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29E71AD3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ependence</w:t>
            </w:r>
          </w:p>
        </w:tc>
        <w:tc>
          <w:tcPr>
            <w:tcW w:w="0" w:type="auto"/>
            <w:vAlign w:val="center"/>
          </w:tcPr>
          <w:p w14:paraId="21FCED0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7F1E710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4DE3C01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354CE70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/SOC</w:t>
            </w:r>
          </w:p>
        </w:tc>
        <w:tc>
          <w:tcPr>
            <w:tcW w:w="0" w:type="auto"/>
            <w:vAlign w:val="center"/>
          </w:tcPr>
          <w:p w14:paraId="6247EBF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/SO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34E05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/SO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90240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/SOC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C21A8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7F55B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0" w:type="auto"/>
            <w:vAlign w:val="center"/>
          </w:tcPr>
          <w:p w14:paraId="30078C8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0" w:type="auto"/>
            <w:vAlign w:val="center"/>
          </w:tcPr>
          <w:p w14:paraId="2CA691A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</w:tr>
      <w:tr w:rsidR="00E40C03" w:rsidRPr="002E07D2" w14:paraId="5B8C3D48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497E096F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Lower Extremity Function</w:t>
            </w:r>
          </w:p>
        </w:tc>
        <w:tc>
          <w:tcPr>
            <w:tcW w:w="0" w:type="auto"/>
            <w:vAlign w:val="center"/>
          </w:tcPr>
          <w:p w14:paraId="033CCC8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4E7EB66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6E27533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B0941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2DFCD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094A814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0A4E563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7A4E322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24E6E88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7314F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F797E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</w:tr>
      <w:tr w:rsidR="00E40C03" w:rsidRPr="002E07D2" w14:paraId="375A9AB2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2E17D95C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Upper Extremity Function (Self-Care)</w:t>
            </w:r>
          </w:p>
        </w:tc>
        <w:tc>
          <w:tcPr>
            <w:tcW w:w="0" w:type="auto"/>
            <w:vAlign w:val="center"/>
          </w:tcPr>
          <w:p w14:paraId="63FA6EF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1980040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5F28260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4813C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2B20A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0B9016A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31C123A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5980F57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43549FA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7CCA7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6F1A8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</w:tr>
      <w:tr w:rsidR="00E40C03" w:rsidRPr="002E07D2" w14:paraId="1ADA6776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29ED61BA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0" w:type="auto"/>
            <w:vAlign w:val="center"/>
          </w:tcPr>
          <w:p w14:paraId="12CAE5D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0CE0A86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21A9207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704FD6D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41F1CCD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4D6E0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83461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2556F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85534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18D8FB6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573156C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</w:tr>
      <w:tr w:rsidR="00E40C03" w:rsidRPr="002E07D2" w14:paraId="02F26617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47BFCD91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Fatigue Severity</w:t>
            </w:r>
          </w:p>
        </w:tc>
        <w:tc>
          <w:tcPr>
            <w:tcW w:w="0" w:type="auto"/>
            <w:vAlign w:val="center"/>
          </w:tcPr>
          <w:p w14:paraId="243E1A4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7D81FCA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7EC5EEE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0A6BE1BA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67BF582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A5201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CBEE7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18901B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14585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678E1A0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5188AA1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</w:tr>
      <w:tr w:rsidR="00E40C03" w:rsidRPr="002E07D2" w14:paraId="7043994F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28432E23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eep Impairment</w:t>
            </w:r>
          </w:p>
        </w:tc>
        <w:tc>
          <w:tcPr>
            <w:tcW w:w="0" w:type="auto"/>
            <w:vAlign w:val="center"/>
          </w:tcPr>
          <w:p w14:paraId="344DCDE2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27E0276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5D554FA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2CDD5EFC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4391AE8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E26297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ED0EF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654C2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27C71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480DA36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  <w:tc>
          <w:tcPr>
            <w:tcW w:w="0" w:type="auto"/>
            <w:vAlign w:val="center"/>
          </w:tcPr>
          <w:p w14:paraId="4E42B5C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P/FAT</w:t>
            </w:r>
          </w:p>
        </w:tc>
      </w:tr>
      <w:tr w:rsidR="00E40C03" w:rsidRPr="002E07D2" w14:paraId="6A745657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6C5D50A0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ociceptive Pain Quality</w:t>
            </w:r>
          </w:p>
        </w:tc>
        <w:tc>
          <w:tcPr>
            <w:tcW w:w="0" w:type="auto"/>
            <w:vAlign w:val="center"/>
          </w:tcPr>
          <w:p w14:paraId="52EAFDB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1C151FF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71790F1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4C43D71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619E839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2A03B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7BDDDD4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097F879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7C80D9A8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2AF84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833AD1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</w:tr>
      <w:tr w:rsidR="00E40C03" w:rsidRPr="002E07D2" w14:paraId="1A8C4B19" w14:textId="77777777" w:rsidTr="003A6BF9">
        <w:trPr>
          <w:trHeight w:val="253"/>
        </w:trPr>
        <w:tc>
          <w:tcPr>
            <w:tcW w:w="3787" w:type="dxa"/>
            <w:vAlign w:val="bottom"/>
          </w:tcPr>
          <w:p w14:paraId="0C212F76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 Interference</w:t>
            </w:r>
          </w:p>
        </w:tc>
        <w:tc>
          <w:tcPr>
            <w:tcW w:w="0" w:type="auto"/>
            <w:vAlign w:val="center"/>
          </w:tcPr>
          <w:p w14:paraId="70266BE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vAlign w:val="center"/>
          </w:tcPr>
          <w:p w14:paraId="0D0652F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46A888B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4A92CCC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7CC6830B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9E494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616D6A6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3D96D95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5F1BB63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2B3CBE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6C62529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</w:tr>
      <w:tr w:rsidR="00E40C03" w:rsidRPr="002E07D2" w14:paraId="307E156B" w14:textId="77777777" w:rsidTr="003A6BF9">
        <w:trPr>
          <w:trHeight w:val="253"/>
        </w:trPr>
        <w:tc>
          <w:tcPr>
            <w:tcW w:w="3787" w:type="dxa"/>
            <w:tcBorders>
              <w:bottom w:val="nil"/>
            </w:tcBorders>
            <w:vAlign w:val="bottom"/>
          </w:tcPr>
          <w:p w14:paraId="1329B036" w14:textId="77777777" w:rsidR="00281C38" w:rsidRPr="002E07D2" w:rsidRDefault="00281C38" w:rsidP="00FE3184">
            <w:pPr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 Intensity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59CEF3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65171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1A34C7B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HY</w:t>
            </w:r>
          </w:p>
        </w:tc>
        <w:tc>
          <w:tcPr>
            <w:tcW w:w="0" w:type="auto"/>
            <w:vAlign w:val="center"/>
          </w:tcPr>
          <w:p w14:paraId="75DFA8C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205BA614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FF0C6D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MED</w:t>
            </w:r>
          </w:p>
        </w:tc>
        <w:tc>
          <w:tcPr>
            <w:tcW w:w="0" w:type="auto"/>
            <w:vAlign w:val="center"/>
          </w:tcPr>
          <w:p w14:paraId="318CB686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7E42EF2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vAlign w:val="center"/>
          </w:tcPr>
          <w:p w14:paraId="68DD4EAF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206D50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0E5275" w14:textId="77777777" w:rsidR="00281C38" w:rsidRPr="002E07D2" w:rsidRDefault="00281C38" w:rsidP="003A6BF9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</w:t>
            </w:r>
          </w:p>
        </w:tc>
      </w:tr>
      <w:tr w:rsidR="00E40C03" w:rsidRPr="002E07D2" w14:paraId="63BA0CD8" w14:textId="77777777" w:rsidTr="003A6BF9">
        <w:trPr>
          <w:trHeight w:val="253"/>
        </w:trPr>
        <w:tc>
          <w:tcPr>
            <w:tcW w:w="3787" w:type="dxa"/>
            <w:tcBorders>
              <w:top w:val="nil"/>
              <w:bottom w:val="nil"/>
              <w:right w:val="nil"/>
            </w:tcBorders>
            <w:vAlign w:val="bottom"/>
          </w:tcPr>
          <w:p w14:paraId="70086536" w14:textId="77777777" w:rsidR="00281C38" w:rsidRPr="002E07D2" w:rsidRDefault="00281C38" w:rsidP="00FE3184">
            <w:pPr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bility to Participate in S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FC36E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98FB5A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EF5B81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9612FE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A637DC6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D1D86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C27C9E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37232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B0B5DE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C6FC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9A5F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</w:tr>
      <w:tr w:rsidR="00E40C03" w:rsidRPr="002E07D2" w14:paraId="475366F5" w14:textId="77777777" w:rsidTr="003A6BF9">
        <w:trPr>
          <w:trHeight w:val="240"/>
        </w:trPr>
        <w:tc>
          <w:tcPr>
            <w:tcW w:w="3787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14:paraId="738BAE9B" w14:textId="77777777" w:rsidR="00281C38" w:rsidRPr="002E07D2" w:rsidRDefault="00281C38" w:rsidP="00FE3184">
            <w:pPr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atisfaction w/S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B65EFA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F668198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86B030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21E09A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AB25280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14018C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88C13E0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E3652B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AD18F0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A25B66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C9911F9" w14:textId="77777777" w:rsidR="00281C38" w:rsidRPr="002E07D2" w:rsidRDefault="00281C38" w:rsidP="003A6BF9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</w:t>
            </w:r>
          </w:p>
        </w:tc>
      </w:tr>
    </w:tbl>
    <w:p w14:paraId="109DDE45" w14:textId="77777777" w:rsidR="00AF3EC2" w:rsidRPr="002E07D2" w:rsidRDefault="00AF3EC2" w:rsidP="00FE3184">
      <w:pPr>
        <w:spacing w:after="0" w:line="240" w:lineRule="auto"/>
        <w:rPr>
          <w:rFonts w:eastAsiaTheme="minorEastAsia" w:cs="Arial"/>
          <w:sz w:val="20"/>
          <w:szCs w:val="28"/>
        </w:rPr>
      </w:pPr>
      <w:r w:rsidRPr="002E07D2">
        <w:rPr>
          <w:rFonts w:eastAsiaTheme="minorEastAsia" w:cs="Arial"/>
          <w:i/>
          <w:sz w:val="20"/>
          <w:szCs w:val="28"/>
        </w:rPr>
        <w:t>Note</w:t>
      </w:r>
      <w:r w:rsidRPr="002E07D2">
        <w:rPr>
          <w:rFonts w:eastAsiaTheme="minorEastAsia" w:cs="Arial"/>
          <w:sz w:val="20"/>
          <w:szCs w:val="28"/>
        </w:rPr>
        <w:t>. ADJ = Psychological Adjustment. COG = Cognition. ECON = Economic QOL. EMO = Emotional Health. FAT = Fatigue. GEN = General Health. IND = Independence. MED = Physical Symptoms. PHY = Physical Health. PHY-FUN = Physical Function. PSY = Psychological Health. SLP = Sleep Impairments. SOC = Social Health. NEG = Negative Affect. POS = Positive Affect.</w:t>
      </w:r>
    </w:p>
    <w:p w14:paraId="2D7D79EE" w14:textId="05834EE4" w:rsidR="00D23B2E" w:rsidRPr="002E07D2" w:rsidRDefault="00D23B2E" w:rsidP="001C0FEB">
      <w:pPr>
        <w:spacing w:after="0" w:line="240" w:lineRule="auto"/>
        <w:rPr>
          <w:rFonts w:eastAsiaTheme="minorEastAsia" w:cs="Arial"/>
          <w:iCs/>
          <w:sz w:val="22"/>
          <w:szCs w:val="22"/>
        </w:rPr>
      </w:pPr>
    </w:p>
    <w:p w14:paraId="19763C53" w14:textId="790FD463" w:rsidR="00556C8D" w:rsidRPr="002E07D2" w:rsidRDefault="00556C8D" w:rsidP="001C0FEB">
      <w:pPr>
        <w:spacing w:after="0" w:line="240" w:lineRule="auto"/>
        <w:rPr>
          <w:rFonts w:eastAsiaTheme="minorEastAsia" w:cs="Arial"/>
          <w:iCs/>
          <w:sz w:val="22"/>
          <w:szCs w:val="22"/>
        </w:rPr>
      </w:pPr>
    </w:p>
    <w:p w14:paraId="6F53D093" w14:textId="10909D28" w:rsidR="00556C8D" w:rsidRPr="002E07D2" w:rsidRDefault="00556C8D" w:rsidP="001C0FEB">
      <w:pPr>
        <w:spacing w:after="0" w:line="240" w:lineRule="auto"/>
        <w:rPr>
          <w:rFonts w:eastAsiaTheme="minorEastAsia" w:cs="Arial"/>
          <w:iCs/>
          <w:sz w:val="22"/>
          <w:szCs w:val="22"/>
        </w:rPr>
      </w:pPr>
    </w:p>
    <w:p w14:paraId="19A95FE9" w14:textId="77777777" w:rsidR="006910A7" w:rsidRPr="002E07D2" w:rsidRDefault="006910A7">
      <w:pPr>
        <w:spacing w:after="0" w:line="240" w:lineRule="auto"/>
        <w:rPr>
          <w:rFonts w:eastAsiaTheme="minorEastAsia" w:cs="Arial"/>
          <w:sz w:val="22"/>
          <w:szCs w:val="22"/>
        </w:rPr>
        <w:sectPr w:rsidR="006910A7" w:rsidRPr="002E07D2" w:rsidSect="001C0FE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C8776D8" w14:textId="27B1872D" w:rsidR="00F65243" w:rsidRPr="002E07D2" w:rsidRDefault="00F65243">
      <w:pPr>
        <w:spacing w:after="0" w:line="240" w:lineRule="auto"/>
        <w:rPr>
          <w:rFonts w:cs="Arial"/>
          <w:iCs/>
        </w:rPr>
      </w:pPr>
      <w:r w:rsidRPr="002E07D2">
        <w:rPr>
          <w:rFonts w:eastAsiaTheme="minorEastAsia" w:cs="Arial"/>
          <w:sz w:val="22"/>
          <w:szCs w:val="22"/>
        </w:rPr>
        <w:lastRenderedPageBreak/>
        <w:t xml:space="preserve">Table S3. </w:t>
      </w:r>
      <w:r w:rsidR="00F4495B" w:rsidRPr="002E07D2">
        <w:rPr>
          <w:rFonts w:cs="Arial"/>
          <w:i/>
        </w:rPr>
        <w:t>F</w:t>
      </w:r>
      <w:r w:rsidR="002A3753" w:rsidRPr="002E07D2">
        <w:rPr>
          <w:rFonts w:cs="Arial"/>
          <w:i/>
        </w:rPr>
        <w:t xml:space="preserve">actor Loading and </w:t>
      </w:r>
      <w:r w:rsidR="00F4495B" w:rsidRPr="002E07D2">
        <w:rPr>
          <w:rFonts w:cs="Arial"/>
          <w:i/>
        </w:rPr>
        <w:t xml:space="preserve">Item </w:t>
      </w:r>
      <w:r w:rsidR="002A3753" w:rsidRPr="002E07D2">
        <w:rPr>
          <w:rFonts w:cs="Arial"/>
          <w:i/>
        </w:rPr>
        <w:t>Intercept Estimates for Partial Scalar Invariant Model</w:t>
      </w:r>
    </w:p>
    <w:p w14:paraId="5200EDB9" w14:textId="77777777" w:rsidR="002A3753" w:rsidRPr="002E07D2" w:rsidRDefault="002A3753">
      <w:pPr>
        <w:spacing w:after="0" w:line="240" w:lineRule="auto"/>
        <w:rPr>
          <w:rFonts w:cs="Arial"/>
          <w:iCs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7"/>
        <w:gridCol w:w="1290"/>
        <w:gridCol w:w="1290"/>
        <w:gridCol w:w="1290"/>
        <w:gridCol w:w="1290"/>
        <w:gridCol w:w="1376"/>
        <w:gridCol w:w="1267"/>
        <w:gridCol w:w="1267"/>
        <w:gridCol w:w="1270"/>
      </w:tblGrid>
      <w:tr w:rsidR="002A3753" w:rsidRPr="002E07D2" w14:paraId="3B05C69F" w14:textId="77777777" w:rsidTr="001C0FEB">
        <w:tc>
          <w:tcPr>
            <w:tcW w:w="1409" w:type="pct"/>
            <w:tcBorders>
              <w:top w:val="single" w:sz="12" w:space="0" w:color="auto"/>
              <w:bottom w:val="single" w:sz="4" w:space="0" w:color="auto"/>
              <w:right w:val="single" w:sz="2" w:space="0" w:color="auto"/>
            </w:tcBorders>
          </w:tcPr>
          <w:p w14:paraId="01B3B5D6" w14:textId="77777777" w:rsidR="002A3753" w:rsidRPr="002E07D2" w:rsidRDefault="002A3753">
            <w:pPr>
              <w:rPr>
                <w:rFonts w:cs="Arial"/>
                <w:b/>
                <w:sz w:val="18"/>
                <w:szCs w:val="18"/>
              </w:rPr>
            </w:pPr>
          </w:p>
        </w:tc>
        <w:tc>
          <w:tcPr>
            <w:tcW w:w="1792" w:type="pct"/>
            <w:gridSpan w:val="4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bottom"/>
          </w:tcPr>
          <w:p w14:paraId="665377FB" w14:textId="095C9CE0" w:rsidR="002A3753" w:rsidRPr="002E07D2" w:rsidRDefault="002A3753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Factor Loading Estimates</w:t>
            </w:r>
            <w:r w:rsidR="003779A1" w:rsidRPr="002E07D2">
              <w:rPr>
                <w:rFonts w:cs="Arial"/>
                <w:sz w:val="18"/>
                <w:szCs w:val="18"/>
              </w:rPr>
              <w:t xml:space="preserve"> (Standard Error)</w:t>
            </w:r>
          </w:p>
        </w:tc>
        <w:tc>
          <w:tcPr>
            <w:tcW w:w="1799" w:type="pct"/>
            <w:gridSpan w:val="4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2B2EBC97" w14:textId="4D2AEFE1" w:rsidR="002A3753" w:rsidRPr="002E07D2" w:rsidRDefault="002A3753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Intercept Estimates</w:t>
            </w:r>
            <w:r w:rsidR="003779A1" w:rsidRPr="002E07D2">
              <w:rPr>
                <w:rFonts w:cs="Arial"/>
                <w:sz w:val="18"/>
                <w:szCs w:val="18"/>
              </w:rPr>
              <w:t xml:space="preserve"> (Standard Error)</w:t>
            </w:r>
          </w:p>
        </w:tc>
      </w:tr>
      <w:tr w:rsidR="002A3753" w:rsidRPr="002E07D2" w14:paraId="14957588" w14:textId="77777777" w:rsidTr="001C0FEB">
        <w:tc>
          <w:tcPr>
            <w:tcW w:w="1409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7A18C77" w14:textId="22B18789" w:rsidR="002A3753" w:rsidRPr="002E07D2" w:rsidRDefault="003779A1" w:rsidP="00FE3184">
            <w:pPr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Measure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19EEDCE0" w14:textId="674586F0" w:rsidR="002A3753" w:rsidRPr="002E07D2" w:rsidRDefault="0033386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TB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55CE3" w14:textId="1E87BEE4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Limb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94F8D" w14:textId="77777777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CI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9AD9AF5" w14:textId="77777777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troke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E808D50" w14:textId="623DD263" w:rsidR="002A3753" w:rsidRPr="002E07D2" w:rsidRDefault="0033386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TBI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152BE" w14:textId="04AB66CE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Limb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0148C" w14:textId="77777777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CI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210A50" w14:textId="77777777" w:rsidR="002A3753" w:rsidRPr="002E07D2" w:rsidRDefault="002A3753" w:rsidP="001C0FEB">
            <w:pPr>
              <w:jc w:val="center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troke</w:t>
            </w:r>
          </w:p>
        </w:tc>
      </w:tr>
      <w:tr w:rsidR="00857632" w:rsidRPr="002E07D2" w14:paraId="0AE39968" w14:textId="77777777" w:rsidTr="001C0FEB">
        <w:trPr>
          <w:trHeight w:val="233"/>
        </w:trPr>
        <w:tc>
          <w:tcPr>
            <w:tcW w:w="1409" w:type="pct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5DB84A64" w14:textId="77777777" w:rsidR="00857632" w:rsidRPr="002E07D2" w:rsidRDefault="00857632" w:rsidP="00FE3184">
            <w:pPr>
              <w:rPr>
                <w:rFonts w:cs="Arial"/>
                <w:i/>
                <w:sz w:val="18"/>
                <w:szCs w:val="18"/>
              </w:rPr>
            </w:pPr>
            <w:r w:rsidRPr="002E07D2">
              <w:rPr>
                <w:rFonts w:cs="Arial"/>
                <w:i/>
                <w:sz w:val="18"/>
                <w:szCs w:val="18"/>
              </w:rPr>
              <w:t>Cognition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2" w:space="0" w:color="auto"/>
              <w:bottom w:val="nil"/>
            </w:tcBorders>
            <w:vAlign w:val="bottom"/>
          </w:tcPr>
          <w:p w14:paraId="020AC0CA" w14:textId="70231F0B" w:rsidR="00857632" w:rsidRPr="002E07D2" w:rsidRDefault="00857632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bottom"/>
          </w:tcPr>
          <w:p w14:paraId="7192AC6B" w14:textId="1A029537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</w:tcBorders>
            <w:vAlign w:val="bottom"/>
          </w:tcPr>
          <w:p w14:paraId="22ED7711" w14:textId="2BCE0780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top w:val="single" w:sz="4" w:space="0" w:color="auto"/>
              <w:bottom w:val="nil"/>
              <w:right w:val="single" w:sz="2" w:space="0" w:color="auto"/>
            </w:tcBorders>
            <w:vAlign w:val="bottom"/>
          </w:tcPr>
          <w:p w14:paraId="0AFD8AD7" w14:textId="21C8B4D5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single" w:sz="2" w:space="0" w:color="auto"/>
              <w:bottom w:val="nil"/>
            </w:tcBorders>
          </w:tcPr>
          <w:p w14:paraId="3BC40E68" w14:textId="77777777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6B697D60" w14:textId="77777777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</w:tcBorders>
          </w:tcPr>
          <w:p w14:paraId="48FBC4A9" w14:textId="77777777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single" w:sz="4" w:space="0" w:color="auto"/>
              <w:bottom w:val="nil"/>
              <w:right w:val="single" w:sz="2" w:space="0" w:color="auto"/>
            </w:tcBorders>
          </w:tcPr>
          <w:p w14:paraId="7DB459BD" w14:textId="77777777" w:rsidR="00857632" w:rsidRPr="002E07D2" w:rsidRDefault="00857632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4C936A3F" w14:textId="77777777" w:rsidTr="001C0FEB">
        <w:trPr>
          <w:trHeight w:val="233"/>
        </w:trPr>
        <w:tc>
          <w:tcPr>
            <w:tcW w:w="1409" w:type="pct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5880D411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Category Fluency</w:t>
            </w:r>
          </w:p>
        </w:tc>
        <w:tc>
          <w:tcPr>
            <w:tcW w:w="448" w:type="pct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61546D3C" w14:textId="262E7BE7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9 (0.58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bottom"/>
          </w:tcPr>
          <w:p w14:paraId="7EEF878F" w14:textId="175152C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9 (0.46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bottom"/>
          </w:tcPr>
          <w:p w14:paraId="46308750" w14:textId="6F81FC5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9 (0.53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4EC3E666" w14:textId="0797003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9 (0.53)</w:t>
            </w:r>
          </w:p>
        </w:tc>
        <w:tc>
          <w:tcPr>
            <w:tcW w:w="478" w:type="pct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C6AA4D4" w14:textId="711D43C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9.63 (3.55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324247B0" w14:textId="1465AA7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23.21 (4.16)</w:t>
            </w:r>
          </w:p>
        </w:tc>
        <w:tc>
          <w:tcPr>
            <w:tcW w:w="440" w:type="pct"/>
            <w:tcBorders>
              <w:top w:val="nil"/>
              <w:bottom w:val="nil"/>
            </w:tcBorders>
            <w:vAlign w:val="bottom"/>
          </w:tcPr>
          <w:p w14:paraId="33C4E947" w14:textId="5A63F66E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9.63 (3.82)</w:t>
            </w:r>
          </w:p>
        </w:tc>
        <w:tc>
          <w:tcPr>
            <w:tcW w:w="440" w:type="pct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2436276E" w14:textId="232EBBBC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9.63 (3.90)</w:t>
            </w:r>
          </w:p>
        </w:tc>
      </w:tr>
      <w:tr w:rsidR="006910A7" w:rsidRPr="002E07D2" w14:paraId="468A94E2" w14:textId="77777777" w:rsidTr="001C0FEB">
        <w:tc>
          <w:tcPr>
            <w:tcW w:w="1409" w:type="pct"/>
            <w:tcBorders>
              <w:top w:val="nil"/>
              <w:right w:val="single" w:sz="2" w:space="0" w:color="auto"/>
            </w:tcBorders>
            <w:vAlign w:val="bottom"/>
          </w:tcPr>
          <w:p w14:paraId="4E5FD112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Digit Span Backward</w:t>
            </w:r>
          </w:p>
        </w:tc>
        <w:tc>
          <w:tcPr>
            <w:tcW w:w="448" w:type="pct"/>
            <w:tcBorders>
              <w:top w:val="nil"/>
              <w:left w:val="single" w:sz="2" w:space="0" w:color="auto"/>
              <w:bottom w:val="nil"/>
            </w:tcBorders>
            <w:vAlign w:val="bottom"/>
          </w:tcPr>
          <w:p w14:paraId="4CE485BE" w14:textId="110BAC7D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.21 (0.60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bottom"/>
          </w:tcPr>
          <w:p w14:paraId="75EB9A92" w14:textId="760521C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.21 (0.52)</w:t>
            </w:r>
          </w:p>
        </w:tc>
        <w:tc>
          <w:tcPr>
            <w:tcW w:w="448" w:type="pct"/>
            <w:tcBorders>
              <w:top w:val="nil"/>
              <w:bottom w:val="nil"/>
            </w:tcBorders>
            <w:vAlign w:val="bottom"/>
          </w:tcPr>
          <w:p w14:paraId="6A95B6FE" w14:textId="4CD25D4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.21 (0.49)</w:t>
            </w:r>
          </w:p>
        </w:tc>
        <w:tc>
          <w:tcPr>
            <w:tcW w:w="448" w:type="pct"/>
            <w:tcBorders>
              <w:top w:val="nil"/>
              <w:bottom w:val="nil"/>
              <w:right w:val="single" w:sz="2" w:space="0" w:color="auto"/>
            </w:tcBorders>
            <w:vAlign w:val="bottom"/>
          </w:tcPr>
          <w:p w14:paraId="0C9A141B" w14:textId="5BBA27C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.21 (0.52)</w:t>
            </w:r>
          </w:p>
        </w:tc>
        <w:tc>
          <w:tcPr>
            <w:tcW w:w="478" w:type="pct"/>
            <w:tcBorders>
              <w:top w:val="nil"/>
              <w:left w:val="single" w:sz="2" w:space="0" w:color="auto"/>
            </w:tcBorders>
            <w:vAlign w:val="bottom"/>
          </w:tcPr>
          <w:p w14:paraId="0E01FD85" w14:textId="32724A5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21 (2.87)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14:paraId="7D678325" w14:textId="0779E62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21 (3.07)</w:t>
            </w:r>
          </w:p>
        </w:tc>
        <w:tc>
          <w:tcPr>
            <w:tcW w:w="440" w:type="pct"/>
            <w:tcBorders>
              <w:top w:val="nil"/>
            </w:tcBorders>
            <w:vAlign w:val="bottom"/>
          </w:tcPr>
          <w:p w14:paraId="071F2C9D" w14:textId="2B0A29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21 (2.78)</w:t>
            </w:r>
          </w:p>
        </w:tc>
        <w:tc>
          <w:tcPr>
            <w:tcW w:w="440" w:type="pct"/>
            <w:tcBorders>
              <w:top w:val="nil"/>
              <w:right w:val="single" w:sz="2" w:space="0" w:color="auto"/>
            </w:tcBorders>
            <w:vAlign w:val="bottom"/>
          </w:tcPr>
          <w:p w14:paraId="51FF346A" w14:textId="640CB81E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21 (2.99)</w:t>
            </w:r>
          </w:p>
        </w:tc>
      </w:tr>
      <w:tr w:rsidR="006910A7" w:rsidRPr="002E07D2" w14:paraId="47E11824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D7E7BCA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RAVLT Immediate Recall</w:t>
            </w:r>
          </w:p>
        </w:tc>
        <w:tc>
          <w:tcPr>
            <w:tcW w:w="448" w:type="pct"/>
            <w:tcBorders>
              <w:top w:val="nil"/>
              <w:left w:val="single" w:sz="2" w:space="0" w:color="auto"/>
            </w:tcBorders>
            <w:vAlign w:val="bottom"/>
          </w:tcPr>
          <w:p w14:paraId="085FDE7C" w14:textId="378D0976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41 (0.69)</w:t>
            </w:r>
          </w:p>
        </w:tc>
        <w:tc>
          <w:tcPr>
            <w:tcW w:w="448" w:type="pct"/>
            <w:tcBorders>
              <w:top w:val="nil"/>
            </w:tcBorders>
            <w:vAlign w:val="bottom"/>
          </w:tcPr>
          <w:p w14:paraId="60E6F650" w14:textId="730F7C1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41 (0.64)</w:t>
            </w:r>
          </w:p>
        </w:tc>
        <w:tc>
          <w:tcPr>
            <w:tcW w:w="448" w:type="pct"/>
            <w:tcBorders>
              <w:top w:val="nil"/>
            </w:tcBorders>
            <w:vAlign w:val="bottom"/>
          </w:tcPr>
          <w:p w14:paraId="17844EE8" w14:textId="089C6EA5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41 (0.72)</w:t>
            </w:r>
          </w:p>
        </w:tc>
        <w:tc>
          <w:tcPr>
            <w:tcW w:w="448" w:type="pct"/>
            <w:tcBorders>
              <w:top w:val="nil"/>
              <w:right w:val="single" w:sz="2" w:space="0" w:color="auto"/>
            </w:tcBorders>
            <w:vAlign w:val="bottom"/>
          </w:tcPr>
          <w:p w14:paraId="49D3C6B7" w14:textId="5A78542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41 (0.66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5C7B294E" w14:textId="3E82A70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3.76 (3.80)</w:t>
            </w:r>
          </w:p>
        </w:tc>
        <w:tc>
          <w:tcPr>
            <w:tcW w:w="440" w:type="pct"/>
            <w:vAlign w:val="bottom"/>
          </w:tcPr>
          <w:p w14:paraId="7BEC7278" w14:textId="0ABD1C2E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3.76 (4.34)</w:t>
            </w:r>
          </w:p>
        </w:tc>
        <w:tc>
          <w:tcPr>
            <w:tcW w:w="440" w:type="pct"/>
            <w:vAlign w:val="bottom"/>
          </w:tcPr>
          <w:p w14:paraId="38F05D54" w14:textId="4AEECB5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1.28 (4.38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7839438B" w14:textId="62CD12F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3.76 (4.36)</w:t>
            </w:r>
          </w:p>
        </w:tc>
      </w:tr>
      <w:tr w:rsidR="006910A7" w:rsidRPr="002E07D2" w14:paraId="4C1EFA9A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2168059B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Economic QOL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EABCDB2" w14:textId="56A6971F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FFEFCF5" w14:textId="4518775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443B0DEF" w14:textId="75652A6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289255E1" w14:textId="21E8A74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0F55A3B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2F93337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3D2A589D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1C96469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6B32DAAB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5B80C76D" w14:textId="77777777" w:rsidR="006910A7" w:rsidRPr="002E07D2" w:rsidRDefault="006910A7" w:rsidP="00FE3184">
            <w:pPr>
              <w:ind w:left="340"/>
              <w:jc w:val="both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QOL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766F867F" w14:textId="733AC296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0 (0.85)</w:t>
            </w:r>
          </w:p>
        </w:tc>
        <w:tc>
          <w:tcPr>
            <w:tcW w:w="448" w:type="pct"/>
            <w:vAlign w:val="bottom"/>
          </w:tcPr>
          <w:p w14:paraId="2F87B78A" w14:textId="51B7371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0 (0.91)</w:t>
            </w:r>
          </w:p>
        </w:tc>
        <w:tc>
          <w:tcPr>
            <w:tcW w:w="448" w:type="pct"/>
            <w:vAlign w:val="bottom"/>
          </w:tcPr>
          <w:p w14:paraId="0498F749" w14:textId="640A5C8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0 (0.90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7B53704D" w14:textId="31621C0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0 (0.88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4B08306F" w14:textId="6E749DE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67 (4.84)</w:t>
            </w:r>
          </w:p>
        </w:tc>
        <w:tc>
          <w:tcPr>
            <w:tcW w:w="440" w:type="pct"/>
            <w:vAlign w:val="bottom"/>
          </w:tcPr>
          <w:p w14:paraId="1436F2E9" w14:textId="21A66D4B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67 (5.11)</w:t>
            </w:r>
          </w:p>
        </w:tc>
        <w:tc>
          <w:tcPr>
            <w:tcW w:w="440" w:type="pct"/>
            <w:vAlign w:val="bottom"/>
          </w:tcPr>
          <w:p w14:paraId="1B118D4B" w14:textId="20F5097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67 (4.66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0B663603" w14:textId="0873807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67 (5.05)</w:t>
            </w:r>
          </w:p>
        </w:tc>
      </w:tr>
      <w:tr w:rsidR="006910A7" w:rsidRPr="002E07D2" w14:paraId="26AC03EC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18FBBA33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Pressure - Financial Cutbacks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0C22F58C" w14:textId="73EF2AAA" w:rsidR="006910A7" w:rsidRPr="002E07D2" w:rsidRDefault="006910A7" w:rsidP="00FE318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3.48 (-0.74)</w:t>
            </w:r>
          </w:p>
        </w:tc>
        <w:tc>
          <w:tcPr>
            <w:tcW w:w="448" w:type="pct"/>
            <w:vAlign w:val="bottom"/>
          </w:tcPr>
          <w:p w14:paraId="3432A61F" w14:textId="1D13DC4E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3.48 (-0.73)</w:t>
            </w:r>
          </w:p>
        </w:tc>
        <w:tc>
          <w:tcPr>
            <w:tcW w:w="448" w:type="pct"/>
            <w:vAlign w:val="bottom"/>
          </w:tcPr>
          <w:p w14:paraId="161BB7D3" w14:textId="3791E423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-1.97 (-0.55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4067D4D9" w14:textId="0F731FCF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3.48 (-0.78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A5D4F56" w14:textId="3F82D05C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4 (0.54)</w:t>
            </w:r>
          </w:p>
        </w:tc>
        <w:tc>
          <w:tcPr>
            <w:tcW w:w="440" w:type="pct"/>
            <w:vAlign w:val="bottom"/>
          </w:tcPr>
          <w:p w14:paraId="18B99386" w14:textId="06CE7EF3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3.56 (0.74)</w:t>
            </w:r>
          </w:p>
        </w:tc>
        <w:tc>
          <w:tcPr>
            <w:tcW w:w="440" w:type="pct"/>
            <w:vAlign w:val="bottom"/>
          </w:tcPr>
          <w:p w14:paraId="225D4A22" w14:textId="148FE81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.54 (0.65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FF1B4A5" w14:textId="75F22A3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3.56 (0.81)</w:t>
            </w:r>
          </w:p>
        </w:tc>
      </w:tr>
      <w:tr w:rsidR="006910A7" w:rsidRPr="002E07D2" w14:paraId="6CC22D2C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301F3074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Economic Pressure - Material Needs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3792A310" w14:textId="39879789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4.81 (-0.80)</w:t>
            </w:r>
          </w:p>
        </w:tc>
        <w:tc>
          <w:tcPr>
            <w:tcW w:w="448" w:type="pct"/>
            <w:vAlign w:val="bottom"/>
          </w:tcPr>
          <w:p w14:paraId="0F867D40" w14:textId="5808907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4.81 (-0.85)</w:t>
            </w:r>
          </w:p>
        </w:tc>
        <w:tc>
          <w:tcPr>
            <w:tcW w:w="448" w:type="pct"/>
            <w:vAlign w:val="bottom"/>
          </w:tcPr>
          <w:p w14:paraId="357FAAF6" w14:textId="4D616E4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4.81 (-0.89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7DCE675F" w14:textId="16FB0A8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4.81 (-0.86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726096B4" w14:textId="7391E75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1.65 (1.96)</w:t>
            </w:r>
          </w:p>
        </w:tc>
        <w:tc>
          <w:tcPr>
            <w:tcW w:w="440" w:type="pct"/>
            <w:vAlign w:val="bottom"/>
          </w:tcPr>
          <w:p w14:paraId="7E826681" w14:textId="07B2A82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1.65 (2.04)</w:t>
            </w:r>
          </w:p>
        </w:tc>
        <w:tc>
          <w:tcPr>
            <w:tcW w:w="440" w:type="pct"/>
            <w:vAlign w:val="bottom"/>
          </w:tcPr>
          <w:p w14:paraId="6BA37173" w14:textId="7A3999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1.65 (1.98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78443C17" w14:textId="2B4B4B0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1.65 (2.12)</w:t>
            </w:r>
          </w:p>
        </w:tc>
      </w:tr>
      <w:tr w:rsidR="006910A7" w:rsidRPr="002E07D2" w14:paraId="3DA91A5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704BE3B2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Negative Affect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A6B2777" w14:textId="7FF12AC5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6BD5C72F" w14:textId="6D94C908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34756CE" w14:textId="4C3A247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62D9D2B5" w14:textId="3B8A85C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59755A99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06217F32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4E194BF3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3B837841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2962D1AF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1B63AB49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nger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59AECDC9" w14:textId="32E7B8F8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2 (0.77)</w:t>
            </w:r>
          </w:p>
        </w:tc>
        <w:tc>
          <w:tcPr>
            <w:tcW w:w="448" w:type="pct"/>
            <w:vAlign w:val="bottom"/>
          </w:tcPr>
          <w:p w14:paraId="22196FB0" w14:textId="3AD1BA4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2 (0.81)</w:t>
            </w:r>
          </w:p>
        </w:tc>
        <w:tc>
          <w:tcPr>
            <w:tcW w:w="448" w:type="pct"/>
            <w:vAlign w:val="bottom"/>
          </w:tcPr>
          <w:p w14:paraId="44DE7A58" w14:textId="4D2CB13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2 (0.71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26085FC8" w14:textId="428EF00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2 (0.75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2A4F3F05" w14:textId="0093B0D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85 (4.45)</w:t>
            </w:r>
          </w:p>
        </w:tc>
        <w:tc>
          <w:tcPr>
            <w:tcW w:w="440" w:type="pct"/>
            <w:vAlign w:val="bottom"/>
          </w:tcPr>
          <w:p w14:paraId="3D31619B" w14:textId="4CF1994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85 (4.88)</w:t>
            </w:r>
          </w:p>
        </w:tc>
        <w:tc>
          <w:tcPr>
            <w:tcW w:w="440" w:type="pct"/>
            <w:vAlign w:val="bottom"/>
          </w:tcPr>
          <w:p w14:paraId="2A7A5964" w14:textId="6F23BBB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85 (4.76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32C42240" w14:textId="4F4C905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85 (5.30)</w:t>
            </w:r>
          </w:p>
        </w:tc>
      </w:tr>
      <w:tr w:rsidR="006910A7" w:rsidRPr="002E07D2" w14:paraId="6C3CE81F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F12F7A5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nxiety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5B36350" w14:textId="625E900D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62 (0.84)</w:t>
            </w:r>
          </w:p>
        </w:tc>
        <w:tc>
          <w:tcPr>
            <w:tcW w:w="448" w:type="pct"/>
            <w:vAlign w:val="bottom"/>
          </w:tcPr>
          <w:p w14:paraId="6DF5BCE4" w14:textId="21D4B55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62 (0.85)</w:t>
            </w:r>
          </w:p>
        </w:tc>
        <w:tc>
          <w:tcPr>
            <w:tcW w:w="448" w:type="pct"/>
            <w:vAlign w:val="bottom"/>
          </w:tcPr>
          <w:p w14:paraId="075C65F3" w14:textId="0999B28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62 (0.78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7EBFDD23" w14:textId="445DC2A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62 (0.81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21937AF5" w14:textId="24EC9A4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9.61 (4.61)</w:t>
            </w:r>
          </w:p>
        </w:tc>
        <w:tc>
          <w:tcPr>
            <w:tcW w:w="440" w:type="pct"/>
            <w:vAlign w:val="bottom"/>
          </w:tcPr>
          <w:p w14:paraId="31E0CA91" w14:textId="7BD003C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02 (5.04)</w:t>
            </w:r>
          </w:p>
        </w:tc>
        <w:tc>
          <w:tcPr>
            <w:tcW w:w="440" w:type="pct"/>
            <w:vAlign w:val="bottom"/>
          </w:tcPr>
          <w:p w14:paraId="17C7F40C" w14:textId="58C2B1B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02 (5.17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CEA1BE4" w14:textId="69814954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02 (5.64)</w:t>
            </w:r>
          </w:p>
        </w:tc>
      </w:tr>
      <w:tr w:rsidR="006910A7" w:rsidRPr="002E07D2" w14:paraId="2B04702F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77A1D57C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1687E95D" w14:textId="29EE8337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40 (0.95)</w:t>
            </w:r>
          </w:p>
        </w:tc>
        <w:tc>
          <w:tcPr>
            <w:tcW w:w="448" w:type="pct"/>
            <w:vAlign w:val="bottom"/>
          </w:tcPr>
          <w:p w14:paraId="77105D3D" w14:textId="538BFC5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40 (0.93)</w:t>
            </w:r>
          </w:p>
        </w:tc>
        <w:tc>
          <w:tcPr>
            <w:tcW w:w="448" w:type="pct"/>
            <w:vAlign w:val="bottom"/>
          </w:tcPr>
          <w:p w14:paraId="49D5DFCD" w14:textId="410F7B6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40 (0.89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2CF79204" w14:textId="4D0756C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40 (0.90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30A9756D" w14:textId="7F4A7D1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70 (4.68)</w:t>
            </w:r>
          </w:p>
        </w:tc>
        <w:tc>
          <w:tcPr>
            <w:tcW w:w="440" w:type="pct"/>
            <w:vAlign w:val="bottom"/>
          </w:tcPr>
          <w:p w14:paraId="700AA57F" w14:textId="07F1574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8.70 (4.81)</w:t>
            </w:r>
          </w:p>
        </w:tc>
        <w:tc>
          <w:tcPr>
            <w:tcW w:w="440" w:type="pct"/>
            <w:vAlign w:val="bottom"/>
          </w:tcPr>
          <w:p w14:paraId="637BDD3D" w14:textId="2E72D12A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1.22 (5.43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21E360C7" w14:textId="718C168E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1.22 (5.80)</w:t>
            </w:r>
          </w:p>
        </w:tc>
      </w:tr>
      <w:tr w:rsidR="006910A7" w:rsidRPr="002E07D2" w14:paraId="02F4126E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4509643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ocial Isolation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02A1645B" w14:textId="7E443C7A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9 (0.83)</w:t>
            </w:r>
          </w:p>
        </w:tc>
        <w:tc>
          <w:tcPr>
            <w:tcW w:w="448" w:type="pct"/>
            <w:vAlign w:val="bottom"/>
          </w:tcPr>
          <w:p w14:paraId="0493ACA3" w14:textId="604CBE9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9 (0.78)</w:t>
            </w:r>
          </w:p>
        </w:tc>
        <w:tc>
          <w:tcPr>
            <w:tcW w:w="448" w:type="pct"/>
            <w:vAlign w:val="bottom"/>
          </w:tcPr>
          <w:p w14:paraId="305297D3" w14:textId="5282DC7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9 (0.78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6B97435F" w14:textId="1D654EE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19 (0.76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25007A47" w14:textId="0ADFC2A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3 (4.61)</w:t>
            </w:r>
          </w:p>
        </w:tc>
        <w:tc>
          <w:tcPr>
            <w:tcW w:w="440" w:type="pct"/>
            <w:vAlign w:val="bottom"/>
          </w:tcPr>
          <w:p w14:paraId="1E5FC119" w14:textId="0402B50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3 (4.52)</w:t>
            </w:r>
          </w:p>
        </w:tc>
        <w:tc>
          <w:tcPr>
            <w:tcW w:w="440" w:type="pct"/>
            <w:vAlign w:val="bottom"/>
          </w:tcPr>
          <w:p w14:paraId="5A7FA49D" w14:textId="4B19D4B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3 (5.08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DDAEE47" w14:textId="3A5FA8D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3 (5.24)</w:t>
            </w:r>
          </w:p>
        </w:tc>
      </w:tr>
      <w:tr w:rsidR="006910A7" w:rsidRPr="002E07D2" w14:paraId="00D042A1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873CA85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Psychological Adjustment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3D2D31E0" w14:textId="20B69863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9DF3BE4" w14:textId="7145E03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54094150" w14:textId="57C30FE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021B8FB4" w14:textId="35DF6F7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7664A69B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0E588DB0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7640496A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1B4D555B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4BC7C28A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5098C14D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Grief and Loss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0F3C8443" w14:textId="0C3FF242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44 (0.85)</w:t>
            </w:r>
          </w:p>
        </w:tc>
        <w:tc>
          <w:tcPr>
            <w:tcW w:w="448" w:type="pct"/>
            <w:vAlign w:val="bottom"/>
          </w:tcPr>
          <w:p w14:paraId="1FAAC2C0" w14:textId="2CB086EE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44 (0.87)</w:t>
            </w:r>
          </w:p>
        </w:tc>
        <w:tc>
          <w:tcPr>
            <w:tcW w:w="448" w:type="pct"/>
            <w:vAlign w:val="bottom"/>
          </w:tcPr>
          <w:p w14:paraId="74FE135E" w14:textId="0F25D03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44 (0.88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239F243" w14:textId="71E74C6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44 (0.82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40FCA96" w14:textId="04F1CC8E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4.95 (2.40)</w:t>
            </w:r>
          </w:p>
        </w:tc>
        <w:tc>
          <w:tcPr>
            <w:tcW w:w="440" w:type="pct"/>
            <w:vAlign w:val="bottom"/>
          </w:tcPr>
          <w:p w14:paraId="3CDB9297" w14:textId="1980BC1B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20.22 (2.09)</w:t>
            </w:r>
          </w:p>
        </w:tc>
        <w:tc>
          <w:tcPr>
            <w:tcW w:w="440" w:type="pct"/>
            <w:vAlign w:val="bottom"/>
          </w:tcPr>
          <w:p w14:paraId="4E938A3D" w14:textId="40612CF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4.95 (2.41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0D2B28C5" w14:textId="79BCD971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24.95 (2.56)</w:t>
            </w:r>
          </w:p>
        </w:tc>
      </w:tr>
      <w:tr w:rsidR="006910A7" w:rsidRPr="002E07D2" w14:paraId="1959DDA0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97F1215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elf-Esteem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AE58353" w14:textId="0076163A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7.20 (-0.93)</w:t>
            </w:r>
          </w:p>
        </w:tc>
        <w:tc>
          <w:tcPr>
            <w:tcW w:w="448" w:type="pct"/>
            <w:vAlign w:val="bottom"/>
          </w:tcPr>
          <w:p w14:paraId="41EBDCDF" w14:textId="10BAA8C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7.20 (-0.97)</w:t>
            </w:r>
          </w:p>
        </w:tc>
        <w:tc>
          <w:tcPr>
            <w:tcW w:w="448" w:type="pct"/>
            <w:vAlign w:val="bottom"/>
          </w:tcPr>
          <w:p w14:paraId="10852910" w14:textId="3E844ED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7.20 (-0.94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F84FA51" w14:textId="7B51AD6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-7.20 (-0.92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0B83D56A" w14:textId="4E3F4B1E" w:rsidR="006910A7" w:rsidRPr="002E07D2" w:rsidRDefault="006910A7">
            <w:pPr>
              <w:jc w:val="right"/>
              <w:rPr>
                <w:rFonts w:cs="Arial"/>
                <w:b/>
                <w:i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35.46 (4.37)</w:t>
            </w:r>
          </w:p>
        </w:tc>
        <w:tc>
          <w:tcPr>
            <w:tcW w:w="440" w:type="pct"/>
            <w:vAlign w:val="bottom"/>
          </w:tcPr>
          <w:p w14:paraId="5B9EEAC5" w14:textId="26207699" w:rsidR="006910A7" w:rsidRPr="002E07D2" w:rsidRDefault="006910A7">
            <w:pPr>
              <w:jc w:val="right"/>
              <w:rPr>
                <w:rFonts w:cs="Arial"/>
                <w:b/>
                <w:i/>
                <w:sz w:val="18"/>
                <w:szCs w:val="18"/>
              </w:rPr>
            </w:pPr>
            <w:r w:rsidRPr="002E07D2">
              <w:rPr>
                <w:rFonts w:cs="Arial"/>
                <w:b/>
                <w:i/>
                <w:color w:val="000000"/>
                <w:sz w:val="18"/>
                <w:szCs w:val="18"/>
              </w:rPr>
              <w:t>37.60 (5.07)</w:t>
            </w:r>
          </w:p>
        </w:tc>
        <w:tc>
          <w:tcPr>
            <w:tcW w:w="440" w:type="pct"/>
            <w:vAlign w:val="bottom"/>
          </w:tcPr>
          <w:p w14:paraId="7AA1684C" w14:textId="32616A09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36.58 (4.44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1D2B188F" w14:textId="184ADEB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36.58 (4.89)</w:t>
            </w:r>
          </w:p>
        </w:tc>
      </w:tr>
      <w:tr w:rsidR="006910A7" w:rsidRPr="002E07D2" w14:paraId="22D367E4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2797F507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Stigma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0B9FE656" w14:textId="037632C6" w:rsidR="006910A7" w:rsidRPr="002E07D2" w:rsidRDefault="006910A7" w:rsidP="00FE318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35 (0.77)</w:t>
            </w:r>
          </w:p>
        </w:tc>
        <w:tc>
          <w:tcPr>
            <w:tcW w:w="448" w:type="pct"/>
            <w:vAlign w:val="bottom"/>
          </w:tcPr>
          <w:p w14:paraId="10542E16" w14:textId="0C4F4C9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35 (0.78)</w:t>
            </w:r>
          </w:p>
        </w:tc>
        <w:tc>
          <w:tcPr>
            <w:tcW w:w="448" w:type="pct"/>
            <w:vAlign w:val="bottom"/>
          </w:tcPr>
          <w:p w14:paraId="0878C85B" w14:textId="1992DA6E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.05 (0.70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1CAAEDAE" w14:textId="731B4760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35 (0.77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46CDC8A" w14:textId="6504FC9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62 (5.72)</w:t>
            </w:r>
          </w:p>
        </w:tc>
        <w:tc>
          <w:tcPr>
            <w:tcW w:w="440" w:type="pct"/>
            <w:vAlign w:val="bottom"/>
          </w:tcPr>
          <w:p w14:paraId="3F557A0B" w14:textId="43D0EAA3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62 (6.12)</w:t>
            </w:r>
          </w:p>
        </w:tc>
        <w:tc>
          <w:tcPr>
            <w:tcW w:w="440" w:type="pct"/>
            <w:vAlign w:val="bottom"/>
          </w:tcPr>
          <w:p w14:paraId="4D37BEA7" w14:textId="1454941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0.39 (6.51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E99F185" w14:textId="2374A44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62 (6.34)</w:t>
            </w:r>
          </w:p>
        </w:tc>
      </w:tr>
      <w:tr w:rsidR="006910A7" w:rsidRPr="002E07D2" w14:paraId="52E6E841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234550F3" w14:textId="77777777" w:rsidR="006910A7" w:rsidRPr="002E07D2" w:rsidRDefault="006910A7" w:rsidP="00FE3184">
            <w:pPr>
              <w:rPr>
                <w:rFonts w:cs="Arial"/>
                <w:i/>
                <w:sz w:val="18"/>
                <w:szCs w:val="18"/>
              </w:rPr>
            </w:pPr>
            <w:r w:rsidRPr="002E07D2">
              <w:rPr>
                <w:rFonts w:cs="Arial"/>
                <w:i/>
                <w:sz w:val="18"/>
                <w:szCs w:val="18"/>
              </w:rPr>
              <w:t>Positive Affect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353F39D1" w14:textId="737A2D7E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5599E1F6" w14:textId="12F24628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B7E8ECF" w14:textId="7E90C56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11395905" w14:textId="7AC8A5E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018C2AC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30F1209E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2D7D28F6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35993DDC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24D8774D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7F68DC74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Positive Affect &amp; Well-Being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74DE3BFC" w14:textId="0250DE05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55 (0.93)</w:t>
            </w:r>
          </w:p>
        </w:tc>
        <w:tc>
          <w:tcPr>
            <w:tcW w:w="448" w:type="pct"/>
            <w:vAlign w:val="bottom"/>
          </w:tcPr>
          <w:p w14:paraId="0CB0177B" w14:textId="13043FD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55 (0.89)</w:t>
            </w:r>
          </w:p>
        </w:tc>
        <w:tc>
          <w:tcPr>
            <w:tcW w:w="448" w:type="pct"/>
            <w:vAlign w:val="bottom"/>
          </w:tcPr>
          <w:p w14:paraId="5A817092" w14:textId="52BCFE6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55 (0.92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32C8754B" w14:textId="57427E1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55 (0.90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4F48996F" w14:textId="2D93CCF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85 (7.06)</w:t>
            </w:r>
          </w:p>
        </w:tc>
        <w:tc>
          <w:tcPr>
            <w:tcW w:w="440" w:type="pct"/>
            <w:vAlign w:val="bottom"/>
          </w:tcPr>
          <w:p w14:paraId="2F331356" w14:textId="5EDA0B1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85 (7.59)</w:t>
            </w:r>
          </w:p>
        </w:tc>
        <w:tc>
          <w:tcPr>
            <w:tcW w:w="440" w:type="pct"/>
            <w:vAlign w:val="bottom"/>
          </w:tcPr>
          <w:p w14:paraId="5579A62E" w14:textId="10273E4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85 (7.62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36E907AE" w14:textId="2FF20645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85 (7.58)</w:t>
            </w:r>
          </w:p>
        </w:tc>
      </w:tr>
      <w:tr w:rsidR="006910A7" w:rsidRPr="002E07D2" w14:paraId="7E17651B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1F659DB1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sz w:val="18"/>
                <w:szCs w:val="18"/>
              </w:rPr>
              <w:t>Resilienc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185F452D" w14:textId="0518FD5B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66 (0.87)</w:t>
            </w:r>
          </w:p>
        </w:tc>
        <w:tc>
          <w:tcPr>
            <w:tcW w:w="448" w:type="pct"/>
            <w:vAlign w:val="bottom"/>
          </w:tcPr>
          <w:p w14:paraId="19ED99D4" w14:textId="12E9BBE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66 (0.83)</w:t>
            </w:r>
          </w:p>
        </w:tc>
        <w:tc>
          <w:tcPr>
            <w:tcW w:w="448" w:type="pct"/>
            <w:vAlign w:val="bottom"/>
          </w:tcPr>
          <w:p w14:paraId="4B33229F" w14:textId="1499C21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66 (0.86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03C407FB" w14:textId="46026E7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66 (0.84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272CFF9" w14:textId="31367BB2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2.87 (5.86)</w:t>
            </w:r>
          </w:p>
        </w:tc>
        <w:tc>
          <w:tcPr>
            <w:tcW w:w="440" w:type="pct"/>
            <w:vAlign w:val="bottom"/>
          </w:tcPr>
          <w:p w14:paraId="59A1483D" w14:textId="76A7F689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2.87 (6.25)</w:t>
            </w:r>
          </w:p>
        </w:tc>
        <w:tc>
          <w:tcPr>
            <w:tcW w:w="440" w:type="pct"/>
            <w:vAlign w:val="bottom"/>
          </w:tcPr>
          <w:p w14:paraId="1B5D42A0" w14:textId="21BDB7A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4.29 (6.54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3D1AE44" w14:textId="4D9A522C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4.29 (6.51)</w:t>
            </w:r>
          </w:p>
        </w:tc>
      </w:tr>
      <w:tr w:rsidR="006910A7" w:rsidRPr="002E07D2" w14:paraId="09002E18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28EA70E" w14:textId="77777777" w:rsidR="006910A7" w:rsidRPr="002E07D2" w:rsidRDefault="006910A7" w:rsidP="00FE3184">
            <w:pPr>
              <w:rPr>
                <w:rFonts w:cs="Arial"/>
                <w:i/>
                <w:sz w:val="18"/>
                <w:szCs w:val="18"/>
              </w:rPr>
            </w:pPr>
            <w:r w:rsidRPr="002E07D2">
              <w:rPr>
                <w:rFonts w:cs="Arial"/>
                <w:i/>
                <w:sz w:val="18"/>
                <w:szCs w:val="18"/>
              </w:rPr>
              <w:t>Independenc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15ABB3CF" w14:textId="18711ADC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771DB901" w14:textId="7C0CF71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4A4F4D07" w14:textId="34354E6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F4AF483" w14:textId="601F84C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59931FCD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7C37EFFC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08FE81B3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26C259EA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1873953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6F4F827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Independenc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5EE0DB2A" w14:textId="54BB5E56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0.34 (1.00)</w:t>
            </w:r>
          </w:p>
        </w:tc>
        <w:tc>
          <w:tcPr>
            <w:tcW w:w="448" w:type="pct"/>
            <w:vAlign w:val="bottom"/>
          </w:tcPr>
          <w:p w14:paraId="7344C2C8" w14:textId="43D4E47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0.34 (1.00)</w:t>
            </w:r>
          </w:p>
        </w:tc>
        <w:tc>
          <w:tcPr>
            <w:tcW w:w="448" w:type="pct"/>
            <w:vAlign w:val="bottom"/>
          </w:tcPr>
          <w:p w14:paraId="2FF15B68" w14:textId="1826E26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0.34 (1.00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94C7C39" w14:textId="0B59785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10.34 (1.00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6466F92" w14:textId="61C1DC4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52 (4.43)</w:t>
            </w:r>
          </w:p>
        </w:tc>
        <w:tc>
          <w:tcPr>
            <w:tcW w:w="440" w:type="pct"/>
            <w:vAlign w:val="bottom"/>
          </w:tcPr>
          <w:p w14:paraId="37331E37" w14:textId="732825AB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52 (4.79)</w:t>
            </w:r>
          </w:p>
        </w:tc>
        <w:tc>
          <w:tcPr>
            <w:tcW w:w="440" w:type="pct"/>
            <w:vAlign w:val="bottom"/>
          </w:tcPr>
          <w:p w14:paraId="3F1AE638" w14:textId="5B501F2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52 (3.72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05FEBBB4" w14:textId="1E8B14A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9.52 (4.14)</w:t>
            </w:r>
          </w:p>
        </w:tc>
      </w:tr>
      <w:tr w:rsidR="006910A7" w:rsidRPr="002E07D2" w14:paraId="3DFDC129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252F90D5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Physical Function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CD403E9" w14:textId="6A60EE3E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5CA6D4E3" w14:textId="329DCA2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742011A" w14:textId="11C44BD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0A3106DC" w14:textId="0A19905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5E0D32E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6D125A75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7425370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52BD29E9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3A934095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AE822DA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Lower Extremity Function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468DE0AF" w14:textId="43B39F49" w:rsidR="006910A7" w:rsidRPr="002E07D2" w:rsidRDefault="006910A7" w:rsidP="00FE318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8.51 (1.00)</w:t>
            </w:r>
          </w:p>
        </w:tc>
        <w:tc>
          <w:tcPr>
            <w:tcW w:w="448" w:type="pct"/>
            <w:vAlign w:val="bottom"/>
          </w:tcPr>
          <w:p w14:paraId="4BF16B19" w14:textId="5EEF7910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.27 (0.56)</w:t>
            </w:r>
          </w:p>
        </w:tc>
        <w:tc>
          <w:tcPr>
            <w:tcW w:w="448" w:type="pct"/>
            <w:vAlign w:val="bottom"/>
          </w:tcPr>
          <w:p w14:paraId="07A6698A" w14:textId="526D04EE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.27 (0.92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162B833D" w14:textId="61FE6F90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.27 (0.74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E56862A" w14:textId="3293F64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0.92 (5.96)</w:t>
            </w:r>
          </w:p>
        </w:tc>
        <w:tc>
          <w:tcPr>
            <w:tcW w:w="440" w:type="pct"/>
            <w:vAlign w:val="bottom"/>
          </w:tcPr>
          <w:p w14:paraId="7865CC46" w14:textId="6C0E4722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07 (6.06)</w:t>
            </w:r>
          </w:p>
        </w:tc>
        <w:tc>
          <w:tcPr>
            <w:tcW w:w="440" w:type="pct"/>
            <w:vAlign w:val="bottom"/>
          </w:tcPr>
          <w:p w14:paraId="745AA385" w14:textId="78FCE651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07 (4.07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54401C87" w14:textId="7995A4B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07 (6.18)</w:t>
            </w:r>
          </w:p>
        </w:tc>
      </w:tr>
      <w:tr w:rsidR="006910A7" w:rsidRPr="002E07D2" w14:paraId="21020982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3E21704B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Upper Extremity Function (Self-Care)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3DDB0C2" w14:textId="2CBAA5AD" w:rsidR="006910A7" w:rsidRPr="002E07D2" w:rsidRDefault="006910A7" w:rsidP="00FE3184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2.45 (0.69)</w:t>
            </w:r>
          </w:p>
        </w:tc>
        <w:tc>
          <w:tcPr>
            <w:tcW w:w="448" w:type="pct"/>
            <w:vAlign w:val="bottom"/>
          </w:tcPr>
          <w:p w14:paraId="0AD2CF35" w14:textId="3F202B0F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3.57 (0.66)</w:t>
            </w:r>
          </w:p>
        </w:tc>
        <w:tc>
          <w:tcPr>
            <w:tcW w:w="448" w:type="pct"/>
            <w:vAlign w:val="bottom"/>
          </w:tcPr>
          <w:p w14:paraId="5463D7BB" w14:textId="10901479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3.57 (0.87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1557F29C" w14:textId="57E065D1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3.57 (0.81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A02FDB2" w14:textId="64090AD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3.21 (12.13)</w:t>
            </w:r>
          </w:p>
        </w:tc>
        <w:tc>
          <w:tcPr>
            <w:tcW w:w="440" w:type="pct"/>
            <w:vAlign w:val="bottom"/>
          </w:tcPr>
          <w:p w14:paraId="0FCB8A41" w14:textId="4E988F6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1.33 (7.59)</w:t>
            </w:r>
          </w:p>
        </w:tc>
        <w:tc>
          <w:tcPr>
            <w:tcW w:w="440" w:type="pct"/>
            <w:vAlign w:val="bottom"/>
          </w:tcPr>
          <w:p w14:paraId="0E83AB5E" w14:textId="543A9B45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1.33 (4.09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C520120" w14:textId="70092F1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1.33 (7.25)</w:t>
            </w:r>
          </w:p>
        </w:tc>
      </w:tr>
      <w:tr w:rsidR="006910A7" w:rsidRPr="002E07D2" w14:paraId="5F2BD4B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63394D2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Sleep Impairment/Fatigu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63E118E6" w14:textId="676D8DEC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4D851CE0" w14:textId="795FB34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6B197BE" w14:textId="379C11B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661709BF" w14:textId="2021468B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1CDDC74B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03335919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63EDC72E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33FF2B45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618FAC70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2F8BC0AD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1F6B8B09" w14:textId="11C4C0ED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69 (0.93)</w:t>
            </w:r>
          </w:p>
        </w:tc>
        <w:tc>
          <w:tcPr>
            <w:tcW w:w="448" w:type="pct"/>
            <w:vAlign w:val="bottom"/>
          </w:tcPr>
          <w:p w14:paraId="7BC1981B" w14:textId="1B8117C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69 (0.86)</w:t>
            </w:r>
          </w:p>
        </w:tc>
        <w:tc>
          <w:tcPr>
            <w:tcW w:w="448" w:type="pct"/>
            <w:vAlign w:val="bottom"/>
          </w:tcPr>
          <w:p w14:paraId="4CF53AB8" w14:textId="38DB85E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69 (0.89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76DA88DF" w14:textId="526B589B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69 (0.91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38C1BFA9" w14:textId="5DEBCA9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35 (5.12)</w:t>
            </w:r>
          </w:p>
        </w:tc>
        <w:tc>
          <w:tcPr>
            <w:tcW w:w="440" w:type="pct"/>
            <w:vAlign w:val="bottom"/>
          </w:tcPr>
          <w:p w14:paraId="7BE2788E" w14:textId="6ABA059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35 (5.71)</w:t>
            </w:r>
          </w:p>
        </w:tc>
        <w:tc>
          <w:tcPr>
            <w:tcW w:w="440" w:type="pct"/>
            <w:vAlign w:val="bottom"/>
          </w:tcPr>
          <w:p w14:paraId="3A37C856" w14:textId="74DA70F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35 (5.85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090D62B0" w14:textId="72F5DD2F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1.35 (5.06)</w:t>
            </w:r>
          </w:p>
        </w:tc>
      </w:tr>
      <w:tr w:rsidR="006910A7" w:rsidRPr="002E07D2" w14:paraId="0181843D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5FD72EDC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Fatigue Severity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5D2D9685" w14:textId="6FB0C79F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46 (0.72)</w:t>
            </w:r>
          </w:p>
        </w:tc>
        <w:tc>
          <w:tcPr>
            <w:tcW w:w="448" w:type="pct"/>
            <w:vAlign w:val="bottom"/>
          </w:tcPr>
          <w:p w14:paraId="38F45C09" w14:textId="1B374B8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46 (0.61)</w:t>
            </w:r>
          </w:p>
        </w:tc>
        <w:tc>
          <w:tcPr>
            <w:tcW w:w="448" w:type="pct"/>
            <w:vAlign w:val="bottom"/>
          </w:tcPr>
          <w:p w14:paraId="117B9871" w14:textId="70C93F0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46 (0.64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4D93F25A" w14:textId="3857C2E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46 (0.69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3FC55597" w14:textId="1665ABD6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0.18 (3.18)</w:t>
            </w:r>
          </w:p>
        </w:tc>
        <w:tc>
          <w:tcPr>
            <w:tcW w:w="440" w:type="pct"/>
            <w:vAlign w:val="bottom"/>
          </w:tcPr>
          <w:p w14:paraId="1071551B" w14:textId="5869F85F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0.18 (3.28)</w:t>
            </w:r>
          </w:p>
        </w:tc>
        <w:tc>
          <w:tcPr>
            <w:tcW w:w="440" w:type="pct"/>
            <w:vAlign w:val="bottom"/>
          </w:tcPr>
          <w:p w14:paraId="66DA98B7" w14:textId="27FFAA30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0.18 (3.38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B218F40" w14:textId="683D3A1A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3.16 (3.32)</w:t>
            </w:r>
          </w:p>
        </w:tc>
      </w:tr>
      <w:tr w:rsidR="006910A7" w:rsidRPr="002E07D2" w14:paraId="2EF32E7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60BAC08B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leep Impairment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77799106" w14:textId="67207B06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54 (0.80)</w:t>
            </w:r>
          </w:p>
        </w:tc>
        <w:tc>
          <w:tcPr>
            <w:tcW w:w="448" w:type="pct"/>
            <w:vAlign w:val="bottom"/>
          </w:tcPr>
          <w:p w14:paraId="0DBD9A81" w14:textId="341ACAA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54 (0.75)</w:t>
            </w:r>
          </w:p>
        </w:tc>
        <w:tc>
          <w:tcPr>
            <w:tcW w:w="448" w:type="pct"/>
            <w:vAlign w:val="bottom"/>
          </w:tcPr>
          <w:p w14:paraId="3DDCFC23" w14:textId="5234F74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54 (0.74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61C1AA2C" w14:textId="3780C4E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54 (0.80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5DAA438F" w14:textId="423183B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0.03 (4.35)</w:t>
            </w:r>
          </w:p>
        </w:tc>
        <w:tc>
          <w:tcPr>
            <w:tcW w:w="440" w:type="pct"/>
            <w:vAlign w:val="bottom"/>
          </w:tcPr>
          <w:p w14:paraId="67EE9C2A" w14:textId="58989E27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0.03 (4.97)</w:t>
            </w:r>
          </w:p>
        </w:tc>
        <w:tc>
          <w:tcPr>
            <w:tcW w:w="440" w:type="pct"/>
            <w:vAlign w:val="bottom"/>
          </w:tcPr>
          <w:p w14:paraId="47E9E195" w14:textId="5A472D9D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0.03 (4.83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727FE14D" w14:textId="60F3FEB3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7.13 (4.18)</w:t>
            </w:r>
          </w:p>
        </w:tc>
      </w:tr>
      <w:tr w:rsidR="006910A7" w:rsidRPr="002E07D2" w14:paraId="0C2EC23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249C5C6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23350829" w14:textId="7A1C5A20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4486CE75" w14:textId="10DC9A6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02AB35E0" w14:textId="74D0FF3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7D3E7DE8" w14:textId="6CEDAB4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61711B94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4B3BD5B5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51824B8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0E9884E3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06107A1F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78DCC7CF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Nociceptive Pain Quality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48EA53A0" w14:textId="08B7E8E0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37 (0.81)</w:t>
            </w:r>
          </w:p>
        </w:tc>
        <w:tc>
          <w:tcPr>
            <w:tcW w:w="448" w:type="pct"/>
            <w:vAlign w:val="bottom"/>
          </w:tcPr>
          <w:p w14:paraId="6096EBAD" w14:textId="0E7C877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37 (0.70)</w:t>
            </w:r>
          </w:p>
        </w:tc>
        <w:tc>
          <w:tcPr>
            <w:tcW w:w="448" w:type="pct"/>
            <w:vAlign w:val="bottom"/>
          </w:tcPr>
          <w:p w14:paraId="18DC41CA" w14:textId="2359E4F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37 (0.80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4D4921C" w14:textId="013FEA6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7.37 (0.83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79F6310F" w14:textId="1FDC047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41 (4.72)</w:t>
            </w:r>
          </w:p>
        </w:tc>
        <w:tc>
          <w:tcPr>
            <w:tcW w:w="440" w:type="pct"/>
            <w:vAlign w:val="bottom"/>
          </w:tcPr>
          <w:p w14:paraId="74C4F412" w14:textId="68D5637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41 (4.32)</w:t>
            </w:r>
          </w:p>
        </w:tc>
        <w:tc>
          <w:tcPr>
            <w:tcW w:w="440" w:type="pct"/>
            <w:vAlign w:val="bottom"/>
          </w:tcPr>
          <w:p w14:paraId="42D45ED5" w14:textId="20597786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41 (4.56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6846FACD" w14:textId="1356FE15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5.41 (4.65)</w:t>
            </w:r>
          </w:p>
        </w:tc>
      </w:tr>
      <w:tr w:rsidR="006910A7" w:rsidRPr="002E07D2" w14:paraId="7AED8F7E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41299D1A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 Interference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747CBDDE" w14:textId="6078ACFA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00 (0.89)</w:t>
            </w:r>
          </w:p>
        </w:tc>
        <w:tc>
          <w:tcPr>
            <w:tcW w:w="448" w:type="pct"/>
            <w:vAlign w:val="bottom"/>
          </w:tcPr>
          <w:p w14:paraId="708CDC2A" w14:textId="21CF858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00 (0.88)</w:t>
            </w:r>
          </w:p>
        </w:tc>
        <w:tc>
          <w:tcPr>
            <w:tcW w:w="448" w:type="pct"/>
            <w:vAlign w:val="bottom"/>
          </w:tcPr>
          <w:p w14:paraId="66E73476" w14:textId="42DC7A3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00 (0.87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4ED480C9" w14:textId="34AE0FC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8.00 (0.89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495D8AC4" w14:textId="33DF2BD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19 (5.84)</w:t>
            </w:r>
          </w:p>
        </w:tc>
        <w:tc>
          <w:tcPr>
            <w:tcW w:w="440" w:type="pct"/>
            <w:vAlign w:val="bottom"/>
          </w:tcPr>
          <w:p w14:paraId="24A162B0" w14:textId="5C565D48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19 (6.10)</w:t>
            </w:r>
          </w:p>
        </w:tc>
        <w:tc>
          <w:tcPr>
            <w:tcW w:w="440" w:type="pct"/>
            <w:vAlign w:val="bottom"/>
          </w:tcPr>
          <w:p w14:paraId="5E53B97A" w14:textId="1E89953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19 (5.57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4CFF585C" w14:textId="67645E2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5.19 (5.63)</w:t>
            </w:r>
          </w:p>
        </w:tc>
      </w:tr>
      <w:tr w:rsidR="006910A7" w:rsidRPr="002E07D2" w14:paraId="3D86250F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06A6DF52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Pain Intensity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4AD1FAB8" w14:textId="77098AD0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39 (0.90)</w:t>
            </w:r>
          </w:p>
        </w:tc>
        <w:tc>
          <w:tcPr>
            <w:tcW w:w="448" w:type="pct"/>
            <w:vAlign w:val="bottom"/>
          </w:tcPr>
          <w:p w14:paraId="748C4BF1" w14:textId="7F956E58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39 (0.87)</w:t>
            </w:r>
          </w:p>
        </w:tc>
        <w:tc>
          <w:tcPr>
            <w:tcW w:w="448" w:type="pct"/>
            <w:vAlign w:val="bottom"/>
          </w:tcPr>
          <w:p w14:paraId="454A5A5B" w14:textId="663AA36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39 (0.91)</w:t>
            </w: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0792DFF" w14:textId="73B6D801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9.39 (0.91)</w:t>
            </w: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53E680C7" w14:textId="7DFEE36D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4.38 (4.95)</w:t>
            </w:r>
          </w:p>
        </w:tc>
        <w:tc>
          <w:tcPr>
            <w:tcW w:w="440" w:type="pct"/>
            <w:vAlign w:val="bottom"/>
          </w:tcPr>
          <w:p w14:paraId="4CE736C5" w14:textId="45DB3539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4.38 (5.01)</w:t>
            </w:r>
          </w:p>
        </w:tc>
        <w:tc>
          <w:tcPr>
            <w:tcW w:w="440" w:type="pct"/>
            <w:vAlign w:val="bottom"/>
          </w:tcPr>
          <w:p w14:paraId="5D2D13A8" w14:textId="56DD75F9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56.50 (5.07)</w:t>
            </w: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25580A0C" w14:textId="6E7BA10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4.38 (4.81)</w:t>
            </w:r>
          </w:p>
        </w:tc>
      </w:tr>
      <w:tr w:rsidR="006910A7" w:rsidRPr="002E07D2" w14:paraId="7FBBAAC3" w14:textId="77777777" w:rsidTr="001C0FEB">
        <w:tc>
          <w:tcPr>
            <w:tcW w:w="1409" w:type="pct"/>
            <w:tcBorders>
              <w:right w:val="single" w:sz="2" w:space="0" w:color="auto"/>
            </w:tcBorders>
            <w:vAlign w:val="bottom"/>
          </w:tcPr>
          <w:p w14:paraId="5E487ADA" w14:textId="77777777" w:rsidR="006910A7" w:rsidRPr="002E07D2" w:rsidRDefault="006910A7" w:rsidP="00FE3184">
            <w:pPr>
              <w:rPr>
                <w:rFonts w:cs="Arial"/>
                <w:i/>
                <w:color w:val="000000"/>
                <w:sz w:val="18"/>
                <w:szCs w:val="18"/>
              </w:rPr>
            </w:pPr>
            <w:r w:rsidRPr="002E07D2">
              <w:rPr>
                <w:rFonts w:cs="Arial"/>
                <w:i/>
                <w:color w:val="000000"/>
                <w:sz w:val="18"/>
                <w:szCs w:val="18"/>
              </w:rPr>
              <w:t>Social Health</w:t>
            </w:r>
          </w:p>
        </w:tc>
        <w:tc>
          <w:tcPr>
            <w:tcW w:w="448" w:type="pct"/>
            <w:tcBorders>
              <w:left w:val="single" w:sz="2" w:space="0" w:color="auto"/>
            </w:tcBorders>
            <w:vAlign w:val="bottom"/>
          </w:tcPr>
          <w:p w14:paraId="1D9DE533" w14:textId="011B28AA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4D6E8D80" w14:textId="22F08B4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vAlign w:val="bottom"/>
          </w:tcPr>
          <w:p w14:paraId="25373547" w14:textId="42E6950A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8" w:type="pct"/>
            <w:tcBorders>
              <w:right w:val="single" w:sz="2" w:space="0" w:color="auto"/>
            </w:tcBorders>
            <w:vAlign w:val="bottom"/>
          </w:tcPr>
          <w:p w14:paraId="5203AD19" w14:textId="3D10A715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78" w:type="pct"/>
            <w:tcBorders>
              <w:left w:val="single" w:sz="2" w:space="0" w:color="auto"/>
            </w:tcBorders>
            <w:vAlign w:val="bottom"/>
          </w:tcPr>
          <w:p w14:paraId="72147CC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170409A8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vAlign w:val="bottom"/>
          </w:tcPr>
          <w:p w14:paraId="10F33565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440" w:type="pct"/>
            <w:tcBorders>
              <w:right w:val="single" w:sz="2" w:space="0" w:color="auto"/>
            </w:tcBorders>
            <w:vAlign w:val="bottom"/>
          </w:tcPr>
          <w:p w14:paraId="5D54227B" w14:textId="7777777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6910A7" w:rsidRPr="002E07D2" w14:paraId="3BEF60E8" w14:textId="77777777" w:rsidTr="001C0FEB">
        <w:tc>
          <w:tcPr>
            <w:tcW w:w="1409" w:type="pct"/>
            <w:tcBorders>
              <w:bottom w:val="nil"/>
              <w:right w:val="single" w:sz="2" w:space="0" w:color="auto"/>
            </w:tcBorders>
            <w:vAlign w:val="bottom"/>
          </w:tcPr>
          <w:p w14:paraId="5D92F220" w14:textId="77777777" w:rsidR="006910A7" w:rsidRPr="002E07D2" w:rsidRDefault="006910A7" w:rsidP="00FE3184">
            <w:pPr>
              <w:ind w:left="340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Ability to Participate in SRA</w:t>
            </w:r>
          </w:p>
        </w:tc>
        <w:tc>
          <w:tcPr>
            <w:tcW w:w="448" w:type="pct"/>
            <w:tcBorders>
              <w:left w:val="single" w:sz="2" w:space="0" w:color="auto"/>
              <w:bottom w:val="nil"/>
            </w:tcBorders>
            <w:vAlign w:val="bottom"/>
          </w:tcPr>
          <w:p w14:paraId="695F960E" w14:textId="6283B332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28 (0.86)</w:t>
            </w:r>
          </w:p>
        </w:tc>
        <w:tc>
          <w:tcPr>
            <w:tcW w:w="448" w:type="pct"/>
            <w:tcBorders>
              <w:bottom w:val="nil"/>
            </w:tcBorders>
            <w:vAlign w:val="bottom"/>
          </w:tcPr>
          <w:p w14:paraId="130C8E86" w14:textId="1CBE251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28 (0.92)</w:t>
            </w:r>
          </w:p>
        </w:tc>
        <w:tc>
          <w:tcPr>
            <w:tcW w:w="448" w:type="pct"/>
            <w:tcBorders>
              <w:bottom w:val="nil"/>
            </w:tcBorders>
            <w:vAlign w:val="bottom"/>
          </w:tcPr>
          <w:p w14:paraId="63C472AF" w14:textId="0102630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28 (0.86)</w:t>
            </w:r>
          </w:p>
        </w:tc>
        <w:tc>
          <w:tcPr>
            <w:tcW w:w="448" w:type="pct"/>
            <w:tcBorders>
              <w:bottom w:val="nil"/>
              <w:right w:val="single" w:sz="2" w:space="0" w:color="auto"/>
            </w:tcBorders>
            <w:vAlign w:val="bottom"/>
          </w:tcPr>
          <w:p w14:paraId="027092C6" w14:textId="02ABF12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6.28 (0.82)</w:t>
            </w:r>
          </w:p>
        </w:tc>
        <w:tc>
          <w:tcPr>
            <w:tcW w:w="478" w:type="pct"/>
            <w:tcBorders>
              <w:left w:val="single" w:sz="2" w:space="0" w:color="auto"/>
              <w:bottom w:val="nil"/>
            </w:tcBorders>
            <w:vAlign w:val="bottom"/>
          </w:tcPr>
          <w:p w14:paraId="33BB5853" w14:textId="0C21A273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2 (6.18)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353829F1" w14:textId="21471F35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2 (7.01)</w:t>
            </w:r>
          </w:p>
        </w:tc>
        <w:tc>
          <w:tcPr>
            <w:tcW w:w="440" w:type="pct"/>
            <w:tcBorders>
              <w:bottom w:val="nil"/>
            </w:tcBorders>
            <w:vAlign w:val="bottom"/>
          </w:tcPr>
          <w:p w14:paraId="46ADDF76" w14:textId="487B0E6C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2 (6.30)</w:t>
            </w:r>
          </w:p>
        </w:tc>
        <w:tc>
          <w:tcPr>
            <w:tcW w:w="440" w:type="pct"/>
            <w:tcBorders>
              <w:bottom w:val="nil"/>
              <w:right w:val="single" w:sz="2" w:space="0" w:color="auto"/>
            </w:tcBorders>
            <w:vAlign w:val="bottom"/>
          </w:tcPr>
          <w:p w14:paraId="176294B3" w14:textId="78338A1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7.72 (6.47)</w:t>
            </w:r>
          </w:p>
        </w:tc>
      </w:tr>
      <w:tr w:rsidR="006910A7" w:rsidRPr="002E07D2" w14:paraId="4D2701BD" w14:textId="77777777" w:rsidTr="001C0FEB">
        <w:tc>
          <w:tcPr>
            <w:tcW w:w="1409" w:type="pct"/>
            <w:tcBorders>
              <w:top w:val="nil"/>
              <w:bottom w:val="single" w:sz="12" w:space="0" w:color="auto"/>
              <w:right w:val="single" w:sz="2" w:space="0" w:color="auto"/>
            </w:tcBorders>
            <w:vAlign w:val="bottom"/>
          </w:tcPr>
          <w:p w14:paraId="696581DD" w14:textId="77777777" w:rsidR="006910A7" w:rsidRPr="002E07D2" w:rsidRDefault="006910A7" w:rsidP="00FE3184">
            <w:pPr>
              <w:ind w:left="340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Satisfaction w/SRA</w:t>
            </w:r>
          </w:p>
        </w:tc>
        <w:tc>
          <w:tcPr>
            <w:tcW w:w="448" w:type="pct"/>
            <w:tcBorders>
              <w:top w:val="nil"/>
              <w:left w:val="single" w:sz="2" w:space="0" w:color="auto"/>
              <w:bottom w:val="single" w:sz="12" w:space="0" w:color="auto"/>
            </w:tcBorders>
            <w:vAlign w:val="bottom"/>
          </w:tcPr>
          <w:p w14:paraId="7633F677" w14:textId="60C6038B" w:rsidR="006910A7" w:rsidRPr="002E07D2" w:rsidRDefault="006910A7" w:rsidP="00FE3184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48 (0.91)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vAlign w:val="bottom"/>
          </w:tcPr>
          <w:p w14:paraId="428324BF" w14:textId="602C76A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48 (0.92)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</w:tcBorders>
            <w:vAlign w:val="bottom"/>
          </w:tcPr>
          <w:p w14:paraId="3C25946B" w14:textId="78F53E34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48 (0.93)</w:t>
            </w:r>
          </w:p>
        </w:tc>
        <w:tc>
          <w:tcPr>
            <w:tcW w:w="448" w:type="pct"/>
            <w:tcBorders>
              <w:top w:val="nil"/>
              <w:bottom w:val="single" w:sz="12" w:space="0" w:color="auto"/>
              <w:right w:val="single" w:sz="2" w:space="0" w:color="auto"/>
            </w:tcBorders>
            <w:vAlign w:val="bottom"/>
          </w:tcPr>
          <w:p w14:paraId="08BBAF55" w14:textId="4FEEA4A8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5.48 (0.91)</w:t>
            </w:r>
          </w:p>
        </w:tc>
        <w:tc>
          <w:tcPr>
            <w:tcW w:w="478" w:type="pct"/>
            <w:tcBorders>
              <w:top w:val="nil"/>
              <w:left w:val="single" w:sz="2" w:space="0" w:color="auto"/>
              <w:bottom w:val="single" w:sz="12" w:space="0" w:color="auto"/>
            </w:tcBorders>
            <w:vAlign w:val="bottom"/>
          </w:tcPr>
          <w:p w14:paraId="2341F6EB" w14:textId="33A32472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96 (7.38)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  <w:vAlign w:val="bottom"/>
          </w:tcPr>
          <w:p w14:paraId="34AA6133" w14:textId="40019BF0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96 (7.84)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</w:tcBorders>
            <w:vAlign w:val="bottom"/>
          </w:tcPr>
          <w:p w14:paraId="075FB47A" w14:textId="52C62417" w:rsidR="006910A7" w:rsidRPr="002E07D2" w:rsidRDefault="006910A7">
            <w:pPr>
              <w:jc w:val="right"/>
              <w:rPr>
                <w:rFonts w:cs="Arial"/>
                <w:sz w:val="18"/>
                <w:szCs w:val="18"/>
              </w:rPr>
            </w:pPr>
            <w:r w:rsidRPr="002E07D2">
              <w:rPr>
                <w:rFonts w:cs="Arial"/>
                <w:color w:val="000000"/>
                <w:sz w:val="18"/>
                <w:szCs w:val="18"/>
              </w:rPr>
              <w:t>46.96 (7.66)</w:t>
            </w:r>
          </w:p>
        </w:tc>
        <w:tc>
          <w:tcPr>
            <w:tcW w:w="440" w:type="pct"/>
            <w:tcBorders>
              <w:top w:val="nil"/>
              <w:bottom w:val="single" w:sz="12" w:space="0" w:color="auto"/>
              <w:right w:val="single" w:sz="2" w:space="0" w:color="auto"/>
            </w:tcBorders>
            <w:vAlign w:val="bottom"/>
          </w:tcPr>
          <w:p w14:paraId="7D9B62B7" w14:textId="7F179CB1" w:rsidR="006910A7" w:rsidRPr="002E07D2" w:rsidRDefault="006910A7">
            <w:pPr>
              <w:jc w:val="right"/>
              <w:rPr>
                <w:rFonts w:cs="Arial"/>
                <w:b/>
                <w:sz w:val="18"/>
                <w:szCs w:val="18"/>
              </w:rPr>
            </w:pPr>
            <w:r w:rsidRPr="002E07D2">
              <w:rPr>
                <w:rFonts w:cs="Arial"/>
                <w:b/>
                <w:color w:val="000000"/>
                <w:sz w:val="18"/>
                <w:szCs w:val="18"/>
              </w:rPr>
              <w:t>45.90 (7.87)</w:t>
            </w:r>
          </w:p>
        </w:tc>
      </w:tr>
    </w:tbl>
    <w:p w14:paraId="1201A075" w14:textId="22754BD2" w:rsidR="00F65243" w:rsidRPr="002E07D2" w:rsidRDefault="00F4495B" w:rsidP="00FE3184">
      <w:pPr>
        <w:spacing w:after="0" w:line="240" w:lineRule="auto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i/>
          <w:sz w:val="20"/>
          <w:szCs w:val="20"/>
        </w:rPr>
        <w:t>Note</w:t>
      </w:r>
      <w:r w:rsidR="003779A1" w:rsidRPr="002E07D2">
        <w:rPr>
          <w:rFonts w:eastAsiaTheme="minorEastAsia" w:cs="Arial"/>
          <w:i/>
          <w:sz w:val="20"/>
          <w:szCs w:val="20"/>
        </w:rPr>
        <w:t>s</w:t>
      </w:r>
      <w:r w:rsidRPr="002E07D2">
        <w:rPr>
          <w:rFonts w:eastAsiaTheme="minorEastAsia" w:cs="Arial"/>
          <w:sz w:val="20"/>
          <w:szCs w:val="20"/>
        </w:rPr>
        <w:t>.</w:t>
      </w:r>
      <w:r w:rsidR="006910A7" w:rsidRPr="002E07D2">
        <w:rPr>
          <w:rFonts w:eastAsiaTheme="minorEastAsia" w:cs="Arial"/>
          <w:sz w:val="20"/>
          <w:szCs w:val="20"/>
        </w:rPr>
        <w:t xml:space="preserve"> </w:t>
      </w:r>
      <w:r w:rsidRPr="002E07D2">
        <w:rPr>
          <w:rFonts w:eastAsiaTheme="minorEastAsia" w:cs="Arial"/>
          <w:sz w:val="20"/>
          <w:szCs w:val="20"/>
        </w:rPr>
        <w:t xml:space="preserve">Because standardization of estimates in CFA is a post-estimation procedure, estimates constrained to equality are not expected to </w:t>
      </w:r>
      <w:r w:rsidR="0009399B" w:rsidRPr="002E07D2">
        <w:rPr>
          <w:rFonts w:eastAsiaTheme="minorEastAsia" w:cs="Arial"/>
          <w:sz w:val="20"/>
          <w:szCs w:val="20"/>
        </w:rPr>
        <w:t xml:space="preserve">be equivalent following standardization. </w:t>
      </w:r>
      <w:r w:rsidR="006910A7" w:rsidRPr="002E07D2">
        <w:rPr>
          <w:rFonts w:eastAsiaTheme="minorEastAsia" w:cs="Arial"/>
          <w:sz w:val="20"/>
          <w:szCs w:val="20"/>
        </w:rPr>
        <w:t xml:space="preserve">Instances of non-invariance are highlighted in bold. </w:t>
      </w:r>
      <w:r w:rsidR="0009399B" w:rsidRPr="002E07D2">
        <w:rPr>
          <w:rFonts w:eastAsiaTheme="minorEastAsia" w:cs="Arial"/>
          <w:sz w:val="20"/>
          <w:szCs w:val="20"/>
        </w:rPr>
        <w:t xml:space="preserve">For Self-Esteem, the intercept </w:t>
      </w:r>
      <w:proofErr w:type="gramStart"/>
      <w:r w:rsidR="0009399B" w:rsidRPr="002E07D2">
        <w:rPr>
          <w:rFonts w:eastAsiaTheme="minorEastAsia" w:cs="Arial"/>
          <w:sz w:val="20"/>
          <w:szCs w:val="20"/>
        </w:rPr>
        <w:t>estimate</w:t>
      </w:r>
      <w:proofErr w:type="gramEnd"/>
      <w:r w:rsidR="0009399B" w:rsidRPr="002E07D2">
        <w:rPr>
          <w:rFonts w:eastAsiaTheme="minorEastAsia" w:cs="Arial"/>
          <w:sz w:val="20"/>
          <w:szCs w:val="20"/>
        </w:rPr>
        <w:t xml:space="preserve"> for the </w:t>
      </w:r>
      <w:r w:rsidR="00F87475" w:rsidRPr="002E07D2">
        <w:rPr>
          <w:rFonts w:eastAsiaTheme="minorEastAsia" w:cs="Arial"/>
          <w:sz w:val="20"/>
          <w:szCs w:val="20"/>
        </w:rPr>
        <w:t>TBI</w:t>
      </w:r>
      <w:r w:rsidR="0009399B" w:rsidRPr="002E07D2">
        <w:rPr>
          <w:rFonts w:eastAsiaTheme="minorEastAsia" w:cs="Arial"/>
          <w:sz w:val="20"/>
          <w:szCs w:val="20"/>
        </w:rPr>
        <w:t xml:space="preserve"> group differed from all other groups, the estimate for </w:t>
      </w:r>
      <w:r w:rsidR="00E43492" w:rsidRPr="002E07D2">
        <w:rPr>
          <w:rFonts w:eastAsiaTheme="minorEastAsia" w:cs="Arial"/>
          <w:sz w:val="20"/>
          <w:szCs w:val="20"/>
        </w:rPr>
        <w:t xml:space="preserve">the </w:t>
      </w:r>
      <w:r w:rsidR="0009399B" w:rsidRPr="002E07D2">
        <w:rPr>
          <w:rFonts w:eastAsiaTheme="minorEastAsia" w:cs="Arial"/>
          <w:sz w:val="20"/>
          <w:szCs w:val="20"/>
        </w:rPr>
        <w:t xml:space="preserve">Limb </w:t>
      </w:r>
      <w:r w:rsidR="00F87475" w:rsidRPr="002E07D2">
        <w:rPr>
          <w:rFonts w:eastAsiaTheme="minorEastAsia" w:cs="Arial"/>
          <w:sz w:val="20"/>
          <w:szCs w:val="20"/>
        </w:rPr>
        <w:t>group</w:t>
      </w:r>
      <w:r w:rsidR="0009399B" w:rsidRPr="002E07D2">
        <w:rPr>
          <w:rFonts w:eastAsiaTheme="minorEastAsia" w:cs="Arial"/>
          <w:sz w:val="20"/>
          <w:szCs w:val="20"/>
        </w:rPr>
        <w:t xml:space="preserve"> differed from all other groups</w:t>
      </w:r>
      <w:r w:rsidR="006910A7" w:rsidRPr="002E07D2">
        <w:rPr>
          <w:rFonts w:eastAsiaTheme="minorEastAsia" w:cs="Arial"/>
          <w:sz w:val="20"/>
          <w:szCs w:val="20"/>
        </w:rPr>
        <w:t xml:space="preserve"> (bold italic)</w:t>
      </w:r>
      <w:r w:rsidR="0009399B" w:rsidRPr="002E07D2">
        <w:rPr>
          <w:rFonts w:eastAsiaTheme="minorEastAsia" w:cs="Arial"/>
          <w:sz w:val="20"/>
          <w:szCs w:val="20"/>
        </w:rPr>
        <w:t>, and the estimate for SCI and Stroke were constrained to equality</w:t>
      </w:r>
      <w:r w:rsidR="006910A7" w:rsidRPr="002E07D2">
        <w:rPr>
          <w:rFonts w:eastAsiaTheme="minorEastAsia" w:cs="Arial"/>
          <w:sz w:val="20"/>
          <w:szCs w:val="20"/>
        </w:rPr>
        <w:t xml:space="preserve"> (bold)</w:t>
      </w:r>
      <w:r w:rsidR="0009399B" w:rsidRPr="002E07D2">
        <w:rPr>
          <w:rFonts w:eastAsiaTheme="minorEastAsia" w:cs="Arial"/>
          <w:sz w:val="20"/>
          <w:szCs w:val="20"/>
        </w:rPr>
        <w:t>.</w:t>
      </w:r>
      <w:r w:rsidRPr="002E07D2">
        <w:rPr>
          <w:rFonts w:eastAsiaTheme="minorEastAsia" w:cs="Arial"/>
          <w:sz w:val="20"/>
          <w:szCs w:val="20"/>
        </w:rPr>
        <w:t xml:space="preserve"> </w:t>
      </w:r>
      <w:r w:rsidRPr="002E07D2">
        <w:rPr>
          <w:rFonts w:eastAsiaTheme="minorEastAsia" w:cs="Arial"/>
          <w:sz w:val="22"/>
          <w:szCs w:val="22"/>
        </w:rPr>
        <w:t xml:space="preserve"> </w:t>
      </w:r>
    </w:p>
    <w:p w14:paraId="554AAD9B" w14:textId="7A48D73B" w:rsidR="002A3753" w:rsidRPr="002E07D2" w:rsidRDefault="002A3753" w:rsidP="001C0FEB">
      <w:pPr>
        <w:spacing w:after="0" w:line="240" w:lineRule="auto"/>
        <w:rPr>
          <w:rFonts w:eastAsiaTheme="minorEastAsia" w:cs="Arial"/>
          <w:sz w:val="22"/>
          <w:szCs w:val="22"/>
        </w:rPr>
      </w:pPr>
    </w:p>
    <w:p w14:paraId="13E9534D" w14:textId="77777777" w:rsidR="00476F96" w:rsidRPr="002E07D2" w:rsidRDefault="00476F96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  <w:sectPr w:rsidR="00476F96" w:rsidRPr="002E07D2" w:rsidSect="001C0FE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6187206C" w14:textId="54CFE260" w:rsidR="00D21155" w:rsidRPr="002E07D2" w:rsidRDefault="00D21155" w:rsidP="00D21155">
      <w:pPr>
        <w:spacing w:after="0" w:line="480" w:lineRule="auto"/>
        <w:rPr>
          <w:rFonts w:eastAsiaTheme="minorEastAsia" w:cs="Arial"/>
          <w:i/>
          <w:sz w:val="22"/>
          <w:szCs w:val="22"/>
        </w:rPr>
      </w:pPr>
      <w:r w:rsidRPr="002E07D2">
        <w:rPr>
          <w:rFonts w:eastAsiaTheme="minorEastAsia" w:cs="Arial"/>
          <w:sz w:val="22"/>
          <w:szCs w:val="22"/>
        </w:rPr>
        <w:lastRenderedPageBreak/>
        <w:t>Table S</w:t>
      </w:r>
      <w:r w:rsidRPr="002E07D2">
        <w:rPr>
          <w:rFonts w:eastAsiaTheme="minorEastAsia" w:cs="Arial"/>
          <w:sz w:val="22"/>
          <w:szCs w:val="22"/>
        </w:rPr>
        <w:t>4</w:t>
      </w:r>
      <w:r w:rsidRPr="002E07D2">
        <w:rPr>
          <w:rFonts w:eastAsiaTheme="minorEastAsia" w:cs="Arial"/>
          <w:sz w:val="22"/>
          <w:szCs w:val="22"/>
        </w:rPr>
        <w:t xml:space="preserve">. </w:t>
      </w:r>
      <w:r w:rsidRPr="002E07D2">
        <w:rPr>
          <w:rFonts w:eastAsiaTheme="minorEastAsia" w:cs="Arial"/>
          <w:i/>
          <w:sz w:val="22"/>
          <w:szCs w:val="22"/>
        </w:rPr>
        <w:t>Percentage of Sample at Minimum / Maximum Values (i.e., Floor/Ceiling)</w:t>
      </w:r>
    </w:p>
    <w:tbl>
      <w:tblPr>
        <w:tblStyle w:val="TableGrid"/>
        <w:tblW w:w="520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16"/>
        <w:gridCol w:w="777"/>
        <w:gridCol w:w="766"/>
        <w:gridCol w:w="10"/>
        <w:gridCol w:w="778"/>
        <w:gridCol w:w="773"/>
        <w:gridCol w:w="780"/>
        <w:gridCol w:w="778"/>
        <w:gridCol w:w="777"/>
        <w:gridCol w:w="781"/>
      </w:tblGrid>
      <w:tr w:rsidR="00D21155" w:rsidRPr="002E07D2" w14:paraId="0BC2EF1C" w14:textId="77777777" w:rsidTr="00A12DB8">
        <w:tc>
          <w:tcPr>
            <w:tcW w:w="4348" w:type="dxa"/>
            <w:tcBorders>
              <w:top w:val="single" w:sz="12" w:space="0" w:color="auto"/>
            </w:tcBorders>
          </w:tcPr>
          <w:p w14:paraId="17F3B5F7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1337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98795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Brain</w:t>
            </w:r>
          </w:p>
          <w:p w14:paraId="237378F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Injury</w:t>
            </w:r>
          </w:p>
        </w:tc>
        <w:tc>
          <w:tcPr>
            <w:tcW w:w="1353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FF543E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Limb</w:t>
            </w:r>
          </w:p>
          <w:p w14:paraId="1F3B8F8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Injury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FECD6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CI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1A65D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troke</w:t>
            </w:r>
          </w:p>
        </w:tc>
      </w:tr>
      <w:tr w:rsidR="00D21155" w:rsidRPr="002E07D2" w14:paraId="4D1803B0" w14:textId="77777777" w:rsidTr="00A12DB8">
        <w:tc>
          <w:tcPr>
            <w:tcW w:w="4348" w:type="dxa"/>
            <w:tcBorders>
              <w:bottom w:val="single" w:sz="4" w:space="0" w:color="auto"/>
            </w:tcBorders>
            <w:vAlign w:val="center"/>
          </w:tcPr>
          <w:p w14:paraId="505BC981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Measure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E4CE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in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8269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ax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1E049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in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3E1F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ax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1709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in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8336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ax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9EB1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in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D7D9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% at Max</w:t>
            </w:r>
          </w:p>
        </w:tc>
      </w:tr>
      <w:tr w:rsidR="00D21155" w:rsidRPr="002E07D2" w14:paraId="7AE71A8A" w14:textId="77777777" w:rsidTr="00A12DB8">
        <w:tc>
          <w:tcPr>
            <w:tcW w:w="4348" w:type="dxa"/>
            <w:tcBorders>
              <w:top w:val="single" w:sz="4" w:space="0" w:color="auto"/>
            </w:tcBorders>
            <w:vAlign w:val="center"/>
          </w:tcPr>
          <w:p w14:paraId="2D525E1D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Category Fluency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4BF15CF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tcBorders>
              <w:top w:val="single" w:sz="4" w:space="0" w:color="auto"/>
            </w:tcBorders>
            <w:vAlign w:val="center"/>
          </w:tcPr>
          <w:p w14:paraId="058784A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3AF90B9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7F3E11D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6" w:type="dxa"/>
            <w:tcBorders>
              <w:top w:val="single" w:sz="4" w:space="0" w:color="auto"/>
            </w:tcBorders>
            <w:vAlign w:val="center"/>
          </w:tcPr>
          <w:p w14:paraId="0B3F669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vAlign w:val="center"/>
          </w:tcPr>
          <w:p w14:paraId="1A4F372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tcBorders>
              <w:top w:val="single" w:sz="4" w:space="0" w:color="auto"/>
            </w:tcBorders>
            <w:vAlign w:val="center"/>
          </w:tcPr>
          <w:p w14:paraId="6C04730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tcBorders>
              <w:top w:val="single" w:sz="4" w:space="0" w:color="auto"/>
            </w:tcBorders>
            <w:vAlign w:val="center"/>
          </w:tcPr>
          <w:p w14:paraId="01BE419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</w:tr>
      <w:tr w:rsidR="00D21155" w:rsidRPr="002E07D2" w14:paraId="0827291F" w14:textId="77777777" w:rsidTr="00A12DB8">
        <w:tc>
          <w:tcPr>
            <w:tcW w:w="4348" w:type="dxa"/>
            <w:vAlign w:val="center"/>
          </w:tcPr>
          <w:p w14:paraId="0EF2146D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WAIS-III Digit Span Backward</w:t>
            </w:r>
          </w:p>
        </w:tc>
        <w:tc>
          <w:tcPr>
            <w:tcW w:w="673" w:type="dxa"/>
            <w:vAlign w:val="center"/>
          </w:tcPr>
          <w:p w14:paraId="7806608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3" w:type="dxa"/>
            <w:gridSpan w:val="2"/>
            <w:vAlign w:val="center"/>
          </w:tcPr>
          <w:p w14:paraId="27B301F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74" w:type="dxa"/>
            <w:vAlign w:val="center"/>
          </w:tcPr>
          <w:p w14:paraId="195EA38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0" w:type="dxa"/>
            <w:vAlign w:val="center"/>
          </w:tcPr>
          <w:p w14:paraId="5EB3C96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6" w:type="dxa"/>
            <w:vAlign w:val="center"/>
          </w:tcPr>
          <w:p w14:paraId="32436FE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74" w:type="dxa"/>
            <w:vAlign w:val="center"/>
          </w:tcPr>
          <w:p w14:paraId="6029D7A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73" w:type="dxa"/>
            <w:vAlign w:val="center"/>
          </w:tcPr>
          <w:p w14:paraId="4043D60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677" w:type="dxa"/>
            <w:vAlign w:val="center"/>
          </w:tcPr>
          <w:p w14:paraId="057582C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6EB44894" w14:textId="77777777" w:rsidTr="00A12DB8">
        <w:tc>
          <w:tcPr>
            <w:tcW w:w="4348" w:type="dxa"/>
            <w:vAlign w:val="center"/>
          </w:tcPr>
          <w:p w14:paraId="61614468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RAVLT Immediate Recall</w:t>
            </w:r>
          </w:p>
        </w:tc>
        <w:tc>
          <w:tcPr>
            <w:tcW w:w="673" w:type="dxa"/>
            <w:vAlign w:val="center"/>
          </w:tcPr>
          <w:p w14:paraId="6B8A21D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2D405F8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199DFA7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5C9F609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6948FF6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307C0DD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222C5DC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1B177A1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</w:tr>
      <w:tr w:rsidR="00D21155" w:rsidRPr="002E07D2" w14:paraId="1B6EC39F" w14:textId="77777777" w:rsidTr="00A12DB8">
        <w:tc>
          <w:tcPr>
            <w:tcW w:w="4348" w:type="dxa"/>
            <w:vAlign w:val="center"/>
          </w:tcPr>
          <w:p w14:paraId="15514FC0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Economic Pressure – Financial Cutbacks</w:t>
            </w:r>
          </w:p>
        </w:tc>
        <w:tc>
          <w:tcPr>
            <w:tcW w:w="673" w:type="dxa"/>
            <w:vAlign w:val="center"/>
          </w:tcPr>
          <w:p w14:paraId="6B6D477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9.0</w:t>
            </w:r>
          </w:p>
        </w:tc>
        <w:tc>
          <w:tcPr>
            <w:tcW w:w="673" w:type="dxa"/>
            <w:gridSpan w:val="2"/>
            <w:vAlign w:val="center"/>
          </w:tcPr>
          <w:p w14:paraId="5A5CCFA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4" w:type="dxa"/>
            <w:vAlign w:val="center"/>
          </w:tcPr>
          <w:p w14:paraId="3597A8C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5.3</w:t>
            </w:r>
          </w:p>
        </w:tc>
        <w:tc>
          <w:tcPr>
            <w:tcW w:w="670" w:type="dxa"/>
            <w:vAlign w:val="center"/>
          </w:tcPr>
          <w:p w14:paraId="1632324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1EBFCE2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42.2</w:t>
            </w:r>
          </w:p>
        </w:tc>
        <w:tc>
          <w:tcPr>
            <w:tcW w:w="674" w:type="dxa"/>
            <w:vAlign w:val="center"/>
          </w:tcPr>
          <w:p w14:paraId="3F54410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1E5060D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677" w:type="dxa"/>
            <w:vAlign w:val="center"/>
          </w:tcPr>
          <w:p w14:paraId="0CA119F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38C375C1" w14:textId="77777777" w:rsidTr="00A12DB8">
        <w:tc>
          <w:tcPr>
            <w:tcW w:w="4348" w:type="dxa"/>
            <w:vAlign w:val="center"/>
          </w:tcPr>
          <w:p w14:paraId="035373E5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Economic Pressure – Material Needs</w:t>
            </w:r>
          </w:p>
        </w:tc>
        <w:tc>
          <w:tcPr>
            <w:tcW w:w="673" w:type="dxa"/>
            <w:vAlign w:val="center"/>
          </w:tcPr>
          <w:p w14:paraId="3391D67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3.5</w:t>
            </w:r>
          </w:p>
        </w:tc>
        <w:tc>
          <w:tcPr>
            <w:tcW w:w="673" w:type="dxa"/>
            <w:gridSpan w:val="2"/>
            <w:vAlign w:val="center"/>
          </w:tcPr>
          <w:p w14:paraId="7CDD1E2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74" w:type="dxa"/>
            <w:vAlign w:val="center"/>
          </w:tcPr>
          <w:p w14:paraId="49DB5C6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670" w:type="dxa"/>
            <w:vAlign w:val="center"/>
          </w:tcPr>
          <w:p w14:paraId="7F74636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6" w:type="dxa"/>
            <w:vAlign w:val="center"/>
          </w:tcPr>
          <w:p w14:paraId="2F1783E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74" w:type="dxa"/>
            <w:vAlign w:val="center"/>
          </w:tcPr>
          <w:p w14:paraId="342AE73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3" w:type="dxa"/>
            <w:vAlign w:val="center"/>
          </w:tcPr>
          <w:p w14:paraId="6CF5F83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77" w:type="dxa"/>
            <w:vAlign w:val="center"/>
          </w:tcPr>
          <w:p w14:paraId="333FFC6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65197457" w14:textId="77777777" w:rsidTr="00A12DB8">
        <w:tc>
          <w:tcPr>
            <w:tcW w:w="4348" w:type="dxa"/>
            <w:vAlign w:val="center"/>
          </w:tcPr>
          <w:p w14:paraId="3D8941A2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Economic Quality of Life</w:t>
            </w:r>
          </w:p>
        </w:tc>
        <w:tc>
          <w:tcPr>
            <w:tcW w:w="673" w:type="dxa"/>
            <w:vAlign w:val="center"/>
          </w:tcPr>
          <w:p w14:paraId="55A7B97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73" w:type="dxa"/>
            <w:gridSpan w:val="2"/>
            <w:vAlign w:val="center"/>
          </w:tcPr>
          <w:p w14:paraId="1E84083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74" w:type="dxa"/>
            <w:vAlign w:val="center"/>
          </w:tcPr>
          <w:p w14:paraId="4A3BFFF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7AD7ACB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676" w:type="dxa"/>
            <w:vAlign w:val="center"/>
          </w:tcPr>
          <w:p w14:paraId="3F09468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61E3EB2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673" w:type="dxa"/>
            <w:vAlign w:val="center"/>
          </w:tcPr>
          <w:p w14:paraId="7FC235C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7" w:type="dxa"/>
            <w:vAlign w:val="center"/>
          </w:tcPr>
          <w:p w14:paraId="5894F21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3.7</w:t>
            </w:r>
          </w:p>
        </w:tc>
      </w:tr>
      <w:tr w:rsidR="00D21155" w:rsidRPr="002E07D2" w14:paraId="3AFB77B3" w14:textId="77777777" w:rsidTr="00A12DB8">
        <w:tc>
          <w:tcPr>
            <w:tcW w:w="4348" w:type="dxa"/>
            <w:vAlign w:val="center"/>
          </w:tcPr>
          <w:p w14:paraId="1C9108B9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Anger</w:t>
            </w:r>
          </w:p>
        </w:tc>
        <w:tc>
          <w:tcPr>
            <w:tcW w:w="673" w:type="dxa"/>
            <w:vAlign w:val="center"/>
          </w:tcPr>
          <w:p w14:paraId="03084FE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73" w:type="dxa"/>
            <w:gridSpan w:val="2"/>
            <w:vAlign w:val="center"/>
          </w:tcPr>
          <w:p w14:paraId="70ED978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65DAC44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70" w:type="dxa"/>
            <w:vAlign w:val="center"/>
          </w:tcPr>
          <w:p w14:paraId="14A8A50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24D07B4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674" w:type="dxa"/>
            <w:vAlign w:val="center"/>
          </w:tcPr>
          <w:p w14:paraId="6D15216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5EB0A1B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5.5</w:t>
            </w:r>
          </w:p>
        </w:tc>
        <w:tc>
          <w:tcPr>
            <w:tcW w:w="677" w:type="dxa"/>
            <w:vAlign w:val="center"/>
          </w:tcPr>
          <w:p w14:paraId="39382BF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641F5BC0" w14:textId="77777777" w:rsidTr="00A12DB8">
        <w:tc>
          <w:tcPr>
            <w:tcW w:w="4348" w:type="dxa"/>
            <w:vAlign w:val="center"/>
          </w:tcPr>
          <w:p w14:paraId="5C2BE71E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Anxiety</w:t>
            </w:r>
          </w:p>
        </w:tc>
        <w:tc>
          <w:tcPr>
            <w:tcW w:w="673" w:type="dxa"/>
            <w:vAlign w:val="center"/>
          </w:tcPr>
          <w:p w14:paraId="1B4E429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1.0</w:t>
            </w:r>
          </w:p>
        </w:tc>
        <w:tc>
          <w:tcPr>
            <w:tcW w:w="673" w:type="dxa"/>
            <w:gridSpan w:val="2"/>
            <w:vAlign w:val="center"/>
          </w:tcPr>
          <w:p w14:paraId="245E5D4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4" w:type="dxa"/>
            <w:vAlign w:val="center"/>
          </w:tcPr>
          <w:p w14:paraId="532D10E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70" w:type="dxa"/>
            <w:vAlign w:val="center"/>
          </w:tcPr>
          <w:p w14:paraId="02EE834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132E087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674" w:type="dxa"/>
            <w:vAlign w:val="center"/>
          </w:tcPr>
          <w:p w14:paraId="68078B6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047B0A6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77" w:type="dxa"/>
            <w:vAlign w:val="center"/>
          </w:tcPr>
          <w:p w14:paraId="7F4A655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79716E4B" w14:textId="77777777" w:rsidTr="00A12DB8">
        <w:tc>
          <w:tcPr>
            <w:tcW w:w="4348" w:type="dxa"/>
            <w:vAlign w:val="center"/>
          </w:tcPr>
          <w:p w14:paraId="220FD328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Depression</w:t>
            </w:r>
          </w:p>
        </w:tc>
        <w:tc>
          <w:tcPr>
            <w:tcW w:w="673" w:type="dxa"/>
            <w:vAlign w:val="center"/>
          </w:tcPr>
          <w:p w14:paraId="5424696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673" w:type="dxa"/>
            <w:gridSpan w:val="2"/>
            <w:vAlign w:val="center"/>
          </w:tcPr>
          <w:p w14:paraId="13ECF71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04CF7F8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70" w:type="dxa"/>
            <w:vAlign w:val="center"/>
          </w:tcPr>
          <w:p w14:paraId="275B250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6EA9052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674" w:type="dxa"/>
            <w:vAlign w:val="center"/>
          </w:tcPr>
          <w:p w14:paraId="6537105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3" w:type="dxa"/>
            <w:vAlign w:val="center"/>
          </w:tcPr>
          <w:p w14:paraId="0C7BBB5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677" w:type="dxa"/>
            <w:vAlign w:val="center"/>
          </w:tcPr>
          <w:p w14:paraId="01CEE69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</w:tr>
      <w:tr w:rsidR="00D21155" w:rsidRPr="002E07D2" w14:paraId="4593062F" w14:textId="77777777" w:rsidTr="00A12DB8">
        <w:tc>
          <w:tcPr>
            <w:tcW w:w="4348" w:type="dxa"/>
            <w:vAlign w:val="center"/>
          </w:tcPr>
          <w:p w14:paraId="0FA136FA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Grief and Loss</w:t>
            </w:r>
          </w:p>
        </w:tc>
        <w:tc>
          <w:tcPr>
            <w:tcW w:w="673" w:type="dxa"/>
            <w:vAlign w:val="center"/>
          </w:tcPr>
          <w:p w14:paraId="36C6C57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73" w:type="dxa"/>
            <w:gridSpan w:val="2"/>
            <w:vAlign w:val="center"/>
          </w:tcPr>
          <w:p w14:paraId="0291A23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74" w:type="dxa"/>
            <w:vAlign w:val="center"/>
          </w:tcPr>
          <w:p w14:paraId="280834B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70" w:type="dxa"/>
            <w:vAlign w:val="center"/>
          </w:tcPr>
          <w:p w14:paraId="5DDA9D6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26D487B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674" w:type="dxa"/>
            <w:vAlign w:val="center"/>
          </w:tcPr>
          <w:p w14:paraId="4267BD3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3" w:type="dxa"/>
            <w:vAlign w:val="center"/>
          </w:tcPr>
          <w:p w14:paraId="20D2CE3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677" w:type="dxa"/>
            <w:vAlign w:val="center"/>
          </w:tcPr>
          <w:p w14:paraId="523E92D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</w:tr>
      <w:tr w:rsidR="00D21155" w:rsidRPr="002E07D2" w14:paraId="6E0F9D53" w14:textId="77777777" w:rsidTr="00A12DB8">
        <w:tc>
          <w:tcPr>
            <w:tcW w:w="4348" w:type="dxa"/>
            <w:vAlign w:val="center"/>
          </w:tcPr>
          <w:p w14:paraId="346123FF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Positive Affect and Well Being</w:t>
            </w:r>
          </w:p>
        </w:tc>
        <w:tc>
          <w:tcPr>
            <w:tcW w:w="673" w:type="dxa"/>
            <w:vAlign w:val="center"/>
          </w:tcPr>
          <w:p w14:paraId="0DAECF3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064F77A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1.8</w:t>
            </w:r>
          </w:p>
        </w:tc>
        <w:tc>
          <w:tcPr>
            <w:tcW w:w="674" w:type="dxa"/>
            <w:vAlign w:val="center"/>
          </w:tcPr>
          <w:p w14:paraId="31AED86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1BB0B5D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676" w:type="dxa"/>
            <w:vAlign w:val="center"/>
          </w:tcPr>
          <w:p w14:paraId="653DE64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12B9245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673" w:type="dxa"/>
            <w:vAlign w:val="center"/>
          </w:tcPr>
          <w:p w14:paraId="63B2F31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6323C37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6.2</w:t>
            </w:r>
          </w:p>
        </w:tc>
      </w:tr>
      <w:tr w:rsidR="00D21155" w:rsidRPr="002E07D2" w14:paraId="0F7511E9" w14:textId="77777777" w:rsidTr="00A12DB8">
        <w:tc>
          <w:tcPr>
            <w:tcW w:w="4348" w:type="dxa"/>
            <w:vAlign w:val="center"/>
          </w:tcPr>
          <w:p w14:paraId="68137036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Resilience</w:t>
            </w:r>
          </w:p>
        </w:tc>
        <w:tc>
          <w:tcPr>
            <w:tcW w:w="673" w:type="dxa"/>
            <w:vAlign w:val="center"/>
          </w:tcPr>
          <w:p w14:paraId="4CC4B99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3" w:type="dxa"/>
            <w:gridSpan w:val="2"/>
            <w:vAlign w:val="center"/>
          </w:tcPr>
          <w:p w14:paraId="32106D8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674" w:type="dxa"/>
            <w:vAlign w:val="center"/>
          </w:tcPr>
          <w:p w14:paraId="3B46E38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2993AC2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76" w:type="dxa"/>
            <w:vAlign w:val="center"/>
          </w:tcPr>
          <w:p w14:paraId="2141170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591D823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673" w:type="dxa"/>
            <w:vAlign w:val="center"/>
          </w:tcPr>
          <w:p w14:paraId="5C188E6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351C083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</w:tr>
      <w:tr w:rsidR="00D21155" w:rsidRPr="002E07D2" w14:paraId="75715E6F" w14:textId="77777777" w:rsidTr="00A12DB8">
        <w:tc>
          <w:tcPr>
            <w:tcW w:w="4348" w:type="dxa"/>
            <w:vAlign w:val="center"/>
          </w:tcPr>
          <w:p w14:paraId="193CD3E4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elf Esteem</w:t>
            </w:r>
          </w:p>
        </w:tc>
        <w:tc>
          <w:tcPr>
            <w:tcW w:w="673" w:type="dxa"/>
            <w:vAlign w:val="center"/>
          </w:tcPr>
          <w:p w14:paraId="4D9986C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3" w:type="dxa"/>
            <w:gridSpan w:val="2"/>
            <w:vAlign w:val="center"/>
          </w:tcPr>
          <w:p w14:paraId="15D5506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674" w:type="dxa"/>
            <w:vAlign w:val="center"/>
          </w:tcPr>
          <w:p w14:paraId="337B12E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13920A2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676" w:type="dxa"/>
            <w:vAlign w:val="center"/>
          </w:tcPr>
          <w:p w14:paraId="649D58C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4" w:type="dxa"/>
            <w:vAlign w:val="center"/>
          </w:tcPr>
          <w:p w14:paraId="0362E05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673" w:type="dxa"/>
            <w:vAlign w:val="center"/>
          </w:tcPr>
          <w:p w14:paraId="03456FF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19E4B14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4.7</w:t>
            </w:r>
          </w:p>
        </w:tc>
      </w:tr>
      <w:tr w:rsidR="00D21155" w:rsidRPr="002E07D2" w14:paraId="25283C50" w14:textId="77777777" w:rsidTr="00A12DB8">
        <w:tc>
          <w:tcPr>
            <w:tcW w:w="4348" w:type="dxa"/>
            <w:vAlign w:val="center"/>
          </w:tcPr>
          <w:p w14:paraId="1940CC47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Independence</w:t>
            </w:r>
          </w:p>
        </w:tc>
        <w:tc>
          <w:tcPr>
            <w:tcW w:w="673" w:type="dxa"/>
            <w:vAlign w:val="center"/>
          </w:tcPr>
          <w:p w14:paraId="65E96E5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473A384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8.3</w:t>
            </w:r>
          </w:p>
        </w:tc>
        <w:tc>
          <w:tcPr>
            <w:tcW w:w="674" w:type="dxa"/>
            <w:vAlign w:val="center"/>
          </w:tcPr>
          <w:p w14:paraId="1F8DB24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19FCB69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76" w:type="dxa"/>
            <w:vAlign w:val="center"/>
          </w:tcPr>
          <w:p w14:paraId="0EF4A6A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5AAB180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673" w:type="dxa"/>
            <w:vAlign w:val="center"/>
          </w:tcPr>
          <w:p w14:paraId="70C6CFC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161E582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2.1</w:t>
            </w:r>
          </w:p>
        </w:tc>
      </w:tr>
      <w:tr w:rsidR="00D21155" w:rsidRPr="002E07D2" w14:paraId="653BEAAA" w14:textId="77777777" w:rsidTr="00A12DB8">
        <w:tc>
          <w:tcPr>
            <w:tcW w:w="4348" w:type="dxa"/>
            <w:vAlign w:val="center"/>
          </w:tcPr>
          <w:p w14:paraId="139E9DBC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Lower Extremity Function</w:t>
            </w:r>
          </w:p>
        </w:tc>
        <w:tc>
          <w:tcPr>
            <w:tcW w:w="673" w:type="dxa"/>
            <w:vAlign w:val="center"/>
          </w:tcPr>
          <w:p w14:paraId="4715F28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300574C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50.5</w:t>
            </w:r>
          </w:p>
        </w:tc>
        <w:tc>
          <w:tcPr>
            <w:tcW w:w="674" w:type="dxa"/>
            <w:vAlign w:val="center"/>
          </w:tcPr>
          <w:p w14:paraId="5C5E441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276831D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76" w:type="dxa"/>
            <w:vAlign w:val="center"/>
          </w:tcPr>
          <w:p w14:paraId="634C605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674" w:type="dxa"/>
            <w:vAlign w:val="center"/>
          </w:tcPr>
          <w:p w14:paraId="0417D62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673" w:type="dxa"/>
            <w:vAlign w:val="center"/>
          </w:tcPr>
          <w:p w14:paraId="217F37A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28872FA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2.8</w:t>
            </w:r>
          </w:p>
        </w:tc>
      </w:tr>
      <w:tr w:rsidR="00D21155" w:rsidRPr="002E07D2" w14:paraId="7C7F2E0E" w14:textId="77777777" w:rsidTr="00A12DB8">
        <w:tc>
          <w:tcPr>
            <w:tcW w:w="4348" w:type="dxa"/>
            <w:vAlign w:val="center"/>
          </w:tcPr>
          <w:p w14:paraId="46A66329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elf-Care</w:t>
            </w:r>
          </w:p>
        </w:tc>
        <w:tc>
          <w:tcPr>
            <w:tcW w:w="673" w:type="dxa"/>
            <w:vAlign w:val="center"/>
          </w:tcPr>
          <w:p w14:paraId="7836E8D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6D8F953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61.3</w:t>
            </w:r>
          </w:p>
        </w:tc>
        <w:tc>
          <w:tcPr>
            <w:tcW w:w="674" w:type="dxa"/>
            <w:vAlign w:val="center"/>
          </w:tcPr>
          <w:p w14:paraId="385C247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41EEC53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676" w:type="dxa"/>
            <w:vAlign w:val="center"/>
          </w:tcPr>
          <w:p w14:paraId="0010915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674" w:type="dxa"/>
            <w:vAlign w:val="center"/>
          </w:tcPr>
          <w:p w14:paraId="16A59A7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673" w:type="dxa"/>
            <w:vAlign w:val="center"/>
          </w:tcPr>
          <w:p w14:paraId="6A22ABF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4F2C95E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7.3</w:t>
            </w:r>
          </w:p>
        </w:tc>
      </w:tr>
      <w:tr w:rsidR="00D21155" w:rsidRPr="002E07D2" w14:paraId="0F46AB35" w14:textId="77777777" w:rsidTr="00A12DB8">
        <w:tc>
          <w:tcPr>
            <w:tcW w:w="4348" w:type="dxa"/>
            <w:vAlign w:val="center"/>
          </w:tcPr>
          <w:p w14:paraId="3616D44F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Fatigue</w:t>
            </w:r>
          </w:p>
        </w:tc>
        <w:tc>
          <w:tcPr>
            <w:tcW w:w="673" w:type="dxa"/>
            <w:vAlign w:val="center"/>
          </w:tcPr>
          <w:p w14:paraId="24DBB30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73" w:type="dxa"/>
            <w:gridSpan w:val="2"/>
            <w:vAlign w:val="center"/>
          </w:tcPr>
          <w:p w14:paraId="1B70666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4214E96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374B4E3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5F0565F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74" w:type="dxa"/>
            <w:vAlign w:val="center"/>
          </w:tcPr>
          <w:p w14:paraId="6D2636A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6E0AC6A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7" w:type="dxa"/>
            <w:vAlign w:val="center"/>
          </w:tcPr>
          <w:p w14:paraId="2E73105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6E97DBEB" w14:textId="77777777" w:rsidTr="00A12DB8">
        <w:tc>
          <w:tcPr>
            <w:tcW w:w="4348" w:type="dxa"/>
            <w:vAlign w:val="center"/>
          </w:tcPr>
          <w:p w14:paraId="2522BC50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Fatigue Severity</w:t>
            </w:r>
          </w:p>
        </w:tc>
        <w:tc>
          <w:tcPr>
            <w:tcW w:w="673" w:type="dxa"/>
            <w:vAlign w:val="center"/>
          </w:tcPr>
          <w:p w14:paraId="409F1B6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3" w:type="dxa"/>
            <w:gridSpan w:val="2"/>
            <w:vAlign w:val="center"/>
          </w:tcPr>
          <w:p w14:paraId="32EB568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0963222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0" w:type="dxa"/>
            <w:vAlign w:val="center"/>
          </w:tcPr>
          <w:p w14:paraId="3B230DD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4AD69D6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2660C63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69A1115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7" w:type="dxa"/>
            <w:vAlign w:val="center"/>
          </w:tcPr>
          <w:p w14:paraId="6323C70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4B69801E" w14:textId="77777777" w:rsidTr="00A12DB8">
        <w:tc>
          <w:tcPr>
            <w:tcW w:w="4348" w:type="dxa"/>
            <w:vAlign w:val="center"/>
          </w:tcPr>
          <w:p w14:paraId="52DCA7ED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Nociceptive Pain Quality</w:t>
            </w:r>
          </w:p>
        </w:tc>
        <w:tc>
          <w:tcPr>
            <w:tcW w:w="673" w:type="dxa"/>
            <w:vAlign w:val="center"/>
          </w:tcPr>
          <w:p w14:paraId="76231C1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673" w:type="dxa"/>
            <w:gridSpan w:val="2"/>
            <w:vAlign w:val="center"/>
          </w:tcPr>
          <w:p w14:paraId="3BFA8FC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674" w:type="dxa"/>
            <w:vAlign w:val="center"/>
          </w:tcPr>
          <w:p w14:paraId="1669A57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670" w:type="dxa"/>
            <w:vAlign w:val="center"/>
          </w:tcPr>
          <w:p w14:paraId="6DFDDBE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676" w:type="dxa"/>
            <w:vAlign w:val="center"/>
          </w:tcPr>
          <w:p w14:paraId="3EEB5CE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74" w:type="dxa"/>
            <w:vAlign w:val="center"/>
          </w:tcPr>
          <w:p w14:paraId="665703B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3" w:type="dxa"/>
            <w:vAlign w:val="center"/>
          </w:tcPr>
          <w:p w14:paraId="33369DD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677" w:type="dxa"/>
            <w:vAlign w:val="center"/>
          </w:tcPr>
          <w:p w14:paraId="5151D51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59150872" w14:textId="77777777" w:rsidTr="00A12DB8">
        <w:tc>
          <w:tcPr>
            <w:tcW w:w="4348" w:type="dxa"/>
            <w:vAlign w:val="center"/>
          </w:tcPr>
          <w:p w14:paraId="2964DCC9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Pain Intensity</w:t>
            </w:r>
          </w:p>
        </w:tc>
        <w:tc>
          <w:tcPr>
            <w:tcW w:w="673" w:type="dxa"/>
            <w:vAlign w:val="center"/>
          </w:tcPr>
          <w:p w14:paraId="1D76D55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6.0</w:t>
            </w:r>
          </w:p>
        </w:tc>
        <w:tc>
          <w:tcPr>
            <w:tcW w:w="673" w:type="dxa"/>
            <w:gridSpan w:val="2"/>
            <w:vAlign w:val="center"/>
          </w:tcPr>
          <w:p w14:paraId="72E3985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4" w:type="dxa"/>
            <w:vAlign w:val="center"/>
          </w:tcPr>
          <w:p w14:paraId="20590A3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9.7</w:t>
            </w:r>
          </w:p>
        </w:tc>
        <w:tc>
          <w:tcPr>
            <w:tcW w:w="670" w:type="dxa"/>
            <w:vAlign w:val="center"/>
          </w:tcPr>
          <w:p w14:paraId="12EABA1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676" w:type="dxa"/>
            <w:vAlign w:val="center"/>
          </w:tcPr>
          <w:p w14:paraId="51F144A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74" w:type="dxa"/>
            <w:vAlign w:val="center"/>
          </w:tcPr>
          <w:p w14:paraId="2FE41ED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673" w:type="dxa"/>
            <w:vAlign w:val="center"/>
          </w:tcPr>
          <w:p w14:paraId="5D7F622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77" w:type="dxa"/>
            <w:vAlign w:val="center"/>
          </w:tcPr>
          <w:p w14:paraId="7AE5B31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068B8328" w14:textId="77777777" w:rsidTr="00A12DB8">
        <w:tc>
          <w:tcPr>
            <w:tcW w:w="4348" w:type="dxa"/>
            <w:vAlign w:val="center"/>
          </w:tcPr>
          <w:p w14:paraId="16F1DE26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Pain Interference</w:t>
            </w:r>
          </w:p>
        </w:tc>
        <w:tc>
          <w:tcPr>
            <w:tcW w:w="673" w:type="dxa"/>
            <w:vAlign w:val="center"/>
          </w:tcPr>
          <w:p w14:paraId="57E41E6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673" w:type="dxa"/>
            <w:gridSpan w:val="2"/>
            <w:vAlign w:val="center"/>
          </w:tcPr>
          <w:p w14:paraId="656E99D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5F110A8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4.3</w:t>
            </w:r>
          </w:p>
        </w:tc>
        <w:tc>
          <w:tcPr>
            <w:tcW w:w="670" w:type="dxa"/>
            <w:vAlign w:val="center"/>
          </w:tcPr>
          <w:p w14:paraId="2BCD97B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0942039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674" w:type="dxa"/>
            <w:vAlign w:val="center"/>
          </w:tcPr>
          <w:p w14:paraId="448FEBC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3" w:type="dxa"/>
            <w:vAlign w:val="center"/>
          </w:tcPr>
          <w:p w14:paraId="605609A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77" w:type="dxa"/>
            <w:vAlign w:val="center"/>
          </w:tcPr>
          <w:p w14:paraId="5FBD91B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</w:tr>
      <w:tr w:rsidR="00D21155" w:rsidRPr="002E07D2" w14:paraId="3F733304" w14:textId="77777777" w:rsidTr="00A12DB8">
        <w:tc>
          <w:tcPr>
            <w:tcW w:w="4348" w:type="dxa"/>
            <w:vAlign w:val="center"/>
          </w:tcPr>
          <w:p w14:paraId="31334410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leep Impairment</w:t>
            </w:r>
          </w:p>
        </w:tc>
        <w:tc>
          <w:tcPr>
            <w:tcW w:w="673" w:type="dxa"/>
            <w:vAlign w:val="center"/>
          </w:tcPr>
          <w:p w14:paraId="16C6EBF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3" w:type="dxa"/>
            <w:gridSpan w:val="2"/>
            <w:vAlign w:val="center"/>
          </w:tcPr>
          <w:p w14:paraId="68560CA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4" w:type="dxa"/>
            <w:vAlign w:val="center"/>
          </w:tcPr>
          <w:p w14:paraId="48308B4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670" w:type="dxa"/>
            <w:vAlign w:val="center"/>
          </w:tcPr>
          <w:p w14:paraId="095B30FB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0A72C40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674" w:type="dxa"/>
            <w:vAlign w:val="center"/>
          </w:tcPr>
          <w:p w14:paraId="6FD73F3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2FA233A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0.7</w:t>
            </w:r>
          </w:p>
        </w:tc>
        <w:tc>
          <w:tcPr>
            <w:tcW w:w="677" w:type="dxa"/>
            <w:vAlign w:val="center"/>
          </w:tcPr>
          <w:p w14:paraId="7CA4202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  <w:tr w:rsidR="00D21155" w:rsidRPr="002E07D2" w14:paraId="249B820E" w14:textId="77777777" w:rsidTr="00A12DB8">
        <w:trPr>
          <w:trHeight w:val="261"/>
        </w:trPr>
        <w:tc>
          <w:tcPr>
            <w:tcW w:w="4348" w:type="dxa"/>
            <w:vAlign w:val="center"/>
          </w:tcPr>
          <w:p w14:paraId="4179042F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Ability to Participate in SRA</w:t>
            </w:r>
          </w:p>
        </w:tc>
        <w:tc>
          <w:tcPr>
            <w:tcW w:w="673" w:type="dxa"/>
            <w:vAlign w:val="center"/>
          </w:tcPr>
          <w:p w14:paraId="5AA24FD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gridSpan w:val="2"/>
            <w:vAlign w:val="center"/>
          </w:tcPr>
          <w:p w14:paraId="1FDE0A5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7</w:t>
            </w:r>
          </w:p>
        </w:tc>
        <w:tc>
          <w:tcPr>
            <w:tcW w:w="674" w:type="dxa"/>
            <w:vAlign w:val="center"/>
          </w:tcPr>
          <w:p w14:paraId="243F11D5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229BDFA3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3.8</w:t>
            </w:r>
          </w:p>
        </w:tc>
        <w:tc>
          <w:tcPr>
            <w:tcW w:w="676" w:type="dxa"/>
            <w:vAlign w:val="center"/>
          </w:tcPr>
          <w:p w14:paraId="50DF401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674" w:type="dxa"/>
            <w:vAlign w:val="center"/>
          </w:tcPr>
          <w:p w14:paraId="1FAA7DF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673" w:type="dxa"/>
            <w:vAlign w:val="center"/>
          </w:tcPr>
          <w:p w14:paraId="6AAF046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5748F2E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1.2</w:t>
            </w:r>
          </w:p>
        </w:tc>
      </w:tr>
      <w:tr w:rsidR="00D21155" w:rsidRPr="002E07D2" w14:paraId="20B98AB4" w14:textId="77777777" w:rsidTr="00A12DB8">
        <w:tc>
          <w:tcPr>
            <w:tcW w:w="4348" w:type="dxa"/>
            <w:vAlign w:val="center"/>
          </w:tcPr>
          <w:p w14:paraId="7CD90968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atisfaction with SRA</w:t>
            </w:r>
          </w:p>
        </w:tc>
        <w:tc>
          <w:tcPr>
            <w:tcW w:w="673" w:type="dxa"/>
            <w:vAlign w:val="center"/>
          </w:tcPr>
          <w:p w14:paraId="2D4ACF12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3" w:type="dxa"/>
            <w:gridSpan w:val="2"/>
            <w:vAlign w:val="center"/>
          </w:tcPr>
          <w:p w14:paraId="29F6BBC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674" w:type="dxa"/>
            <w:vAlign w:val="center"/>
          </w:tcPr>
          <w:p w14:paraId="798EC41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0" w:type="dxa"/>
            <w:vAlign w:val="center"/>
          </w:tcPr>
          <w:p w14:paraId="7506924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676" w:type="dxa"/>
            <w:vAlign w:val="center"/>
          </w:tcPr>
          <w:p w14:paraId="1826B6D7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674" w:type="dxa"/>
            <w:vAlign w:val="center"/>
          </w:tcPr>
          <w:p w14:paraId="2041122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7.4</w:t>
            </w:r>
          </w:p>
        </w:tc>
        <w:tc>
          <w:tcPr>
            <w:tcW w:w="673" w:type="dxa"/>
            <w:vAlign w:val="center"/>
          </w:tcPr>
          <w:p w14:paraId="7B611C0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7" w:type="dxa"/>
            <w:vAlign w:val="center"/>
          </w:tcPr>
          <w:p w14:paraId="577E3B66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8.1</w:t>
            </w:r>
          </w:p>
        </w:tc>
      </w:tr>
      <w:tr w:rsidR="00D21155" w:rsidRPr="002E07D2" w14:paraId="4021095E" w14:textId="77777777" w:rsidTr="00A12DB8">
        <w:tc>
          <w:tcPr>
            <w:tcW w:w="4348" w:type="dxa"/>
            <w:vAlign w:val="center"/>
          </w:tcPr>
          <w:p w14:paraId="090ADC48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ocial Isolation</w:t>
            </w:r>
          </w:p>
        </w:tc>
        <w:tc>
          <w:tcPr>
            <w:tcW w:w="673" w:type="dxa"/>
            <w:vAlign w:val="center"/>
          </w:tcPr>
          <w:p w14:paraId="00B1752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673" w:type="dxa"/>
            <w:gridSpan w:val="2"/>
            <w:vAlign w:val="center"/>
          </w:tcPr>
          <w:p w14:paraId="32E8E99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674" w:type="dxa"/>
            <w:vAlign w:val="center"/>
          </w:tcPr>
          <w:p w14:paraId="2C56CA3C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670" w:type="dxa"/>
            <w:vAlign w:val="center"/>
          </w:tcPr>
          <w:p w14:paraId="1899267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vAlign w:val="center"/>
          </w:tcPr>
          <w:p w14:paraId="466684EE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9.4</w:t>
            </w:r>
          </w:p>
        </w:tc>
        <w:tc>
          <w:tcPr>
            <w:tcW w:w="674" w:type="dxa"/>
            <w:vAlign w:val="center"/>
          </w:tcPr>
          <w:p w14:paraId="660675C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3" w:type="dxa"/>
            <w:vAlign w:val="center"/>
          </w:tcPr>
          <w:p w14:paraId="20E1A7F1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677" w:type="dxa"/>
            <w:vAlign w:val="center"/>
          </w:tcPr>
          <w:p w14:paraId="0BF48F1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1.0</w:t>
            </w:r>
          </w:p>
        </w:tc>
      </w:tr>
      <w:tr w:rsidR="00D21155" w:rsidRPr="002E07D2" w14:paraId="3819BB68" w14:textId="77777777" w:rsidTr="00A12DB8">
        <w:tc>
          <w:tcPr>
            <w:tcW w:w="4348" w:type="dxa"/>
            <w:tcBorders>
              <w:bottom w:val="single" w:sz="12" w:space="0" w:color="auto"/>
            </w:tcBorders>
            <w:vAlign w:val="center"/>
          </w:tcPr>
          <w:p w14:paraId="4E712999" w14:textId="77777777" w:rsidR="00D21155" w:rsidRPr="002E07D2" w:rsidRDefault="00D21155" w:rsidP="00A12DB8">
            <w:pPr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sz w:val="22"/>
                <w:szCs w:val="22"/>
              </w:rPr>
              <w:t>Stigma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vAlign w:val="center"/>
          </w:tcPr>
          <w:p w14:paraId="6655B33D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73" w:type="dxa"/>
            <w:gridSpan w:val="2"/>
            <w:tcBorders>
              <w:bottom w:val="single" w:sz="12" w:space="0" w:color="auto"/>
            </w:tcBorders>
            <w:vAlign w:val="center"/>
          </w:tcPr>
          <w:p w14:paraId="00CA1124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14:paraId="63004DB8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70" w:type="dxa"/>
            <w:tcBorders>
              <w:bottom w:val="single" w:sz="12" w:space="0" w:color="auto"/>
            </w:tcBorders>
            <w:vAlign w:val="center"/>
          </w:tcPr>
          <w:p w14:paraId="1DB27C2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76" w:type="dxa"/>
            <w:tcBorders>
              <w:bottom w:val="single" w:sz="12" w:space="0" w:color="auto"/>
            </w:tcBorders>
            <w:vAlign w:val="center"/>
          </w:tcPr>
          <w:p w14:paraId="635220E9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74" w:type="dxa"/>
            <w:tcBorders>
              <w:bottom w:val="single" w:sz="12" w:space="0" w:color="auto"/>
            </w:tcBorders>
            <w:vAlign w:val="center"/>
          </w:tcPr>
          <w:p w14:paraId="60C579B0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673" w:type="dxa"/>
            <w:tcBorders>
              <w:bottom w:val="single" w:sz="12" w:space="0" w:color="auto"/>
            </w:tcBorders>
            <w:vAlign w:val="center"/>
          </w:tcPr>
          <w:p w14:paraId="12DA361F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14:paraId="585B0D4A" w14:textId="77777777" w:rsidR="00D21155" w:rsidRPr="002E07D2" w:rsidRDefault="00D21155" w:rsidP="00A12DB8">
            <w:pPr>
              <w:jc w:val="right"/>
              <w:rPr>
                <w:rFonts w:cs="Arial"/>
                <w:sz w:val="22"/>
                <w:szCs w:val="22"/>
              </w:rPr>
            </w:pPr>
            <w:r w:rsidRPr="002E07D2">
              <w:rPr>
                <w:rFonts w:cs="Arial"/>
                <w:color w:val="000000"/>
                <w:sz w:val="22"/>
                <w:szCs w:val="22"/>
              </w:rPr>
              <w:t>0.5</w:t>
            </w:r>
          </w:p>
        </w:tc>
      </w:tr>
    </w:tbl>
    <w:p w14:paraId="4E37515C" w14:textId="77777777" w:rsidR="00D21155" w:rsidRPr="002E07D2" w:rsidRDefault="00D21155" w:rsidP="00D21155">
      <w:pPr>
        <w:spacing w:after="0" w:line="240" w:lineRule="auto"/>
        <w:rPr>
          <w:rFonts w:eastAsiaTheme="minorEastAsia" w:cs="Arial"/>
          <w:sz w:val="22"/>
          <w:szCs w:val="22"/>
        </w:rPr>
      </w:pPr>
    </w:p>
    <w:p w14:paraId="3B390253" w14:textId="77777777" w:rsidR="00D21155" w:rsidRPr="002E07D2" w:rsidRDefault="00D21155" w:rsidP="00D21155">
      <w:pPr>
        <w:spacing w:after="0" w:line="480" w:lineRule="auto"/>
        <w:rPr>
          <w:rFonts w:eastAsiaTheme="minorEastAsia" w:cs="Arial"/>
          <w:sz w:val="22"/>
          <w:szCs w:val="22"/>
        </w:rPr>
      </w:pPr>
    </w:p>
    <w:p w14:paraId="51E55C14" w14:textId="77777777" w:rsidR="00D21155" w:rsidRPr="002E07D2" w:rsidRDefault="00D21155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  <w:sectPr w:rsidR="00D21155" w:rsidRPr="002E07D2" w:rsidSect="001C0FEB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35CB95D" w14:textId="451A101F" w:rsidR="002A3753" w:rsidRPr="002E07D2" w:rsidRDefault="00263A11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noProof/>
          <w:sz w:val="22"/>
          <w:szCs w:val="22"/>
        </w:rPr>
        <w:lastRenderedPageBreak/>
        <w:drawing>
          <wp:inline distT="0" distB="0" distL="0" distR="0" wp14:anchorId="639D326B" wp14:editId="55218EDE">
            <wp:extent cx="3657607" cy="365760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a_econ2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9D088" w14:textId="1B0C3D01" w:rsidR="00263A11" w:rsidRPr="002E07D2" w:rsidRDefault="00263A11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noProof/>
          <w:sz w:val="22"/>
          <w:szCs w:val="22"/>
        </w:rPr>
        <w:drawing>
          <wp:inline distT="0" distB="0" distL="0" distR="0" wp14:anchorId="3F3BC353" wp14:editId="775A9396">
            <wp:extent cx="3657607" cy="365760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_pos2.pn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D0F21" w14:textId="5C8B2A6A" w:rsidR="00263A11" w:rsidRPr="002E07D2" w:rsidRDefault="00263A11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noProof/>
          <w:sz w:val="22"/>
          <w:szCs w:val="22"/>
        </w:rPr>
        <w:lastRenderedPageBreak/>
        <w:drawing>
          <wp:inline distT="0" distB="0" distL="0" distR="0" wp14:anchorId="42877ED3" wp14:editId="581DD4DC">
            <wp:extent cx="3657607" cy="365760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_fat2.png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E71CEA" w14:textId="3EADCCDA" w:rsidR="00263A11" w:rsidRPr="002E07D2" w:rsidRDefault="00263A11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noProof/>
          <w:sz w:val="22"/>
          <w:szCs w:val="22"/>
        </w:rPr>
        <w:drawing>
          <wp:inline distT="0" distB="0" distL="0" distR="0" wp14:anchorId="2C988DEE" wp14:editId="032227D3">
            <wp:extent cx="3657607" cy="3657607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ba_pain2.pn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18439" w14:textId="67DF01AC" w:rsidR="00263A11" w:rsidRPr="002E07D2" w:rsidRDefault="00263A11" w:rsidP="001C0FEB">
      <w:pPr>
        <w:spacing w:after="0" w:line="240" w:lineRule="auto"/>
        <w:jc w:val="center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noProof/>
          <w:sz w:val="22"/>
          <w:szCs w:val="22"/>
        </w:rPr>
        <w:lastRenderedPageBreak/>
        <w:drawing>
          <wp:inline distT="0" distB="0" distL="0" distR="0" wp14:anchorId="71500C88" wp14:editId="6D6BB1EB">
            <wp:extent cx="3657607" cy="365760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a_soc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7" cy="3657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4A4D" w14:textId="4F92D044" w:rsidR="00263A11" w:rsidRPr="001C0FEB" w:rsidRDefault="00263A11" w:rsidP="001C0FEB">
      <w:pPr>
        <w:keepNext/>
        <w:spacing w:after="120" w:line="240" w:lineRule="auto"/>
        <w:rPr>
          <w:rFonts w:eastAsiaTheme="minorEastAsia" w:cs="Arial"/>
          <w:sz w:val="22"/>
          <w:szCs w:val="22"/>
        </w:rPr>
      </w:pPr>
      <w:r w:rsidRPr="002E07D2">
        <w:rPr>
          <w:rFonts w:eastAsiaTheme="minorEastAsia" w:cs="Arial"/>
          <w:bCs/>
          <w:sz w:val="22"/>
          <w:szCs w:val="22"/>
        </w:rPr>
        <w:t xml:space="preserve">Figure S1. </w:t>
      </w:r>
      <w:r w:rsidRPr="002E07D2">
        <w:rPr>
          <w:rFonts w:eastAsiaTheme="minorEastAsia" w:cs="Arial"/>
          <w:bCs/>
          <w:i/>
          <w:sz w:val="22"/>
          <w:szCs w:val="22"/>
        </w:rPr>
        <w:t xml:space="preserve">Bland-Altman Plots for Comparing Full vs. Partial Scalar Invariant Models. </w:t>
      </w:r>
      <w:r w:rsidRPr="002E07D2">
        <w:rPr>
          <w:rFonts w:eastAsiaTheme="minorEastAsia" w:cs="Arial"/>
          <w:bCs/>
          <w:sz w:val="22"/>
          <w:szCs w:val="22"/>
        </w:rPr>
        <w:t xml:space="preserve">Each Bland-Altman plot shows differences between factors scores generated under a full scalar invariant model </w:t>
      </w:r>
      <w:r w:rsidR="006F59AB" w:rsidRPr="002E07D2">
        <w:rPr>
          <w:rFonts w:eastAsiaTheme="minorEastAsia" w:cs="Arial"/>
          <w:bCs/>
          <w:sz w:val="22"/>
          <w:szCs w:val="22"/>
        </w:rPr>
        <w:t>(</w:t>
      </w:r>
      <w:r w:rsidRPr="002E07D2">
        <w:rPr>
          <w:rFonts w:eastAsiaTheme="minorEastAsia" w:cs="Arial"/>
          <w:bCs/>
          <w:sz w:val="22"/>
          <w:szCs w:val="22"/>
        </w:rPr>
        <w:t xml:space="preserve">with all factor loadings and </w:t>
      </w:r>
      <w:proofErr w:type="gramStart"/>
      <w:r w:rsidRPr="002E07D2">
        <w:rPr>
          <w:rFonts w:eastAsiaTheme="minorEastAsia" w:cs="Arial"/>
          <w:bCs/>
          <w:sz w:val="22"/>
          <w:szCs w:val="22"/>
        </w:rPr>
        <w:t>intercepts</w:t>
      </w:r>
      <w:proofErr w:type="gramEnd"/>
      <w:r w:rsidRPr="002E07D2">
        <w:rPr>
          <w:rFonts w:eastAsiaTheme="minorEastAsia" w:cs="Arial"/>
          <w:bCs/>
          <w:sz w:val="22"/>
          <w:szCs w:val="22"/>
        </w:rPr>
        <w:t xml:space="preserve"> constrained to equality across injury groups</w:t>
      </w:r>
      <w:r w:rsidR="006F59AB" w:rsidRPr="002E07D2">
        <w:rPr>
          <w:rFonts w:eastAsiaTheme="minorEastAsia" w:cs="Arial"/>
          <w:bCs/>
          <w:sz w:val="22"/>
          <w:szCs w:val="22"/>
        </w:rPr>
        <w:t xml:space="preserve">) </w:t>
      </w:r>
      <w:r w:rsidRPr="002E07D2">
        <w:rPr>
          <w:rFonts w:eastAsiaTheme="minorEastAsia" w:cs="Arial"/>
          <w:bCs/>
          <w:sz w:val="22"/>
          <w:szCs w:val="22"/>
        </w:rPr>
        <w:t xml:space="preserve">and the partial scalar invariant model. The blue lines represent </w:t>
      </w:r>
      <w:r w:rsidRPr="002E07D2">
        <w:rPr>
          <w:rFonts w:eastAsiaTheme="minorEastAsia" w:cs="Arial"/>
          <w:bCs/>
          <w:i/>
          <w:sz w:val="22"/>
          <w:szCs w:val="22"/>
        </w:rPr>
        <w:t>bias</w:t>
      </w:r>
      <w:r w:rsidRPr="002E07D2">
        <w:rPr>
          <w:rFonts w:eastAsiaTheme="minorEastAsia" w:cs="Arial"/>
          <w:bCs/>
          <w:sz w:val="22"/>
          <w:szCs w:val="22"/>
        </w:rPr>
        <w:t xml:space="preserve"> (average of all score differences) whereas the green and red lines represent the </w:t>
      </w:r>
      <w:r w:rsidRPr="002E07D2">
        <w:rPr>
          <w:rFonts w:eastAsiaTheme="minorEastAsia" w:cs="Arial"/>
          <w:bCs/>
          <w:i/>
          <w:sz w:val="22"/>
          <w:szCs w:val="22"/>
        </w:rPr>
        <w:t>limits of agreement</w:t>
      </w:r>
      <w:r w:rsidRPr="002E07D2">
        <w:rPr>
          <w:rFonts w:eastAsiaTheme="minorEastAsia" w:cs="Arial"/>
          <w:bCs/>
          <w:sz w:val="22"/>
          <w:szCs w:val="22"/>
        </w:rPr>
        <w:t xml:space="preserve"> (range in which 95% of all score differences fall). The plots shown here were not reported in the main article </w:t>
      </w:r>
      <w:r w:rsidR="006F59AB" w:rsidRPr="002E07D2">
        <w:rPr>
          <w:rFonts w:eastAsiaTheme="minorEastAsia" w:cs="Arial"/>
          <w:bCs/>
          <w:sz w:val="22"/>
          <w:szCs w:val="22"/>
        </w:rPr>
        <w:t>because they</w:t>
      </w:r>
      <w:r w:rsidRPr="002E07D2">
        <w:rPr>
          <w:rFonts w:eastAsiaTheme="minorEastAsia" w:cs="Arial"/>
          <w:bCs/>
          <w:sz w:val="22"/>
          <w:szCs w:val="22"/>
        </w:rPr>
        <w:t xml:space="preserve"> exhibit negligible score differences between the full and partial scalar invariant models.</w:t>
      </w:r>
    </w:p>
    <w:p w14:paraId="7FB2AA51" w14:textId="0DBFE824" w:rsidR="00C606D1" w:rsidRPr="00961E1F" w:rsidRDefault="00C606D1" w:rsidP="003A6BF9">
      <w:pPr>
        <w:spacing w:after="0" w:line="240" w:lineRule="auto"/>
        <w:rPr>
          <w:rFonts w:cs="Arial"/>
          <w:sz w:val="22"/>
          <w:szCs w:val="22"/>
        </w:rPr>
      </w:pPr>
    </w:p>
    <w:sectPr w:rsidR="00C606D1" w:rsidRPr="00961E1F" w:rsidSect="001C0FE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895B0" w14:textId="77777777" w:rsidR="00234570" w:rsidRDefault="00234570" w:rsidP="00F86360">
      <w:pPr>
        <w:spacing w:after="0" w:line="240" w:lineRule="auto"/>
      </w:pPr>
      <w:r>
        <w:separator/>
      </w:r>
    </w:p>
  </w:endnote>
  <w:endnote w:type="continuationSeparator" w:id="0">
    <w:p w14:paraId="74DEFDDA" w14:textId="77777777" w:rsidR="00234570" w:rsidRDefault="00234570" w:rsidP="00F86360">
      <w:pPr>
        <w:spacing w:after="0" w:line="240" w:lineRule="auto"/>
      </w:pPr>
      <w:r>
        <w:continuationSeparator/>
      </w:r>
    </w:p>
  </w:endnote>
  <w:endnote w:type="continuationNotice" w:id="1">
    <w:p w14:paraId="664F5D1E" w14:textId="77777777" w:rsidR="00234570" w:rsidRDefault="002345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1BDAA3" w14:textId="77777777" w:rsidR="00234570" w:rsidRDefault="00234570" w:rsidP="00F86360">
      <w:pPr>
        <w:spacing w:after="0" w:line="240" w:lineRule="auto"/>
      </w:pPr>
      <w:r>
        <w:separator/>
      </w:r>
    </w:p>
  </w:footnote>
  <w:footnote w:type="continuationSeparator" w:id="0">
    <w:p w14:paraId="0B08D868" w14:textId="77777777" w:rsidR="00234570" w:rsidRDefault="00234570" w:rsidP="00F86360">
      <w:pPr>
        <w:spacing w:after="0" w:line="240" w:lineRule="auto"/>
      </w:pPr>
      <w:r>
        <w:continuationSeparator/>
      </w:r>
    </w:p>
  </w:footnote>
  <w:footnote w:type="continuationNotice" w:id="1">
    <w:p w14:paraId="00D65011" w14:textId="77777777" w:rsidR="00234570" w:rsidRDefault="0023457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F80220" w14:textId="188711F9" w:rsidR="0009399B" w:rsidRDefault="0009399B" w:rsidP="00401AA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110EE"/>
    <w:multiLevelType w:val="hybridMultilevel"/>
    <w:tmpl w:val="5748E188"/>
    <w:lvl w:ilvl="0" w:tplc="BCB623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Georgia" w:hAnsi="Georgia" w:hint="default"/>
      </w:rPr>
    </w:lvl>
    <w:lvl w:ilvl="1" w:tplc="23166A1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Georgia" w:hAnsi="Georgia" w:hint="default"/>
      </w:rPr>
    </w:lvl>
    <w:lvl w:ilvl="2" w:tplc="6E9E3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Georgia" w:hAnsi="Georgia" w:hint="default"/>
      </w:rPr>
    </w:lvl>
    <w:lvl w:ilvl="3" w:tplc="DE922C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Georgia" w:hAnsi="Georgia" w:hint="default"/>
      </w:rPr>
    </w:lvl>
    <w:lvl w:ilvl="4" w:tplc="D9C28D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Georgia" w:hAnsi="Georgia" w:hint="default"/>
      </w:rPr>
    </w:lvl>
    <w:lvl w:ilvl="5" w:tplc="AF8C21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Georgia" w:hAnsi="Georgia" w:hint="default"/>
      </w:rPr>
    </w:lvl>
    <w:lvl w:ilvl="6" w:tplc="FC504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Georgia" w:hAnsi="Georgia" w:hint="default"/>
      </w:rPr>
    </w:lvl>
    <w:lvl w:ilvl="7" w:tplc="AF76D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Georgia" w:hAnsi="Georgia" w:hint="default"/>
      </w:rPr>
    </w:lvl>
    <w:lvl w:ilvl="8" w:tplc="643829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Georgia" w:hAnsi="Georgia" w:hint="default"/>
      </w:rPr>
    </w:lvl>
  </w:abstractNum>
  <w:abstractNum w:abstractNumId="1" w15:restartNumberingAfterBreak="0">
    <w:nsid w:val="080029D5"/>
    <w:multiLevelType w:val="hybridMultilevel"/>
    <w:tmpl w:val="5CD03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851F5C"/>
    <w:multiLevelType w:val="hybridMultilevel"/>
    <w:tmpl w:val="A47481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AC7CEE"/>
    <w:multiLevelType w:val="hybridMultilevel"/>
    <w:tmpl w:val="75DCDCC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5E1401"/>
    <w:multiLevelType w:val="hybridMultilevel"/>
    <w:tmpl w:val="2116A85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BD038B9"/>
    <w:multiLevelType w:val="hybridMultilevel"/>
    <w:tmpl w:val="8210032A"/>
    <w:lvl w:ilvl="0" w:tplc="0596CB7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4E694B"/>
    <w:multiLevelType w:val="hybridMultilevel"/>
    <w:tmpl w:val="E2543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8935F7"/>
    <w:multiLevelType w:val="hybridMultilevel"/>
    <w:tmpl w:val="0DCCCEE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250E3262"/>
    <w:multiLevelType w:val="hybridMultilevel"/>
    <w:tmpl w:val="4C943BA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DF12A6F"/>
    <w:multiLevelType w:val="hybridMultilevel"/>
    <w:tmpl w:val="20B41820"/>
    <w:lvl w:ilvl="0" w:tplc="EDC0A3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B8C7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9894A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F034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6278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300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147A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CA0F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4C18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0F27509"/>
    <w:multiLevelType w:val="hybridMultilevel"/>
    <w:tmpl w:val="6C849192"/>
    <w:lvl w:ilvl="0" w:tplc="29AE3F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84172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60C71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0CAD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87EB2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106F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299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023E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CC45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60644AE"/>
    <w:multiLevelType w:val="hybridMultilevel"/>
    <w:tmpl w:val="48ECF6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72CD3"/>
    <w:multiLevelType w:val="hybridMultilevel"/>
    <w:tmpl w:val="E25437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46CB2F6D"/>
    <w:multiLevelType w:val="hybridMultilevel"/>
    <w:tmpl w:val="354896C4"/>
    <w:lvl w:ilvl="0" w:tplc="682484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200C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36CB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1EC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0A7C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E60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00F86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1CA4A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0C8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B6F2075"/>
    <w:multiLevelType w:val="hybridMultilevel"/>
    <w:tmpl w:val="D13C8E56"/>
    <w:lvl w:ilvl="0" w:tplc="FE8A90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883C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5EAC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C4E9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8A4E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7EF7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E95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044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AE6A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9944474"/>
    <w:multiLevelType w:val="hybridMultilevel"/>
    <w:tmpl w:val="602CF6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354A1F"/>
    <w:multiLevelType w:val="hybridMultilevel"/>
    <w:tmpl w:val="885496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1B4A36"/>
    <w:multiLevelType w:val="hybridMultilevel"/>
    <w:tmpl w:val="77CC6E60"/>
    <w:lvl w:ilvl="0" w:tplc="E7AA0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2857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8216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5A2F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668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A1B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A7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068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C23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4457BDD"/>
    <w:multiLevelType w:val="hybridMultilevel"/>
    <w:tmpl w:val="250CB636"/>
    <w:lvl w:ilvl="0" w:tplc="E76251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E23D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6E6A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04DC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7A1C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E8CD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9CDE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DA58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6A11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64DF1B4F"/>
    <w:multiLevelType w:val="multilevel"/>
    <w:tmpl w:val="20B2A732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D076358"/>
    <w:multiLevelType w:val="hybridMultilevel"/>
    <w:tmpl w:val="05025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107D63"/>
    <w:multiLevelType w:val="hybridMultilevel"/>
    <w:tmpl w:val="036A4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36C500F"/>
    <w:multiLevelType w:val="hybridMultilevel"/>
    <w:tmpl w:val="449C6FD2"/>
    <w:lvl w:ilvl="0" w:tplc="5E3ECB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6413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34B9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472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6A9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A00CA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142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54C7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D83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6131304"/>
    <w:multiLevelType w:val="hybridMultilevel"/>
    <w:tmpl w:val="7A28B0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1D0ED9"/>
    <w:multiLevelType w:val="hybridMultilevel"/>
    <w:tmpl w:val="8488D9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4C19F3"/>
    <w:multiLevelType w:val="hybridMultilevel"/>
    <w:tmpl w:val="82B00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8778142">
    <w:abstractNumId w:val="16"/>
  </w:num>
  <w:num w:numId="2" w16cid:durableId="1939219490">
    <w:abstractNumId w:val="11"/>
  </w:num>
  <w:num w:numId="3" w16cid:durableId="416174782">
    <w:abstractNumId w:val="23"/>
  </w:num>
  <w:num w:numId="4" w16cid:durableId="1998411951">
    <w:abstractNumId w:val="21"/>
  </w:num>
  <w:num w:numId="5" w16cid:durableId="382602871">
    <w:abstractNumId w:val="20"/>
  </w:num>
  <w:num w:numId="6" w16cid:durableId="2064481673">
    <w:abstractNumId w:val="0"/>
  </w:num>
  <w:num w:numId="7" w16cid:durableId="861435566">
    <w:abstractNumId w:val="1"/>
  </w:num>
  <w:num w:numId="8" w16cid:durableId="239604570">
    <w:abstractNumId w:val="17"/>
  </w:num>
  <w:num w:numId="9" w16cid:durableId="346371097">
    <w:abstractNumId w:val="25"/>
  </w:num>
  <w:num w:numId="10" w16cid:durableId="325599445">
    <w:abstractNumId w:val="14"/>
  </w:num>
  <w:num w:numId="11" w16cid:durableId="101075131">
    <w:abstractNumId w:val="22"/>
  </w:num>
  <w:num w:numId="12" w16cid:durableId="1206336842">
    <w:abstractNumId w:val="9"/>
  </w:num>
  <w:num w:numId="13" w16cid:durableId="58015069">
    <w:abstractNumId w:val="10"/>
  </w:num>
  <w:num w:numId="14" w16cid:durableId="1280994513">
    <w:abstractNumId w:val="13"/>
  </w:num>
  <w:num w:numId="15" w16cid:durableId="1935243893">
    <w:abstractNumId w:val="18"/>
  </w:num>
  <w:num w:numId="16" w16cid:durableId="1716350807">
    <w:abstractNumId w:val="15"/>
  </w:num>
  <w:num w:numId="17" w16cid:durableId="846021375">
    <w:abstractNumId w:val="3"/>
  </w:num>
  <w:num w:numId="18" w16cid:durableId="226886346">
    <w:abstractNumId w:val="2"/>
  </w:num>
  <w:num w:numId="19" w16cid:durableId="675426113">
    <w:abstractNumId w:val="24"/>
  </w:num>
  <w:num w:numId="20" w16cid:durableId="209533106">
    <w:abstractNumId w:val="5"/>
  </w:num>
  <w:num w:numId="21" w16cid:durableId="147745663">
    <w:abstractNumId w:val="7"/>
  </w:num>
  <w:num w:numId="22" w16cid:durableId="1771664129">
    <w:abstractNumId w:val="19"/>
  </w:num>
  <w:num w:numId="23" w16cid:durableId="2033874188">
    <w:abstractNumId w:val="8"/>
  </w:num>
  <w:num w:numId="24" w16cid:durableId="1993099983">
    <w:abstractNumId w:val="6"/>
  </w:num>
  <w:num w:numId="25" w16cid:durableId="165825024">
    <w:abstractNumId w:val="4"/>
  </w:num>
  <w:num w:numId="26" w16cid:durableId="30863271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Quality of Life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95zwe9rdsve5efsrov9fpo0xdwzz29ze5v&quot;&gt;Callie Tyner EndNote Library 2024&lt;record-ids&gt;&lt;item&gt;24&lt;/item&gt;&lt;item&gt;268&lt;/item&gt;&lt;item&gt;269&lt;/item&gt;&lt;item&gt;577&lt;/item&gt;&lt;item&gt;890&lt;/item&gt;&lt;item&gt;891&lt;/item&gt;&lt;item&gt;944&lt;/item&gt;&lt;item&gt;946&lt;/item&gt;&lt;item&gt;960&lt;/item&gt;&lt;item&gt;962&lt;/item&gt;&lt;item&gt;976&lt;/item&gt;&lt;item&gt;1067&lt;/item&gt;&lt;item&gt;1161&lt;/item&gt;&lt;item&gt;1179&lt;/item&gt;&lt;item&gt;1232&lt;/item&gt;&lt;item&gt;1261&lt;/item&gt;&lt;item&gt;1285&lt;/item&gt;&lt;item&gt;1325&lt;/item&gt;&lt;item&gt;1331&lt;/item&gt;&lt;item&gt;1347&lt;/item&gt;&lt;item&gt;1392&lt;/item&gt;&lt;item&gt;1400&lt;/item&gt;&lt;item&gt;1418&lt;/item&gt;&lt;item&gt;2075&lt;/item&gt;&lt;item&gt;2477&lt;/item&gt;&lt;item&gt;2491&lt;/item&gt;&lt;item&gt;2802&lt;/item&gt;&lt;item&gt;2894&lt;/item&gt;&lt;item&gt;2987&lt;/item&gt;&lt;item&gt;3281&lt;/item&gt;&lt;item&gt;3953&lt;/item&gt;&lt;item&gt;4304&lt;/item&gt;&lt;item&gt;7169&lt;/item&gt;&lt;item&gt;7229&lt;/item&gt;&lt;item&gt;7932&lt;/item&gt;&lt;item&gt;7962&lt;/item&gt;&lt;item&gt;8011&lt;/item&gt;&lt;item&gt;8306&lt;/item&gt;&lt;item&gt;8361&lt;/item&gt;&lt;item&gt;8392&lt;/item&gt;&lt;item&gt;8393&lt;/item&gt;&lt;item&gt;8394&lt;/item&gt;&lt;item&gt;8398&lt;/item&gt;&lt;item&gt;8412&lt;/item&gt;&lt;item&gt;8413&lt;/item&gt;&lt;item&gt;8415&lt;/item&gt;&lt;item&gt;8416&lt;/item&gt;&lt;item&gt;8417&lt;/item&gt;&lt;item&gt;8418&lt;/item&gt;&lt;item&gt;8419&lt;/item&gt;&lt;item&gt;8421&lt;/item&gt;&lt;item&gt;8422&lt;/item&gt;&lt;item&gt;8423&lt;/item&gt;&lt;item&gt;8424&lt;/item&gt;&lt;item&gt;8425&lt;/item&gt;&lt;item&gt;8426&lt;/item&gt;&lt;item&gt;8427&lt;/item&gt;&lt;item&gt;8428&lt;/item&gt;&lt;item&gt;8431&lt;/item&gt;&lt;item&gt;8438&lt;/item&gt;&lt;item&gt;8440&lt;/item&gt;&lt;item&gt;8444&lt;/item&gt;&lt;item&gt;8445&lt;/item&gt;&lt;item&gt;8446&lt;/item&gt;&lt;item&gt;8448&lt;/item&gt;&lt;item&gt;8449&lt;/item&gt;&lt;item&gt;8455&lt;/item&gt;&lt;item&gt;8459&lt;/item&gt;&lt;item&gt;8460&lt;/item&gt;&lt;item&gt;8461&lt;/item&gt;&lt;item&gt;8462&lt;/item&gt;&lt;item&gt;8463&lt;/item&gt;&lt;item&gt;8464&lt;/item&gt;&lt;item&gt;8465&lt;/item&gt;&lt;item&gt;8468&lt;/item&gt;&lt;item&gt;8469&lt;/item&gt;&lt;item&gt;8475&lt;/item&gt;&lt;item&gt;8477&lt;/item&gt;&lt;item&gt;8538&lt;/item&gt;&lt;item&gt;8574&lt;/item&gt;&lt;item&gt;8575&lt;/item&gt;&lt;item&gt;8582&lt;/item&gt;&lt;item&gt;8583&lt;/item&gt;&lt;item&gt;8584&lt;/item&gt;&lt;item&gt;8585&lt;/item&gt;&lt;item&gt;8586&lt;/item&gt;&lt;item&gt;8590&lt;/item&gt;&lt;item&gt;8591&lt;/item&gt;&lt;item&gt;8600&lt;/item&gt;&lt;item&gt;8613&lt;/item&gt;&lt;item&gt;8679&lt;/item&gt;&lt;item&gt;9098&lt;/item&gt;&lt;item&gt;9803&lt;/item&gt;&lt;item&gt;9929&lt;/item&gt;&lt;item&gt;11052&lt;/item&gt;&lt;item&gt;11055&lt;/item&gt;&lt;item&gt;11064&lt;/item&gt;&lt;/record-ids&gt;&lt;/item&gt;&lt;/Libraries&gt;"/>
  </w:docVars>
  <w:rsids>
    <w:rsidRoot w:val="00520B9F"/>
    <w:rsid w:val="0001004E"/>
    <w:rsid w:val="0001142C"/>
    <w:rsid w:val="00017239"/>
    <w:rsid w:val="0002111A"/>
    <w:rsid w:val="00021A41"/>
    <w:rsid w:val="00025397"/>
    <w:rsid w:val="00031E5B"/>
    <w:rsid w:val="00032068"/>
    <w:rsid w:val="000367E6"/>
    <w:rsid w:val="00042EDB"/>
    <w:rsid w:val="000437C1"/>
    <w:rsid w:val="0004640C"/>
    <w:rsid w:val="0005370D"/>
    <w:rsid w:val="00064626"/>
    <w:rsid w:val="000676E3"/>
    <w:rsid w:val="000706EE"/>
    <w:rsid w:val="0007081C"/>
    <w:rsid w:val="000832DA"/>
    <w:rsid w:val="00084875"/>
    <w:rsid w:val="00084DBD"/>
    <w:rsid w:val="00087DD5"/>
    <w:rsid w:val="00087F18"/>
    <w:rsid w:val="0009317A"/>
    <w:rsid w:val="0009399B"/>
    <w:rsid w:val="00093D62"/>
    <w:rsid w:val="000961A9"/>
    <w:rsid w:val="000974E0"/>
    <w:rsid w:val="000A202E"/>
    <w:rsid w:val="000A75A4"/>
    <w:rsid w:val="000B5B8E"/>
    <w:rsid w:val="000B5CE5"/>
    <w:rsid w:val="000B7F56"/>
    <w:rsid w:val="000C055F"/>
    <w:rsid w:val="000C4718"/>
    <w:rsid w:val="000D1746"/>
    <w:rsid w:val="000D477C"/>
    <w:rsid w:val="000D6188"/>
    <w:rsid w:val="000D7F81"/>
    <w:rsid w:val="000E630C"/>
    <w:rsid w:val="000E6920"/>
    <w:rsid w:val="000E7545"/>
    <w:rsid w:val="000E78F7"/>
    <w:rsid w:val="000F0CCA"/>
    <w:rsid w:val="000F4BF1"/>
    <w:rsid w:val="00107048"/>
    <w:rsid w:val="001117F3"/>
    <w:rsid w:val="00111C40"/>
    <w:rsid w:val="001159C9"/>
    <w:rsid w:val="00120965"/>
    <w:rsid w:val="00122295"/>
    <w:rsid w:val="00124A15"/>
    <w:rsid w:val="001273C9"/>
    <w:rsid w:val="001304F1"/>
    <w:rsid w:val="00132AA3"/>
    <w:rsid w:val="00140EB8"/>
    <w:rsid w:val="0014236F"/>
    <w:rsid w:val="001429C8"/>
    <w:rsid w:val="0014408C"/>
    <w:rsid w:val="00144583"/>
    <w:rsid w:val="001500DE"/>
    <w:rsid w:val="00151020"/>
    <w:rsid w:val="001554F1"/>
    <w:rsid w:val="00160C00"/>
    <w:rsid w:val="00160CAE"/>
    <w:rsid w:val="00162D99"/>
    <w:rsid w:val="00174BB5"/>
    <w:rsid w:val="0018094E"/>
    <w:rsid w:val="00181458"/>
    <w:rsid w:val="00183CDF"/>
    <w:rsid w:val="0018416A"/>
    <w:rsid w:val="00186471"/>
    <w:rsid w:val="001874BB"/>
    <w:rsid w:val="0019628D"/>
    <w:rsid w:val="001A2646"/>
    <w:rsid w:val="001B1557"/>
    <w:rsid w:val="001B5045"/>
    <w:rsid w:val="001B5F6F"/>
    <w:rsid w:val="001B77B6"/>
    <w:rsid w:val="001B7A47"/>
    <w:rsid w:val="001C0FEB"/>
    <w:rsid w:val="001C29F5"/>
    <w:rsid w:val="001C3136"/>
    <w:rsid w:val="001C3801"/>
    <w:rsid w:val="001C5520"/>
    <w:rsid w:val="001D4ABF"/>
    <w:rsid w:val="001E0528"/>
    <w:rsid w:val="001E0FF1"/>
    <w:rsid w:val="001F3EDE"/>
    <w:rsid w:val="001F4884"/>
    <w:rsid w:val="00201FA5"/>
    <w:rsid w:val="00203F65"/>
    <w:rsid w:val="00211258"/>
    <w:rsid w:val="002142F5"/>
    <w:rsid w:val="002176DB"/>
    <w:rsid w:val="00217DFB"/>
    <w:rsid w:val="00220C55"/>
    <w:rsid w:val="00234570"/>
    <w:rsid w:val="00237CC0"/>
    <w:rsid w:val="002415D4"/>
    <w:rsid w:val="00246A36"/>
    <w:rsid w:val="00253035"/>
    <w:rsid w:val="002534D8"/>
    <w:rsid w:val="002556FE"/>
    <w:rsid w:val="00257119"/>
    <w:rsid w:val="00262C61"/>
    <w:rsid w:val="00263A11"/>
    <w:rsid w:val="0027179C"/>
    <w:rsid w:val="00281C38"/>
    <w:rsid w:val="002852CA"/>
    <w:rsid w:val="002A1D86"/>
    <w:rsid w:val="002A2A61"/>
    <w:rsid w:val="002A3753"/>
    <w:rsid w:val="002A7524"/>
    <w:rsid w:val="002B14CB"/>
    <w:rsid w:val="002B19EE"/>
    <w:rsid w:val="002C3A61"/>
    <w:rsid w:val="002C40A5"/>
    <w:rsid w:val="002D4674"/>
    <w:rsid w:val="002E07D2"/>
    <w:rsid w:val="002E1C66"/>
    <w:rsid w:val="002E2AB3"/>
    <w:rsid w:val="002E3A85"/>
    <w:rsid w:val="002E7620"/>
    <w:rsid w:val="002F0DC6"/>
    <w:rsid w:val="00314C46"/>
    <w:rsid w:val="0032305E"/>
    <w:rsid w:val="00330B35"/>
    <w:rsid w:val="00333863"/>
    <w:rsid w:val="00333941"/>
    <w:rsid w:val="00337A01"/>
    <w:rsid w:val="0034459C"/>
    <w:rsid w:val="003534D2"/>
    <w:rsid w:val="00360138"/>
    <w:rsid w:val="0036625F"/>
    <w:rsid w:val="00371B7D"/>
    <w:rsid w:val="003779A1"/>
    <w:rsid w:val="003816B4"/>
    <w:rsid w:val="003839DB"/>
    <w:rsid w:val="003905E1"/>
    <w:rsid w:val="00392872"/>
    <w:rsid w:val="00392AFC"/>
    <w:rsid w:val="00394237"/>
    <w:rsid w:val="003972B3"/>
    <w:rsid w:val="003977DC"/>
    <w:rsid w:val="003A14F0"/>
    <w:rsid w:val="003A4031"/>
    <w:rsid w:val="003A5A47"/>
    <w:rsid w:val="003A6BF9"/>
    <w:rsid w:val="003C2818"/>
    <w:rsid w:val="003C29BF"/>
    <w:rsid w:val="003C2CB2"/>
    <w:rsid w:val="003C4715"/>
    <w:rsid w:val="003D2FED"/>
    <w:rsid w:val="003E0819"/>
    <w:rsid w:val="003E248B"/>
    <w:rsid w:val="003E605B"/>
    <w:rsid w:val="003E6ABA"/>
    <w:rsid w:val="003E736D"/>
    <w:rsid w:val="003F26E5"/>
    <w:rsid w:val="003F29BC"/>
    <w:rsid w:val="003F3038"/>
    <w:rsid w:val="003F751B"/>
    <w:rsid w:val="00401584"/>
    <w:rsid w:val="00401AA4"/>
    <w:rsid w:val="00406095"/>
    <w:rsid w:val="004270B6"/>
    <w:rsid w:val="00427E78"/>
    <w:rsid w:val="004314B6"/>
    <w:rsid w:val="00431942"/>
    <w:rsid w:val="0044478D"/>
    <w:rsid w:val="004469CB"/>
    <w:rsid w:val="00447F6D"/>
    <w:rsid w:val="00460E8C"/>
    <w:rsid w:val="004661EA"/>
    <w:rsid w:val="004757CF"/>
    <w:rsid w:val="00476B76"/>
    <w:rsid w:val="00476F96"/>
    <w:rsid w:val="00484BB2"/>
    <w:rsid w:val="00485341"/>
    <w:rsid w:val="00487DDF"/>
    <w:rsid w:val="00491476"/>
    <w:rsid w:val="0049425C"/>
    <w:rsid w:val="00495BD3"/>
    <w:rsid w:val="004A7FE1"/>
    <w:rsid w:val="004B77A9"/>
    <w:rsid w:val="004C01ED"/>
    <w:rsid w:val="004C4F45"/>
    <w:rsid w:val="004C57C5"/>
    <w:rsid w:val="004C5F47"/>
    <w:rsid w:val="004C5FC6"/>
    <w:rsid w:val="004D1C3C"/>
    <w:rsid w:val="004E5297"/>
    <w:rsid w:val="004E72B9"/>
    <w:rsid w:val="004F0CD0"/>
    <w:rsid w:val="004F3D80"/>
    <w:rsid w:val="004F5378"/>
    <w:rsid w:val="004F7B15"/>
    <w:rsid w:val="005004AD"/>
    <w:rsid w:val="00502DE5"/>
    <w:rsid w:val="0050323F"/>
    <w:rsid w:val="005053AB"/>
    <w:rsid w:val="00506A0D"/>
    <w:rsid w:val="005137A8"/>
    <w:rsid w:val="00515BAD"/>
    <w:rsid w:val="00515CD3"/>
    <w:rsid w:val="00520B9F"/>
    <w:rsid w:val="0052239B"/>
    <w:rsid w:val="00530C3B"/>
    <w:rsid w:val="0053241B"/>
    <w:rsid w:val="00533CC1"/>
    <w:rsid w:val="00537B13"/>
    <w:rsid w:val="00554CF3"/>
    <w:rsid w:val="00556C8D"/>
    <w:rsid w:val="00574BFE"/>
    <w:rsid w:val="00575AB0"/>
    <w:rsid w:val="005779FF"/>
    <w:rsid w:val="00585B52"/>
    <w:rsid w:val="0059410C"/>
    <w:rsid w:val="00595F6B"/>
    <w:rsid w:val="005A1A19"/>
    <w:rsid w:val="005A31BA"/>
    <w:rsid w:val="005A575A"/>
    <w:rsid w:val="005A6D34"/>
    <w:rsid w:val="005C0C4E"/>
    <w:rsid w:val="005C164A"/>
    <w:rsid w:val="005E228A"/>
    <w:rsid w:val="005E54E6"/>
    <w:rsid w:val="005E5582"/>
    <w:rsid w:val="005E6AF4"/>
    <w:rsid w:val="005E6BDB"/>
    <w:rsid w:val="005F4C03"/>
    <w:rsid w:val="006071AD"/>
    <w:rsid w:val="00610B7C"/>
    <w:rsid w:val="006161AC"/>
    <w:rsid w:val="006237C5"/>
    <w:rsid w:val="00625DB0"/>
    <w:rsid w:val="00630D5A"/>
    <w:rsid w:val="00631521"/>
    <w:rsid w:val="006320A5"/>
    <w:rsid w:val="00632965"/>
    <w:rsid w:val="006331A9"/>
    <w:rsid w:val="00636319"/>
    <w:rsid w:val="00640A5F"/>
    <w:rsid w:val="00642673"/>
    <w:rsid w:val="00644E96"/>
    <w:rsid w:val="006455C1"/>
    <w:rsid w:val="0065469B"/>
    <w:rsid w:val="00654CB9"/>
    <w:rsid w:val="00660010"/>
    <w:rsid w:val="006714ED"/>
    <w:rsid w:val="006717E4"/>
    <w:rsid w:val="006732C3"/>
    <w:rsid w:val="00681B83"/>
    <w:rsid w:val="006834BD"/>
    <w:rsid w:val="00685D1E"/>
    <w:rsid w:val="006910A7"/>
    <w:rsid w:val="00691BE3"/>
    <w:rsid w:val="006926A0"/>
    <w:rsid w:val="00693CFE"/>
    <w:rsid w:val="006A5EC0"/>
    <w:rsid w:val="006B1A3A"/>
    <w:rsid w:val="006B6A9C"/>
    <w:rsid w:val="006C2671"/>
    <w:rsid w:val="006C637A"/>
    <w:rsid w:val="006D584A"/>
    <w:rsid w:val="006D67A6"/>
    <w:rsid w:val="006E307E"/>
    <w:rsid w:val="006E742D"/>
    <w:rsid w:val="006F59AB"/>
    <w:rsid w:val="00704CD2"/>
    <w:rsid w:val="00714353"/>
    <w:rsid w:val="00717C1E"/>
    <w:rsid w:val="007243B1"/>
    <w:rsid w:val="00730F6E"/>
    <w:rsid w:val="00731DBC"/>
    <w:rsid w:val="00735E4C"/>
    <w:rsid w:val="00765647"/>
    <w:rsid w:val="0077577F"/>
    <w:rsid w:val="00775781"/>
    <w:rsid w:val="0077781B"/>
    <w:rsid w:val="007779BA"/>
    <w:rsid w:val="0078568E"/>
    <w:rsid w:val="0079226C"/>
    <w:rsid w:val="00793B7F"/>
    <w:rsid w:val="00796C7D"/>
    <w:rsid w:val="007A7F58"/>
    <w:rsid w:val="007C78B2"/>
    <w:rsid w:val="007D7C8A"/>
    <w:rsid w:val="007E19C2"/>
    <w:rsid w:val="007E2EE0"/>
    <w:rsid w:val="007E74D0"/>
    <w:rsid w:val="007E771B"/>
    <w:rsid w:val="007F006C"/>
    <w:rsid w:val="00804D8D"/>
    <w:rsid w:val="00814CEC"/>
    <w:rsid w:val="0083685E"/>
    <w:rsid w:val="00847420"/>
    <w:rsid w:val="00853A0B"/>
    <w:rsid w:val="00855018"/>
    <w:rsid w:val="00857632"/>
    <w:rsid w:val="0086098D"/>
    <w:rsid w:val="00861071"/>
    <w:rsid w:val="0086223C"/>
    <w:rsid w:val="00874E73"/>
    <w:rsid w:val="00876DB2"/>
    <w:rsid w:val="00880E26"/>
    <w:rsid w:val="00881407"/>
    <w:rsid w:val="00882C3C"/>
    <w:rsid w:val="008838A4"/>
    <w:rsid w:val="00883B9A"/>
    <w:rsid w:val="00895C56"/>
    <w:rsid w:val="008B057D"/>
    <w:rsid w:val="008B0EC7"/>
    <w:rsid w:val="008B1A49"/>
    <w:rsid w:val="008B2C83"/>
    <w:rsid w:val="008B37DB"/>
    <w:rsid w:val="008B53ED"/>
    <w:rsid w:val="008B6139"/>
    <w:rsid w:val="008B7076"/>
    <w:rsid w:val="008C13FF"/>
    <w:rsid w:val="008C61B6"/>
    <w:rsid w:val="008C6925"/>
    <w:rsid w:val="008D77F9"/>
    <w:rsid w:val="008E412E"/>
    <w:rsid w:val="008E4B4B"/>
    <w:rsid w:val="00901B00"/>
    <w:rsid w:val="00904E30"/>
    <w:rsid w:val="00906015"/>
    <w:rsid w:val="00906327"/>
    <w:rsid w:val="00917D09"/>
    <w:rsid w:val="00920708"/>
    <w:rsid w:val="0092726B"/>
    <w:rsid w:val="00930DA9"/>
    <w:rsid w:val="009352A0"/>
    <w:rsid w:val="00941CEA"/>
    <w:rsid w:val="00947BAD"/>
    <w:rsid w:val="00947CA7"/>
    <w:rsid w:val="0095015F"/>
    <w:rsid w:val="0095085A"/>
    <w:rsid w:val="00961E1F"/>
    <w:rsid w:val="00965D19"/>
    <w:rsid w:val="00972D06"/>
    <w:rsid w:val="00972D20"/>
    <w:rsid w:val="00974EE1"/>
    <w:rsid w:val="0098611E"/>
    <w:rsid w:val="00992712"/>
    <w:rsid w:val="00992C64"/>
    <w:rsid w:val="009A470C"/>
    <w:rsid w:val="009A7A8F"/>
    <w:rsid w:val="009B1504"/>
    <w:rsid w:val="009B2FFB"/>
    <w:rsid w:val="009B6BE0"/>
    <w:rsid w:val="009C2292"/>
    <w:rsid w:val="009C3D9F"/>
    <w:rsid w:val="009C4F5B"/>
    <w:rsid w:val="009C73E3"/>
    <w:rsid w:val="009D1861"/>
    <w:rsid w:val="009D22A5"/>
    <w:rsid w:val="009D5654"/>
    <w:rsid w:val="009D56B2"/>
    <w:rsid w:val="009D7C91"/>
    <w:rsid w:val="009E0593"/>
    <w:rsid w:val="009E463D"/>
    <w:rsid w:val="009F345B"/>
    <w:rsid w:val="00A02F66"/>
    <w:rsid w:val="00A03AD8"/>
    <w:rsid w:val="00A0573C"/>
    <w:rsid w:val="00A06848"/>
    <w:rsid w:val="00A06F20"/>
    <w:rsid w:val="00A12A1C"/>
    <w:rsid w:val="00A2180A"/>
    <w:rsid w:val="00A27025"/>
    <w:rsid w:val="00A36C6A"/>
    <w:rsid w:val="00A4729C"/>
    <w:rsid w:val="00A47EC0"/>
    <w:rsid w:val="00A50B58"/>
    <w:rsid w:val="00A618B0"/>
    <w:rsid w:val="00A84EB8"/>
    <w:rsid w:val="00A8686F"/>
    <w:rsid w:val="00A87CA3"/>
    <w:rsid w:val="00A87D06"/>
    <w:rsid w:val="00AA4F1E"/>
    <w:rsid w:val="00AB7153"/>
    <w:rsid w:val="00AC2001"/>
    <w:rsid w:val="00AC4EA9"/>
    <w:rsid w:val="00AC5778"/>
    <w:rsid w:val="00AC7748"/>
    <w:rsid w:val="00AC7DD0"/>
    <w:rsid w:val="00AD12D6"/>
    <w:rsid w:val="00AD779C"/>
    <w:rsid w:val="00AF11DB"/>
    <w:rsid w:val="00AF3EC2"/>
    <w:rsid w:val="00AF5850"/>
    <w:rsid w:val="00B01FC7"/>
    <w:rsid w:val="00B1206D"/>
    <w:rsid w:val="00B126E0"/>
    <w:rsid w:val="00B17F4C"/>
    <w:rsid w:val="00B21DED"/>
    <w:rsid w:val="00B23C0A"/>
    <w:rsid w:val="00B23DFB"/>
    <w:rsid w:val="00B31D11"/>
    <w:rsid w:val="00B4367C"/>
    <w:rsid w:val="00B509DE"/>
    <w:rsid w:val="00B569A7"/>
    <w:rsid w:val="00B70105"/>
    <w:rsid w:val="00B803E6"/>
    <w:rsid w:val="00B85B07"/>
    <w:rsid w:val="00B85FD4"/>
    <w:rsid w:val="00B87B11"/>
    <w:rsid w:val="00B919BC"/>
    <w:rsid w:val="00BA064A"/>
    <w:rsid w:val="00BA29FD"/>
    <w:rsid w:val="00BB6125"/>
    <w:rsid w:val="00BB61EC"/>
    <w:rsid w:val="00BC0DC1"/>
    <w:rsid w:val="00BC153F"/>
    <w:rsid w:val="00BC4AAC"/>
    <w:rsid w:val="00BC50D7"/>
    <w:rsid w:val="00BC53AF"/>
    <w:rsid w:val="00BD3BFB"/>
    <w:rsid w:val="00BD41F9"/>
    <w:rsid w:val="00BE0BE5"/>
    <w:rsid w:val="00BE343E"/>
    <w:rsid w:val="00BE7599"/>
    <w:rsid w:val="00BF06BD"/>
    <w:rsid w:val="00C038A5"/>
    <w:rsid w:val="00C116B8"/>
    <w:rsid w:val="00C11F7C"/>
    <w:rsid w:val="00C1641C"/>
    <w:rsid w:val="00C1706B"/>
    <w:rsid w:val="00C23E84"/>
    <w:rsid w:val="00C248B9"/>
    <w:rsid w:val="00C26138"/>
    <w:rsid w:val="00C26824"/>
    <w:rsid w:val="00C334A8"/>
    <w:rsid w:val="00C341B8"/>
    <w:rsid w:val="00C5327B"/>
    <w:rsid w:val="00C53A5A"/>
    <w:rsid w:val="00C606D1"/>
    <w:rsid w:val="00C731F1"/>
    <w:rsid w:val="00C737DB"/>
    <w:rsid w:val="00C77218"/>
    <w:rsid w:val="00C7769D"/>
    <w:rsid w:val="00C822D7"/>
    <w:rsid w:val="00C870C4"/>
    <w:rsid w:val="00C922A7"/>
    <w:rsid w:val="00C92E54"/>
    <w:rsid w:val="00CA0F3A"/>
    <w:rsid w:val="00CA35A3"/>
    <w:rsid w:val="00CB3358"/>
    <w:rsid w:val="00CC1679"/>
    <w:rsid w:val="00CC1B83"/>
    <w:rsid w:val="00CC236A"/>
    <w:rsid w:val="00CC5012"/>
    <w:rsid w:val="00CD32CF"/>
    <w:rsid w:val="00CD5723"/>
    <w:rsid w:val="00CD5AA5"/>
    <w:rsid w:val="00CE14BA"/>
    <w:rsid w:val="00CE2E28"/>
    <w:rsid w:val="00CE708B"/>
    <w:rsid w:val="00CF7A07"/>
    <w:rsid w:val="00D034C1"/>
    <w:rsid w:val="00D06E13"/>
    <w:rsid w:val="00D07F58"/>
    <w:rsid w:val="00D149BE"/>
    <w:rsid w:val="00D15061"/>
    <w:rsid w:val="00D16EE7"/>
    <w:rsid w:val="00D21155"/>
    <w:rsid w:val="00D23B2E"/>
    <w:rsid w:val="00D24D3D"/>
    <w:rsid w:val="00D3086F"/>
    <w:rsid w:val="00D30D60"/>
    <w:rsid w:val="00D346B8"/>
    <w:rsid w:val="00D42E4F"/>
    <w:rsid w:val="00D522D1"/>
    <w:rsid w:val="00D535B6"/>
    <w:rsid w:val="00D54BE3"/>
    <w:rsid w:val="00D624D6"/>
    <w:rsid w:val="00D63A9F"/>
    <w:rsid w:val="00D712A9"/>
    <w:rsid w:val="00D71809"/>
    <w:rsid w:val="00D71EBC"/>
    <w:rsid w:val="00D74CC1"/>
    <w:rsid w:val="00D80238"/>
    <w:rsid w:val="00D82F7C"/>
    <w:rsid w:val="00D83349"/>
    <w:rsid w:val="00DA1A68"/>
    <w:rsid w:val="00DB4CA9"/>
    <w:rsid w:val="00DC2C90"/>
    <w:rsid w:val="00DC4C6C"/>
    <w:rsid w:val="00DD344E"/>
    <w:rsid w:val="00DD6871"/>
    <w:rsid w:val="00DE0A96"/>
    <w:rsid w:val="00DE1586"/>
    <w:rsid w:val="00DE795D"/>
    <w:rsid w:val="00DE7F37"/>
    <w:rsid w:val="00E03EC3"/>
    <w:rsid w:val="00E0749A"/>
    <w:rsid w:val="00E1066E"/>
    <w:rsid w:val="00E119A7"/>
    <w:rsid w:val="00E11DC2"/>
    <w:rsid w:val="00E15A03"/>
    <w:rsid w:val="00E175D7"/>
    <w:rsid w:val="00E17990"/>
    <w:rsid w:val="00E21E23"/>
    <w:rsid w:val="00E40C03"/>
    <w:rsid w:val="00E41878"/>
    <w:rsid w:val="00E431F0"/>
    <w:rsid w:val="00E43492"/>
    <w:rsid w:val="00E54560"/>
    <w:rsid w:val="00E54F67"/>
    <w:rsid w:val="00E5777F"/>
    <w:rsid w:val="00E603D9"/>
    <w:rsid w:val="00E61908"/>
    <w:rsid w:val="00E61A3E"/>
    <w:rsid w:val="00E62246"/>
    <w:rsid w:val="00E64DB1"/>
    <w:rsid w:val="00E65EE2"/>
    <w:rsid w:val="00E66CAD"/>
    <w:rsid w:val="00E70B89"/>
    <w:rsid w:val="00E74FA7"/>
    <w:rsid w:val="00E75D6A"/>
    <w:rsid w:val="00E7672A"/>
    <w:rsid w:val="00E83E91"/>
    <w:rsid w:val="00E86E86"/>
    <w:rsid w:val="00EA07F9"/>
    <w:rsid w:val="00EA2055"/>
    <w:rsid w:val="00EB0062"/>
    <w:rsid w:val="00EB0EF2"/>
    <w:rsid w:val="00EB2900"/>
    <w:rsid w:val="00EC3042"/>
    <w:rsid w:val="00ED5AAB"/>
    <w:rsid w:val="00ED6319"/>
    <w:rsid w:val="00ED75F6"/>
    <w:rsid w:val="00EE0C9F"/>
    <w:rsid w:val="00EE2A3D"/>
    <w:rsid w:val="00EE3F1D"/>
    <w:rsid w:val="00EF18D2"/>
    <w:rsid w:val="00EF2BAF"/>
    <w:rsid w:val="00EF2E5D"/>
    <w:rsid w:val="00EF5624"/>
    <w:rsid w:val="00EF5D95"/>
    <w:rsid w:val="00F003F1"/>
    <w:rsid w:val="00F02FD0"/>
    <w:rsid w:val="00F10BA7"/>
    <w:rsid w:val="00F11BEB"/>
    <w:rsid w:val="00F12CA3"/>
    <w:rsid w:val="00F20F53"/>
    <w:rsid w:val="00F252FF"/>
    <w:rsid w:val="00F30D87"/>
    <w:rsid w:val="00F3311E"/>
    <w:rsid w:val="00F3426B"/>
    <w:rsid w:val="00F36958"/>
    <w:rsid w:val="00F40901"/>
    <w:rsid w:val="00F4495B"/>
    <w:rsid w:val="00F53D2F"/>
    <w:rsid w:val="00F55090"/>
    <w:rsid w:val="00F65243"/>
    <w:rsid w:val="00F82811"/>
    <w:rsid w:val="00F86360"/>
    <w:rsid w:val="00F87475"/>
    <w:rsid w:val="00FA0236"/>
    <w:rsid w:val="00FA654C"/>
    <w:rsid w:val="00FA6A7C"/>
    <w:rsid w:val="00FB773C"/>
    <w:rsid w:val="00FB7FE0"/>
    <w:rsid w:val="00FC3B28"/>
    <w:rsid w:val="00FE16AF"/>
    <w:rsid w:val="00FE1BE6"/>
    <w:rsid w:val="00FE214A"/>
    <w:rsid w:val="00FE3184"/>
    <w:rsid w:val="00FE68C4"/>
    <w:rsid w:val="00FF1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B53518"/>
  <w15:chartTrackingRefBased/>
  <w15:docId w15:val="{F4BC0296-652B-480D-ACBA-A37F3698F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85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B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0B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B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B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B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B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B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B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B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B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0B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B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B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B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B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B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B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B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B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0B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B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0B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B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0B9F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20B9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0B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B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B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B9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9A7A8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A7A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A7A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7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7A8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A7A8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7A8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3BFB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455C1"/>
  </w:style>
  <w:style w:type="paragraph" w:styleId="Header">
    <w:name w:val="header"/>
    <w:basedOn w:val="Normal"/>
    <w:link w:val="HeaderChar"/>
    <w:uiPriority w:val="99"/>
    <w:unhideWhenUsed/>
    <w:rsid w:val="00F86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360"/>
  </w:style>
  <w:style w:type="paragraph" w:styleId="Footer">
    <w:name w:val="footer"/>
    <w:basedOn w:val="Normal"/>
    <w:link w:val="FooterChar"/>
    <w:uiPriority w:val="99"/>
    <w:unhideWhenUsed/>
    <w:rsid w:val="00F863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360"/>
  </w:style>
  <w:style w:type="character" w:styleId="LineNumber">
    <w:name w:val="line number"/>
    <w:basedOn w:val="DefaultParagraphFont"/>
    <w:uiPriority w:val="99"/>
    <w:semiHidden/>
    <w:unhideWhenUsed/>
    <w:rsid w:val="00920708"/>
  </w:style>
  <w:style w:type="paragraph" w:customStyle="1" w:styleId="EndNoteBibliographyTitle">
    <w:name w:val="EndNote Bibliography Title"/>
    <w:basedOn w:val="Normal"/>
    <w:link w:val="EndNoteBibliographyTitleChar"/>
    <w:rsid w:val="00C822D7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22D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C822D7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22D7"/>
    <w:rPr>
      <w:rFonts w:ascii="Arial" w:hAnsi="Arial" w:cs="Arial"/>
      <w:noProof/>
    </w:rPr>
  </w:style>
  <w:style w:type="numbering" w:customStyle="1" w:styleId="NoList1">
    <w:name w:val="No List1"/>
    <w:next w:val="NoList"/>
    <w:uiPriority w:val="99"/>
    <w:semiHidden/>
    <w:unhideWhenUsed/>
    <w:rsid w:val="00FC3B28"/>
  </w:style>
  <w:style w:type="paragraph" w:styleId="NormalWeb">
    <w:name w:val="Normal (Web)"/>
    <w:basedOn w:val="Normal"/>
    <w:uiPriority w:val="99"/>
    <w:semiHidden/>
    <w:unhideWhenUsed/>
    <w:rsid w:val="00FC3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3B28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B28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FC3B28"/>
    <w:rPr>
      <w:color w:val="808080"/>
    </w:rPr>
  </w:style>
  <w:style w:type="table" w:customStyle="1" w:styleId="PlainTable21">
    <w:name w:val="Plain Table 21"/>
    <w:basedOn w:val="TableNormal"/>
    <w:uiPriority w:val="42"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FC3B28"/>
    <w:pPr>
      <w:spacing w:after="120" w:line="240" w:lineRule="auto"/>
    </w:pPr>
    <w:rPr>
      <w:rFonts w:eastAsiaTheme="minorEastAsia"/>
      <w:b/>
      <w:bCs/>
      <w:smallCaps/>
      <w:color w:val="595959" w:themeColor="text1" w:themeTint="A6"/>
      <w:spacing w:val="6"/>
      <w:kern w:val="0"/>
      <w:sz w:val="2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C3B28"/>
    <w:rPr>
      <w:b/>
      <w:bCs/>
    </w:rPr>
  </w:style>
  <w:style w:type="character" w:styleId="Emphasis">
    <w:name w:val="Emphasis"/>
    <w:basedOn w:val="DefaultParagraphFont"/>
    <w:uiPriority w:val="20"/>
    <w:qFormat/>
    <w:rsid w:val="00FC3B28"/>
    <w:rPr>
      <w:i/>
      <w:iCs/>
    </w:rPr>
  </w:style>
  <w:style w:type="paragraph" w:styleId="NoSpacing">
    <w:name w:val="No Spacing"/>
    <w:uiPriority w:val="1"/>
    <w:qFormat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</w:style>
  <w:style w:type="character" w:styleId="SubtleEmphasis">
    <w:name w:val="Subtle Emphasis"/>
    <w:basedOn w:val="DefaultParagraphFont"/>
    <w:uiPriority w:val="19"/>
    <w:qFormat/>
    <w:rsid w:val="00FC3B28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FC3B28"/>
    <w:rPr>
      <w:smallCaps/>
      <w:color w:val="404040" w:themeColor="text1" w:themeTint="BF"/>
      <w:u w:val="single" w:color="7F7F7F" w:themeColor="text1" w:themeTint="80"/>
    </w:rPr>
  </w:style>
  <w:style w:type="character" w:styleId="BookTitle">
    <w:name w:val="Book Title"/>
    <w:basedOn w:val="DefaultParagraphFont"/>
    <w:uiPriority w:val="33"/>
    <w:qFormat/>
    <w:rsid w:val="00FC3B2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3B28"/>
    <w:pPr>
      <w:spacing w:before="320" w:after="0" w:line="240" w:lineRule="auto"/>
      <w:outlineLvl w:val="9"/>
    </w:pPr>
    <w:rPr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FC3B28"/>
    <w:pPr>
      <w:spacing w:after="0" w:line="240" w:lineRule="auto"/>
    </w:pPr>
    <w:rPr>
      <w:rFonts w:eastAsiaTheme="minorEastAsia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544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a2d9814-83a0-4252-b6c3-d3842359cfb1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E7B7489BF0F4CACF8EEC9CA7AD74F" ma:contentTypeVersion="14" ma:contentTypeDescription="Create a new document." ma:contentTypeScope="" ma:versionID="a00cfc332487972c74244c5ae797eac2">
  <xsd:schema xmlns:xsd="http://www.w3.org/2001/XMLSchema" xmlns:xs="http://www.w3.org/2001/XMLSchema" xmlns:p="http://schemas.microsoft.com/office/2006/metadata/properties" xmlns:ns2="4a2d9814-83a0-4252-b6c3-d3842359cfb1" xmlns:ns3="e0a11952-c0da-43e5-b0ea-f18547ab93ff" targetNamespace="http://schemas.microsoft.com/office/2006/metadata/properties" ma:root="true" ma:fieldsID="05d6d91c30e4b06eccd58d8859259364" ns2:_="" ns3:_="">
    <xsd:import namespace="4a2d9814-83a0-4252-b6c3-d3842359cfb1"/>
    <xsd:import namespace="e0a11952-c0da-43e5-b0ea-f18547ab93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d9814-83a0-4252-b6c3-d3842359cf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2112047-8702-4ac9-aeff-28ab65cc26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11952-c0da-43e5-b0ea-f18547ab93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FE7B7489BF0F4CACF8EEC9CA7AD74F" ma:contentTypeVersion="14" ma:contentTypeDescription="Create a new document." ma:contentTypeScope="" ma:versionID="a00cfc332487972c74244c5ae797eac2">
  <xsd:schema xmlns:xsd="http://www.w3.org/2001/XMLSchema" xmlns:xs="http://www.w3.org/2001/XMLSchema" xmlns:p="http://schemas.microsoft.com/office/2006/metadata/properties" xmlns:ns2="4a2d9814-83a0-4252-b6c3-d3842359cfb1" xmlns:ns3="e0a11952-c0da-43e5-b0ea-f18547ab93ff" targetNamespace="http://schemas.microsoft.com/office/2006/metadata/properties" ma:root="true" ma:fieldsID="05d6d91c30e4b06eccd58d8859259364" ns2:_="" ns3:_="">
    <xsd:import namespace="4a2d9814-83a0-4252-b6c3-d3842359cfb1"/>
    <xsd:import namespace="e0a11952-c0da-43e5-b0ea-f18547ab93f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2d9814-83a0-4252-b6c3-d3842359cf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2112047-8702-4ac9-aeff-28ab65cc26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a11952-c0da-43e5-b0ea-f18547ab93f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6398FE-B25A-4668-A246-F34576F47E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F2683AA-156B-40F9-960E-0DC070216E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E2C9ABC-EC65-46A4-98D7-C47FF28F91F1}">
  <ds:schemaRefs>
    <ds:schemaRef ds:uri="http://schemas.microsoft.com/office/2006/metadata/properties"/>
    <ds:schemaRef ds:uri="http://schemas.microsoft.com/office/infopath/2007/PartnerControls"/>
    <ds:schemaRef ds:uri="4a2d9814-83a0-4252-b6c3-d3842359cfb1"/>
  </ds:schemaRefs>
</ds:datastoreItem>
</file>

<file path=customXml/itemProps4.xml><?xml version="1.0" encoding="utf-8"?>
<ds:datastoreItem xmlns:ds="http://schemas.openxmlformats.org/officeDocument/2006/customXml" ds:itemID="{07B52445-9D54-4B4D-9E06-A38600D982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2d9814-83a0-4252-b6c3-d3842359cfb1"/>
    <ds:schemaRef ds:uri="e0a11952-c0da-43e5-b0ea-f18547ab93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40663E5-B94F-4782-9C44-3E70D7B2E3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2d9814-83a0-4252-b6c3-d3842359cfb1"/>
    <ds:schemaRef ds:uri="e0a11952-c0da-43e5-b0ea-f18547ab93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a698667d-8817-4ad9-a7f2-bb287f867e5f}" enabled="0" method="" siteId="{a698667d-8817-4ad9-a7f2-bb287f867e5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648</Words>
  <Characters>11469</Characters>
  <Application>Microsoft Office Word</Application>
  <DocSecurity>0</DocSecurity>
  <Lines>2867</Lines>
  <Paragraphs>10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ulsky</dc:creator>
  <cp:keywords/>
  <dc:description/>
  <cp:lastModifiedBy>Kisala, Pamela</cp:lastModifiedBy>
  <cp:revision>2</cp:revision>
  <dcterms:created xsi:type="dcterms:W3CDTF">2026-02-23T18:29:00Z</dcterms:created>
  <dcterms:modified xsi:type="dcterms:W3CDTF">2026-02-2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FE7B7489BF0F4CACF8EEC9CA7AD74F</vt:lpwstr>
  </property>
  <property fmtid="{D5CDD505-2E9C-101B-9397-08002B2CF9AE}" pid="3" name="MediaServiceImageTags">
    <vt:lpwstr/>
  </property>
</Properties>
</file>